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635" w:rsidRDefault="00355C51" w:rsidP="007C1829">
      <w:pPr>
        <w:pStyle w:val="Beschriftung"/>
        <w:spacing w:before="0" w:after="0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132542" wp14:editId="5D893435">
                <wp:simplePos x="0" y="0"/>
                <wp:positionH relativeFrom="column">
                  <wp:posOffset>4445</wp:posOffset>
                </wp:positionH>
                <wp:positionV relativeFrom="paragraph">
                  <wp:posOffset>4757420</wp:posOffset>
                </wp:positionV>
                <wp:extent cx="626427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42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55C51" w:rsidRDefault="00355C51" w:rsidP="00355C51">
                            <w:pPr>
                              <w:pStyle w:val="Beschriftung"/>
                              <w:spacing w:before="0" w:after="0"/>
                            </w:pPr>
                            <w:proofErr w:type="gramStart"/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355C51">
                              <w:t>Scatterplots of WOMAC sum/EQ-5D VAS change/postoperative scores by preoperative scores, grouped by patient satisfaction</w:t>
                            </w:r>
                            <w:r>
                              <w:t>.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:rsidR="00355C51" w:rsidRPr="00355C51" w:rsidRDefault="00355C51" w:rsidP="00355C51">
                            <w:pPr>
                              <w:pStyle w:val="Beschriftung"/>
                              <w:spacing w:before="0" w:after="0"/>
                              <w:rPr>
                                <w:noProof/>
                                <w:lang w:val="en-US"/>
                              </w:rPr>
                            </w:pPr>
                            <w:r w:rsidRPr="00355C51">
                              <w:rPr>
                                <w:b w:val="0"/>
                                <w:lang w:val="en-US"/>
                              </w:rPr>
                              <w:t>The horizontal line depicts patient acceptable symptom state (PASS). Highest levels of satisfaction (Likert scale 9 and 10) were defined as satisfi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.35pt;margin-top:374.6pt;width:493.2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p1hMQIAAGsEAAAOAAAAZHJzL2Uyb0RvYy54bWysVMFu2zAMvQ/YPwi6L06yNRuMOEWWIsOA&#10;oi2QDD0rshQLkERNUmJnXz9KttOt22nYRaFImtR7j8zytjOanIUPCmxFZ5MpJcJyqJU9VvTbfvvu&#10;EyUhMlszDVZU9CICvV29fbNsXSnm0ICuhSdYxIaydRVtYnRlUQTeCMPCBJywGJTgDYt49cei9qzF&#10;6kYX8+l0UbTga+eBixDQe9cH6SrXl1Lw+ChlEJHoiuLbYj59Pg/pLFZLVh49c43iwzPYP7zCMGWx&#10;6bXUHYuMnLz6o5RR3EMAGSccTAFSKi4yBkQzm75Cs2uYExkLkhPclabw/8ryh/OTJ6pG7SixzKBE&#10;e9FFKXRNZomd1oUSk3YO02L3GbqUOfgDOhPoTnqTfhEOwTjyfLlyi8UIR+divvgw/3hDCcfY4v1N&#10;qlG8fOp8iF8EGJKMinoULvPJzvch9qljSuoUQKt6q7ROlxTYaE/ODEVuGxXFUPy3LG1TroX0VV+w&#10;94g8JUOXhLZHlazYHboB6gHqCzLgoZ+g4PhWYdt7FuIT8zgyCBrXID7iITW0FYXBoqQB/+Nv/pSP&#10;SmKUkhZHsKLh+4l5QYn+alHjNK+j4UfjMBr2ZDaAgFE3fE028QMf9WhKD+YZt2OdumCIWY69KhpH&#10;cxP7RcDt4mK9zkk4lY7Fe7tzPJUe6d13z8y7QZyImj7AOJysfKVRn5tVcutTRMKzgInQnkUUPl1w&#10;ovMIDNuXVubXe856+Y9Y/QQAAP//AwBQSwMEFAAGAAgAAAAhAMs1Ez3fAAAACAEAAA8AAABkcnMv&#10;ZG93bnJldi54bWxMj09PwzAMxe9IfIfISFwQS9mq/SlNp2mCA1wmyi7cssZrC41TJelWvj1mF7hY&#10;tt/T88/5erSdOKEPrSMFD5MEBFLlTEu1gv378/0SRIiajO4coYJvDLAurq9ynRl3pjc8lbEWHEIh&#10;0wqaGPtMylA1aHWYuB6JtaPzVkcefS2N12cOt52cJslcWt0SX2h0j9sGq69ysAp26ceuuRuOT6+b&#10;dOZf9sN2/lmXSt3ejJtHEBHH+GeGX3xGh4KZDm4gE0SnYME+rulqCoLl1XLBzeGymYEscvn/geIH&#10;AAD//wMAUEsBAi0AFAAGAAgAAAAhALaDOJL+AAAA4QEAABMAAAAAAAAAAAAAAAAAAAAAAFtDb250&#10;ZW50X1R5cGVzXS54bWxQSwECLQAUAAYACAAAACEAOP0h/9YAAACUAQAACwAAAAAAAAAAAAAAAAAv&#10;AQAAX3JlbHMvLnJlbHNQSwECLQAUAAYACAAAACEA7bKdYTECAABrBAAADgAAAAAAAAAAAAAAAAAu&#10;AgAAZHJzL2Uyb0RvYy54bWxQSwECLQAUAAYACAAAACEAyzUTPd8AAAAIAQAADwAAAAAAAAAAAAAA&#10;AACLBAAAZHJzL2Rvd25yZXYueG1sUEsFBgAAAAAEAAQA8wAAAJcFAAAAAA==&#10;" stroked="f">
                <v:textbox style="mso-fit-shape-to-text:t" inset="0,0,0,0">
                  <w:txbxContent>
                    <w:p w:rsidR="00355C51" w:rsidRDefault="00355C51" w:rsidP="00355C51">
                      <w:pPr>
                        <w:pStyle w:val="Beschriftung"/>
                        <w:spacing w:before="0" w:after="0"/>
                      </w:pPr>
                      <w:proofErr w:type="gramStart"/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Supplementary_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 xml:space="preserve"> </w:t>
                      </w:r>
                      <w:r w:rsidRPr="00355C51">
                        <w:t>Scatterplots of WOMAC sum/EQ-5D VAS change/postoperative scores by preoperative scores, grouped by patient satisfaction</w:t>
                      </w:r>
                      <w:r>
                        <w:t>.</w:t>
                      </w:r>
                      <w:proofErr w:type="gramEnd"/>
                      <w:r>
                        <w:t xml:space="preserve"> </w:t>
                      </w:r>
                    </w:p>
                    <w:p w:rsidR="00355C51" w:rsidRPr="00355C51" w:rsidRDefault="00355C51" w:rsidP="00355C51">
                      <w:pPr>
                        <w:pStyle w:val="Beschriftung"/>
                        <w:spacing w:before="0" w:after="0"/>
                        <w:rPr>
                          <w:noProof/>
                          <w:lang w:val="en-US"/>
                        </w:rPr>
                      </w:pPr>
                      <w:r w:rsidRPr="00355C51">
                        <w:rPr>
                          <w:b w:val="0"/>
                          <w:lang w:val="en-US"/>
                        </w:rPr>
                        <w:t>The horizontal line depicts patient acceptable symptom state (PASS). Highest levels of satisfaction (Likert scale 9 and 10) were defined as satisfied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7C1829"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3A4D049" wp14:editId="14D7641A">
                <wp:simplePos x="0" y="0"/>
                <wp:positionH relativeFrom="column">
                  <wp:posOffset>4445</wp:posOffset>
                </wp:positionH>
                <wp:positionV relativeFrom="paragraph">
                  <wp:posOffset>4445</wp:posOffset>
                </wp:positionV>
                <wp:extent cx="6264275" cy="4695825"/>
                <wp:effectExtent l="0" t="0" r="3810" b="635"/>
                <wp:wrapTight wrapText="bothSides">
                  <wp:wrapPolygon edited="0">
                    <wp:start x="-33" y="0"/>
                    <wp:lineTo x="-33" y="21556"/>
                    <wp:lineTo x="21600" y="21556"/>
                    <wp:lineTo x="21600" y="0"/>
                    <wp:lineTo x="-33" y="0"/>
                  </wp:wrapPolygon>
                </wp:wrapTight>
                <wp:docPr id="10" name="Gruppieren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6264275" cy="4695825"/>
                          <a:chOff x="714" y="726"/>
                          <a:chExt cx="10717" cy="8034"/>
                        </a:xfrm>
                      </wpg:grpSpPr>
                      <pic:pic xmlns:pic="http://schemas.openxmlformats.org/drawingml/2006/picture">
                        <pic:nvPicPr>
                          <pic:cNvPr id="11" name="Picture 10" descr="Die Prozedur SG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r:link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4" y="726"/>
                            <a:ext cx="5292" cy="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Bild 4" descr="Die Prozedur SG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39" y="726"/>
                            <a:ext cx="5292" cy="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Bild 5" descr="Die Prozedur SG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4" y="4791"/>
                            <a:ext cx="5292" cy="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Bild 6" descr="Die Prozedur SGPlo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35" y="4791"/>
                            <a:ext cx="5292" cy="3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3D542EEA" id="Gruppieren 10" o:spid="_x0000_s1026" style="position:absolute;margin-left:.35pt;margin-top:.35pt;width:493.25pt;height:369.75pt;z-index:-251657216" coordorigin="714,726" coordsize="10717,80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BJhqKwQAAKAYAAAOAAAAZHJzL2Uyb0RvYy54bWzsWeuO6jYQ/l+p72Dl&#10;fzYXQkKihaNdAqtK2xadc/oAJjFgbWJHtoHdVn33ju2Ey0JLdY5UqdogEXwdz3xzyXi4//RaV2hH&#10;hKScjZ3gzncQYQUvKVuPnd++zt2Rg6TCrMQVZ2TsvBHpfJr8+MP9vslIyDe8KolAQITJbN+MnY1S&#10;TeZ5stiQGss73hAGkysuaqygK9ZeKfAeqNeVF/p+7O25KBvBCyIljOZ20pkY+qsVKdSvq5UkClVj&#10;B3hT5inMc6mf3uQeZ2uBmw0tWjbwN3BRY8rg0AOpHCuMtoJekKppIbjkK3VX8NrjqxUtiJEBpAn8&#10;d9I8Cb5tjCzrbL9uDjABtO9w+mayxS+7hUC0BN0BPAzXoKMnsW0aSgRhCAYBoX2zzmDhk2i+NAth&#10;xYTmMy9eJGJ8usFsTR5kA2gDHb3De79F99d2P1ruf+YlnIO3ihvQXlei1lQBDvRqdPN20A15VaiA&#10;wTiMozAZOqiAuShOh6NwaLVXbEDFel8SRA6C2SSMu5lZuzvwkyCxe0f+IDIs4syea3hteZvcN7TI&#10;4NtiDa0LrG/bJOxSW0Gclkj9r2jUWLxsGxfMosGKLmlF1ZsxcYBIM8V2C1po9HXnRG1BpzaY1qdq&#10;naGSyAKsPKcELQT/nZRbgb48LSqutOgdBUsPa3n/TpdH9QrB9xuCS9mp+JyKp7tnPC4r2sxpVWnN&#10;6naLBrD1znivAGodI+fFtiZMWU8XpAJgOJMb2kgHiYzUSwKGK34qAQORVZS9mF5ojAoM51kqfbg2&#10;IeOLf4SjB99Pw0d3OvSnbuQnM/chjRI38WdJ5EejYBpM/9S7gyjbSgKg4CpvaMs5jF7wftXx2hBl&#10;XdqEBrTDJgBp1zAMdb+GRRjSAGlepSg+gxvBOmgrQVSx0c0V4NiOw+LDhAH9iLNWgQQPvelhF57S&#10;edkwTEPrJoM0Ts/cBMxESPVEeI10A5AGPg3SeAdSWMm6JZpnxrX2jSQVOxsAEezINR2lfjobzUaR&#10;G4XxDHSU5+7DfBq58TxIhvkgn07zoNPRhpYlYfqY71eRQZxXtOxsVor1cloJq7q5+bSAyOMyT5vK&#10;kY1OrZrY0ezSIIz8xzB15/EocaN5NHTTxB+5fpA+prEfpVE+PxfpmTLy/SKh/dhJhxAn/1k233wu&#10;ZcNZTRW8nStaj53RYRHOdBiYsdKoVmFa2fYJFJr9IxTW4q2ldyYKs7oJ3/9hyAUXsW/KR1qVCF46&#10;HyzcDvoAeyOFiYNBep6L9BH2RhTqI2wfYQ93kcFZhIWs/4NF2KiPsDcibJfCRklqbpw239I3xT6H&#10;7XPYkzS+z2Gvlg0gaz3JYeMPF2HtpejaBbQvEthyGuSw8OLV1bY+xJri7KHIe3L/1xWbvkzwn5QJ&#10;TJ0WyuCmsNCW7HWd/bQP7dM/FiZ/AQAA//8DAFBLAwQUAAYACAAAACEAr0txezgBAACbAwAAGQAA&#10;AGRycy9fcmVscy9lMm9Eb2MueG1sLnJlbHO8k19rwjAUxd8H+w4lsMc1bf2LWEXWORwbyKxvAbm0&#10;tzUsTUISh377ZehAwbknfbtJyDm/c0KG420jgi80liuZkjiMSICyUCWXdUqW+fSxTwLrQJYglMSU&#10;7NCS8ej+bviBApy/ZNdc28CrSJuStXN6QKkt1tiADZVG6U8qZRpwfmlqqqH4hBppEkVdao41yOhE&#10;M5iVKTGzskWCfKe98//aqqp4gZkqNg1Kd8aC8sZ7e0EwNbqUNFhy2G8moZY1oecZkisyVFygr4xm&#10;A7a0/h3Y60ZwCKco+JZNtM7AAXtTBQiWY6PZYrJ4SKKfURkwOz9PvYJlqzzrxL3uav7U6fXi/oot&#10;XuZCuX2uQ+J3Vfoin7cOjQTxV9r4immPGo8vNd65DUP7EkP7NgytXwZ68qVG3wAAAP//AwBQSwME&#10;FAAGAAgAAAAhAGLyFLzcAAAABQEAAA8AAABkcnMvZG93bnJldi54bWxMjk9Lw0AUxO+C32F5gje7&#10;SfzTGrMppainItgK4u01eU1Cs29Ddpuk396nF70MDDPM/LLlZFs1UO8bxwbiWQSKuHBlw5WBj93L&#10;zQKUD8glto7JwJk8LPPLiwzT0o38TsM2VEpG2KdooA6hS7X2RU0W/cx1xJIdXG8xiO0rXfY4yrht&#10;dRJFD9piw/JQY0frmorj9mQNvI44rm7j52FzPKzPX7v7t89NTMZcX02rJ1CBpvBXhh98QYdcmPbu&#10;xKVXrYG59H5VssfFPAG1F3sXJaDzTP+nz78BAAD//wMAUEsDBAoAAAAAAAAAIQBcq4IPT0kAAE9J&#10;AAAUAAAAZHJzL21lZGlhL2ltYWdlNC5wbmeJUE5HDQoaCgAAAA1JSERSAAACgAAAAeAIAgAAALqz&#10;S7MAAAAJcEhZcwAADsMAAA7DAcdvqGQAACAASURBVHic7d17XBT1/j/wD7C7Lkp4yQ5l3k3CC3hA&#10;yoSyMizklklcFNKjeU3CLPxSiXUK9MTR8qhoKqWikIKpAV7Do4nidVlc1t9RT2omWaDmLZIVF/b3&#10;x5zmzNldlt1lZj8zu6/nwz9mP+wO7/nsuC9mPp+dcdNoNAQAAAAcS0YICQgIoF0GAACAC6murnan&#10;XQMAAIArQgADAABQgAAGAACgAAEMAABAAQIYAACAAgQwAAAABQhgAAAAChDAAAAAFCCAAQAAKJDR&#10;LkAoBVu21dfX064CAABcS7eHfaJHv2TNM502gOvr66dPmkC7CgAAcC2r122w8pk4BQ0AAEAB/QC+&#10;c+dOv379uC2nT5/29fVVKBRBQUEVFRUWGgEAACSKcgDX1dWNHj364sWL3MZFixalpKQ0NjbGxcXl&#10;5ORYaAQAAJAoymPAwcHBf/3rX48cOcJtPHz4cG5uLiFkxowZzzzzjIVGgLZTa2vSs0qY5cz0yKeC&#10;elMtRwJcp8dcZ0tbVVii/qLgKLOc/OoTE+OepFuPcBz6pms0GgM9P//8s8FgIIRwGz09PU2XzTZa&#10;sGptHj8lglOrrL48ZlLu0cofjJahJa7TY66zpa3aXFw5KmHF+qLjRsvOh5c33cr00Wg0lAOYYRTA&#10;3IdyudxCowUIYLBGWHwO9z9YZfXlsPgceuVIgOv0mOtsaavC4nO4ibu5uNJZu4KXN936ABbj15A8&#10;PT3ZZZlMZqGRparSVJ7SOKA2cD7cU0xB/j3oFSIZrtNjrrOlreKec06ICWJPRzsfR77pYgzgnj17&#10;3rlzx9vbu76+vnv37hYaWcGBQ4IDh3BbrP8mFri4Y+pL7H85tbaGai3S4Do95jpb2qq8LSfYDC4s&#10;UdMtRlCOfNPpfw3JVGho6IoVKwghy5cvHz58uIVGgDbKzojJztl3TH2JEKLW1mQu2ZuZHkm7KFFz&#10;nR5znS1t1ZSk4QVbVXlbThBCCkvUX351LPnVJ2gXJQgHv+luGo0mICBAuF9gVRFubgaDgX148uTJ&#10;xMTEH3/8sW/fvtu2bRs8eHBLjRasXrcBV8ICa2Cmq61cp8dcZ0tbhVnQ1rMyfaqrq0URwEJAAAMA&#10;gONZH8BiPAUNAADg9BDAAAAAFCCAAQAAKEAAAwAAUIAABgAAoAABDAAAQAECGAAAgAIEMAAAAAVi&#10;vBY0uBpcbwgAXBACGChjL7j6VFBvZjk9JQwZDABOD6eggbL0rBI2cYP8e8yf89L87J20iwIAEBwC&#10;GOjDXVcBwAUhgIE+5uZfDBe/6yoAuA4EMFCGu666CLW2ZlTCCuYf908uAIGIf5fDJCygjBn3xSxo&#10;54apduBgktjlEMBAX5B/j7LCWbSrAAGlZ5Wwf1qxf3LhTQfhSGKXwyloAHAETLUDBxP/LocABgBH&#10;wFQ7cDDx73I4BQ0AgsvOiJn/952NjU3MQ7nCw8Wn2hWWqL8oOMosJ7/6xMS4J+nW43yyM2LYcV/R&#10;zu5EAAOA4L7/4dr9+83sQ/395nMXroptRozDFJaov/zqGJO7zDIhBBnML0nM7kQAA4Dgvig4yj3O&#10;Y47/XDZyuL2REBPEtLhsbwhH/LM7MQYMAI7ADRgmdVwZegMIAhgAHCNvywl2ubBETbESMUBvAMEp&#10;aABwgClJw9mRTnYElHZRrRPoRpkS7Q3gHQIYAATHjnTmf32SSGTer3CXUpJib4AQEMAA4AgJMUHS&#10;GuwU9FJKkusNEALGgAEAzBP/pZRA0hDAAADmif9SSiBpCGAAADNwo0wQGsaAAQDMkMSllEDSEMAA&#10;AOaJ/1JKIGk4BQ0AAEABAhgAAIACBDAAAAAFCGAAAAAKEMAAAAAUIIABAAAoQAADAABQgAAGAACg&#10;ABfiAACAVgh0a2RB1yx+CGAAALBEuFsjC7dmScApaAAAsCQ9q4TNReYS2fOzd4p8zZKAAAYAgFYI&#10;d2tkV77pMgIYAP5Dr2totQVs5Ry9KtytkV35pssuNAbsykP9YIEUdwwhatbrGkqTx4bMy/QJDGZa&#10;6qpURxbMj87fLlMq277+lHlbzp2/yiz36tnli0Xj2r5O8RO6V418tmb/7n+eYZafC+0/L/VFXnaV&#10;7IwYdnSW31sjZ2fEzP/7zsbGJuahXOHhUjdd9pg5c6aPjw/tMvhXeUoTHDiEfcjsNPPfDn8/9cXB&#10;fo8sXFbWu0eX7o90olghiIEUdwyBanaXybv09yvPSOs6cLDXI93qqlTlGWlP//UT7x49214zk769&#10;enb5es3kE6d+vPDD9fITF2Je9G/7mkVO0F41wqTvc6H9cxePu36zft/Bc9Vnfv5mj7btu8ojPh19&#10;+z70/t92bPz65L7yc/PfDufr79Ty4xdUmv8e9RqaSbeHO/550KO8rJwWo/RpSV1dHdFoNAZntGpt&#10;HvdhWHzO0cof2IeV1ZfD4nMcXROIjxR3DEFrrlWfLIp49kxhflHEs7Xqk3ytNiw+5/W0r9iHs94v&#10;En8/80igXjUSFp+TtXQv+/DT1f8U/+4dFp+zvug4+3BzcaXYKrSDUfq0RKPRuNAYsCsP9YMFUtwx&#10;hKvZJzDYf+JU1bJF/hOnsmdNecE955yzII7HNYufcL1qZF7qi+zy29NGEins3hPjnmSXE2KCKFbi&#10;eC4UwK481A8WSHHHEK7muiqVNi83OHWuNi+3rkrF45qnzN3ELqfM28LjmsVPuF41smDZt+zyZ2v2&#10;Eyns3nlbTrDLhSVqipU4nqsEcHZGTHbOPmZf5HcSAUiaFHcM4WpmRihHZC32i08akbW4PCONr7R4&#10;/LE//Xj5BpPB7HgwL2sWP+F61cjoFwZ8V/E9k8HMePCQQY+KfPeekjS8YKuKyeDCEvWXXx1LfvUJ&#10;2kU5jptGowkICKBdBv9Wr9swfdIEbosUJ7uCA0hxx3DgLOgPovO3YRa03YTuVSMCzYIWVGGJ+ouC&#10;o8xy8qtPcM9IS5Rp+phVXV3tQgEMAJbpdTqjVDBtAVuhV12N9QHsKqegAaBVpqmAnGg79Cq0BAEM&#10;AABAAQIYAACAAgQwAAAABQhgAAAAChDAAAAAFCCAAQAAKEAAAwAAUIAABgAAoAABDAAAQAECGAAA&#10;gAIEMAAAAAUIYAAAsESva2i1BeyAAAYAgBYxd1Tk3sO4rkpVmjxWr9Pxsn61tmZUwgrmH3PrYteB&#10;AAYAgBbJlJ4h8zLLM9KYDK6rUpVnpIXMy+Tlnk5qbU3mkr2Z6ZFlhbOyM2Kyc/a5VAYjgAEAwBKf&#10;wOARWYvLM9LOFhWUZ6SNyFrsExjMy5rTs0rSU8KeCupNCAny7zF/zkvzs3fysmZJQAADAEArfAKD&#10;/SdOVS1b5D9xKl/py2DSlxHk34PHNYsfAhgAXA5mFdmqrkqlzcsNTp2rzcvljge3Hfecs1pbw+Oa&#10;xQ8BDK5OinNApFhzYYmarTlvywmKlbQ0q0hVeV5yveoYzLjviKzFfvFJzLlovjKYO+7LjgfzsmZp&#10;0Gg0Bme0am0e7RJAAiqrL4+ZlHu08gejZTGTYs2biytHJaxYX3TcaJmWWvXJoohna9Un2eXyr3dK&#10;rlcd437D3W2x4UxfMWrVJ7fFjr7f0MDL+iurL4fF5zD/nKPPrUwfjUaDAAaXZvR/nvksoFeOVSRa&#10;MzdxNxdXUq+Zyd0zhflMEkuxVx3GNGv5Sl+nZH0A4xQ0uDopzgGRYs0T455klxNigihWwjCdVSTF&#10;XnUM028c8fIdJEAAg6uT4hwQKdbMHfctLFFTrIRhOqtIir0KkoYABpcmxTkgUqx5StLwgq0qJoML&#10;S9RffnUs+dUnKNZjOqvog/g+kutVkDoZ7QIAaGK++5+eVcI8zEyP5J6HFCcp1sycc/6i4Gj+1ycJ&#10;IcmvPsE9I+1gel3DkQXz2atJMFeZOLLgg3nvLXvvj6tASKJXQercNBpNQEAA7TL4t3rdhumTJtCu&#10;AgDESK/TGY1imrYA2MfK9KmursYpaABwOZhVBGKAAAYAAKAAAQwAAEABAhgAAIACBDAAAAAFCGAA&#10;AAAKEMAAAAAUuEoA4/afAAAgKi4RwC3d/lOv01GsCgAAXJlLBLBM6RkyL5O9iTRzGdiQeZn46j0A&#10;ANDiKteCZi73Wp6R5j9xqjYvl70MLAAAABUucQTMML39JwAAAC0uFMCmt/8EAACgxVUC2PT2n8hg&#10;AACgyCUCuKXbf2IWNAAA0OISk7BkSs/o/O3cOc8+gcHR+dswCxoAAGhxiSNggtt/AgCAyIgxgM+f&#10;Px8UFKRQKIKDgy9evMg0nj592tfXV6FQBAUFVVRU0K1Q6iR3XTDJFSwoKfaG7taNVltchxTfQcmR&#10;RCeLMYATExNXr17d2Nj4+eefv/baa0zjokWLUlJSGhsb4+LicnJy6FYoaZK7LpjkChYU0xufLPhq&#10;VMIK5t9fP8oXYW+otTVshRXlmq0xYWeLCtifni0q2BoTprt1i/ffdUx9iZd1Mj5bs59d84Jl3/Ky&#10;TuYdPLR1F7vmA0U77HsHTTdciILFqbBEzW5p3pYTRj+VzIeGRqMxiIxcLjdd7tu377179wwGw40b&#10;NwYNGtTqSlatzROoPCdQqz5ZFPFsrfqk0bJoSa5gQf0tq2BUfM6HH240GAyfcJbFo7L68phJuUcr&#10;f2CXdy9etjF0yJnCfIPBcKYwn10W4ncxy2336ep/hsXnZC3da7TcduVf7/zimWH7N5caDIZDnGWb&#10;mG54+oJigQoWm83FlaMSVqwvOm60zEXxQ8PK9NFoNGIM4KeffpqpSqvVPv3000yjp6cn+wTucksQ&#10;wJYxe+SZwnyphJnkChZOWHzOhx9uZHvjb1kFYfE5tIv6H2HxOdwUrKy+HBafw+Tud++9xWP6tvS7&#10;+FozN8CYSONrzfs3l7LvYPnXO+1Ys9kNF6hgsQmLz+Em7ubiSrNbSutDw/oAFuMs6OXLl4eEhPz+&#10;+++enp5HjhxhGhsa/nv6Xq/XG71EVaWpPKVxXInSx14XLDh1riSuCya5ggX1178mny1yY3ojLn78&#10;PxNW0K7I2FNBvdnlIP8ehBC/+KS6U6rLB/f3HDHSLz5J0N/Fl3mpL7LLb08bufufZ/ha8/MJUWfd&#10;bjPvoF9sBCmy5x003XDhChabiXFPsssJMUFfFBw1fY74PzTEOAY8ZcqUY8eOGQyGAwcOTJ8+nWn0&#10;9PRknyCTGf/dEBw4ZPqkCdx/jitXmiR3XTDJFSyov36Uz/bGJwu+ol2OGdyxWLW2hhBytqigpvxA&#10;zxEjaw4d4I4HC/G7+MIdRv1szX4e13ygaAf7Dh7ausu+lZhuuHAFiw133LewRG32ORL40BDhKWiz&#10;Y8CPP/747du3DQbDb7/91r9//1ZXglPQFkhuSFVyBQuKO+77N6mMAX+GMeD/4o77lmMM2HZOMwbs&#10;ptFoAgICaP8Z8D+GDRuWm5sbEBBw6tSpKVOmqFQqQsjrr7/+2GOPvffee3/729/Onj2bl5dneSWr&#10;123AcbBZzPzAkHmZ7DmZuirVkQUfiPbKJJIrWFBMb5wLfO2f1TeZltABHYec/kpsvaHW1qRnlTDL&#10;f5319KWMSUNT3mHPPJ8tKqjM+TS2ZL+yUyd+f1dmeiT3xGwbfbZmP3sW97nQ/twTvHZj3sGu4978&#10;uOgHpuX9sb1ubVlpxztouuFCFCxOhSVq9rRz8qtPcM9IE9ofGlamT3V1tRiPgM+dOzd06FC5XD50&#10;6NBz584xjSdOnOjbt6+Hh0f//v21Wm2rK8ERsAX3GxpabREVyRUsKCn2RsPNm622uA4pvoOSQ7GT&#10;rT8CtmEM+PXXX/fy8mKWv/zyS29vb6VSmZTE52QKhq+vr0qlamxsVKlUvr6+TOMTTzxx4cIFvV7/&#10;73//e/Dgwbz/UpciueuCSa5gQUmxN0yPdHk59pUoKb6DkiOJTrY2gD/66KOhQ4dev36dEHLlypUp&#10;U6ZcuHBBp9NFRUWlpKQIWSEAAIATsjaAly5dOmXKFKVSSQi5fft2//79H3roIUJIbGzshg0bBCwQ&#10;AADAGVn7PeCbN28qFApm+e23305LS/vP62Wyu3fvClIaADgR4aZKAUiUtUfAHTp0aGxsZJYPHz4c&#10;HR3NLHODGQDALLW2JnPJ3sz0yLLCWdkZMdk5+/i9aDOAFFkbwAkJCdu3byeErFy5UiaTPfLII4SQ&#10;xsbGdevW9e7dW7j6AMAJpGeVpKeEMUe9Qf495s95aX72TtpFAVBm7SnoL7/8Mjw8/LXXXuvcufO5&#10;c+eYxi5duowcOfJf//qXYOUBgJMQ7oKRABJlw7Wg9+zZY9RSX1/PazEA4LSOqS+xGczvBSMBJKpN&#10;14Kur6//8MMPO7nw9/kAqBDuDrgC4Y77suPBtIsCoMzOuyGdPXt2zJgxly9fXrhw4S2e7qoNANZg&#10;A+ypoN7MMju8KlrMuC9mQQNw2RbA9fX1ixYtWrJkyYMPPlhTU2N6W0AAEFp6VgkbYGywlRXOol1X&#10;K4L8e4i/SABHsvYU9NmzZ/38/Lp163bv3r0ff/zxhx9+ELQsALAAE5oAnIC1R8ADBgwoLS2NiooS&#10;tBoAsAYmNAE4AWuPgL///vt3333Xy8srLS3t5s2bgtYEABY4zYQmvqaSSW5KmnDQFdJi7RHwY489&#10;dvr06bt373766ae9evV68MEHBS0LAFriHBOa+JpKJsUpaQJBV0iPffcDPnfuXP/+/Tt06LB06VI7&#10;Xu4AuB8wgJiFxeccrfyBfVhZfTksPofiepwAukIk+L8f8L59+7gPfX19//3vf9fW1t68eRPfAwYA&#10;O/A1lQxT0ljoCmmxNoDHjBnj4+Nz4MABbqOXl9eHH36I7wEDgB24g5RtmUrG13ocRq9raLXFDjKD&#10;3qgrZAZ8U1TUrA3g+vr6vLy88ePHP/LIIwcPHhS0JmBhSgWYVViiZneMvC0naJdjFaOdma+pZJKb&#10;kqbXNZQmj62rUrEtdVWq0uSxep2ujav9i27Hl3/PY7ti1cK1E3U7VJXn8RkiXraOAZ87d653794P&#10;P/xweXm5XafHHcQJxoArqy+PmZTLDOpwl8HFbS6uHJWwYn3RcaNlMTO7MzODlMy/tuzbfK3HYWrV&#10;J4sinq1VnzRabvtqv3rxmaSX3w+Lz0l+eV7Bi0+Xf70TnyGOZ/0YsJ2TsH766acRI0Z069btyJEj&#10;drzcAZwggDGlAswKi8/hJu7m4krx7xjYmY0wuXumMJ+v9DW7WnQ7FfxPwjLy6KOPHjx48NixY//3&#10;f/8XFBTE70E5sDClAsyaGPcku5wQI43/gNiZuXwCg/0nTlUtW+Q/capPYLBwq0W3i5mdAXzlypVn&#10;n332ySef/Pvf/65Wq/mtiXduf1AqlX/+858rKyvZHxUWFrq5uW3ZsoVtqampCQ8PVyqVXl5eKSkp&#10;7C0XW2oXlORml4BjcMd9C0vE/h+QgZ2Zq65Kpc3LDU6dq83L5Y4H875adLuo2XoKuqqqqnfv3t26&#10;dTtx4oRdR+cOwj0JQAhhlzds2BAYGMg+TExMTE5OTkxMZFueeuqpzz//vKmp6d69exkZGW+++abl&#10;duFgDBjMcpoxYMo10SPcGLDRajEGTIUgY8BfffVV165du3XrplKp2lCbg7QUwAaDoV27dszC/fv3&#10;PT09f//99w4dOty/f59plMvlTU1N7JMfeOABy+2CktzsEnAMZtyX+Sf+9GVgZ2bcb7i7LTacm7i1&#10;6pPbYkffb2gQYrUnVd+j2x3M+gB202g0AQEBrR4oK5XKhx56qLS09M9//rPgR+V8WL1uw/RJE5hl&#10;Nzc3g8FACGlubl61atXGjRuPHj1KCCkpKcnPzy8qKoqJiZk8efKYMWMIIWPHjh0wYMDgwYMDAwP9&#10;/PzYFbbUDgBgE71OJ1MqLbeIZ7VgK276WFBdXW3tGLBKpaqpqZFK+ppix4A3bdq0bt06pnHLli3R&#10;0dGEkFdeeWXr1q1M45dffnn16tVVq1YNHjx44MCB1dXVltsBAGxiGoq8xKRAqwXhWHszhsGDBwta&#10;h9CYI2Cu5ubm4uLi/Pz8CRMmEEI6dOjQ3Nzs7u7euXPn3NxcQkhjY+PKlSvHjx9/+vRpQkhL7QAA&#10;AHawcxa0E9i1a9ewYcPY0/HDhg3bsWMHIcTb27u5uZkQolAo3nrrrfPnzzPPb6kdwCyBLjcI0BLs&#10;cpLjugG8ffv2adOmsQ+nTZu2fft2Qshf/vKXBQsW3Llzp7m5OTs7+5lnnmGe0FI7gCmBLjcI0BLs&#10;clLkogHc3Nz83XffxcbGsi1xcXHfffddc3PzJ598cu3atW7durVv3/7QoUMbNmxgntBSO4ApmdIz&#10;ZF5meUYa84FYV6Uqz0gLmZeJMTkQCHY5SbL+a0ilpaWEEA8OQsjOnTttn6TtCE5wKUqQOoEuNwjQ&#10;EuxyYsD/pSh37NgRHR1dVlam59i7d29kZOS3334r4B8IAJIl0OUGAVqCXU5arA1gJn3DwsK4jS++&#10;+OLOnTsjIiIEKAysgmkXYibQ5QYBWoJdTlqsDWAPDw+j9GUgfSnCtAsxYwbhRmQt9otPGpG1mB2c&#10;AxCIlbsc7jIuHi46Ccs5YNqFaOl1DUcWzB+RtZg5DegTGDwia/GRBR/gbyMQiJW7nFpbk7lkb2Z6&#10;ZFnhrOyMmOycfchgmqychOXh4WHHjyhynUlYmHYhTqaX9m3jxX4BLLNml8Mdgh2A/2tBy2QtXjPL&#10;3d29sbGR178KeLB6Hb4mBAAAFFh5LWhrL0Wp1+vbVg8F1nSBE2DOPPtPnKrNy2VPQAEAmBqVsCIz&#10;PfKpoN7MQ7W2Jj2rpKxwFtWinI31h38YA5Y2zPQBAFarE6y4477seLCDiwSWtUfAMpmMexA8atSo&#10;gwcPEkI6dux44cIFb29vQaoDi1qadhGdvw3zsABcDRuoTwX1ZpbTU8LYg11GkH+P+XNeSs8qYR5y&#10;j4bB8awNYK6oqKiPP/542LBhhJB9+/aNHj26oqKC78KgdTKlZ3T+dm7W+gQGI30BXFN6VgkbqGzQ&#10;mp5eDvLvgXPOImHPKeh9+/YNHz7c3d3d3d09LCysqqqK97LASrgDKACwuIezQf496BUCVrEngJm7&#10;8v3n9e7uUpyfBUKQ4mW5pFiz7taNVlvoMu1D0wrF389S3De4475qbQ29QsAq1p6Cbmpq6tOnz6BB&#10;gxYuXBgaGrpjx46oqChCyPHjxx999FEhKwRpYC7L5Z2U9snms0zLO3G+DZs/MzpJLipiqJmZhsos&#10;WzMgp7t1Y2tM2NCUd/zik5iWs0UFlTmfxpbsV3bqJGipVmJ6NWReJjsh/+fjFQfmvtkQn1F46Bem&#10;ZczTj3Y7uFr8+0bXcW9+XPQD0/J+bK9bRStEW7Ne1xDTfGzBEg9dYxPT0k7hEdF8Uq/TibNgINYf&#10;ATc0NHz33XcfffTRnDlzLl26lJyczLRHRUWdOXNGsPJAMmRKT++ktCWbte/E+ZYVzno30S9ny//z&#10;THxbzP/5qddsx2WJlJ26DE15R7Vs0dmiAkLI2aIC1bJFQ1PeEUn6EnMXaKv4eN5vYdOKDv0y5ulH&#10;ywpnJT7fo/jwlZ+fnS7yfaPruDf/vfTj98f2Kiuc9WF8n4s5WZ3iZom2ZpnSc+D4vzQ13mNbmhvv&#10;DUhIEm3BQKwPYKVS2atXr6FDh/7zn//84Ycfbt26xbRfu3ZNiTcYCCGEfLL5bErcoN/WLThbVHDj&#10;i8w5if6fbvk37aJaQbfm9KwSdp4qM2tmfvbOVl/lF58UnDpXtWzRwffnqJYtCk6dyx4NiwQzIb88&#10;I+1sUQHzNbmt/6/p5acf/dOef5wtKvAu/Szh+R7fHL5Cu8xWfFz0Q99ZGdc3LD5bVPDL2r/7zv5g&#10;4bYfaRdlySebz6bGDZxWv2V5bKdp9VveSRws/v+ALs7+7wFbuDYWuKzwV0exd0N74ZUXaJdjFbo1&#10;2zdrxi8+qceI5y8f3N/jmefFlr4M0/vizXpzDNvy+owY2gVa5fmEKLbmZ2IlcOMZKf4HdGUIUeDT&#10;nq/LfvvjbmhX5A/TLscqdGs+pr7EvSyRla86W1RQU36g54iRNYcOnC0qEGEGc++L17n/44SQFcu/&#10;+dOe/7RU3HiAdoFWOVC04/ofW3HNozPtclonxf+Arsz+AHZ3x1W04H+8m+i3ZLM2ZdI8v1dHXZE/&#10;vGSz9p24QbSLagXdmrMzYtirJVh/WSJm3Jc588wsE0JElcHsBdp8AoM793+8PCMtdljitsNXXg5/&#10;yy9+TMWNBwoP1Ix5WuyTNz+M73Nu6cd9Z2X4xUdd8+j876Ufvz8rg3ZRlkjxP6CLs/ZmDJKzet0G&#10;F7kWtEi0MKN4iZgvDCKGml14FvQa8e8b/zMLemyvW1tWirZmMezMwLAyfaqrq20L4LfffrugoODX&#10;X38lhHh7e4eEhGzcuPH555/Pzc194okn2lQy3xDAjmf6hQfxfwVCijXrbt0yylrTFrpM+9C0QvH3&#10;s+T2DckV7KysD2BrTyPr9XqZTDZy5Mjvv/9er9c3NjZeunQpKSmpS5cuycnJYktfoEKKl+WSYs2m&#10;WSuq9CXm+tC0QvH3s+T2DckVDNaOAT///PNff/01c/ENQoi7u7u3t3dFRcW0adNu374tWHkAAADO&#10;ydoj4KNHj8bEGH9z4OTJk7Nnz/7000/5rgokSYqX7gMAoKVNM5mPHz/u6+uLa0ED+WMOCPduxHVV&#10;qtLksXqdjmJVAACiZW0ADxs27Pjx46bthw4dGjlyJK8lgSSZXoCwPCMtZF4mRqEAAMyydgz44MGD&#10;SqUyLy8vOjray8uLEHL79u3CwsK0tLT6+nohKwTJYC9A6D9xqjYvl/kaKO2iAABEytojYJlMptfr&#10;tVrt448/rlQqlUrlwIEDr1y5gvQFLtMLEAIAgFm2XQnrk08++eSTTwQqBZyA0QUIkcEAAC3BtaCB&#10;N6YXIMRZaABHsvXCakCXDaegzS6bPgTXpNc1HFkwn01cZjz4yIIPMAsawDHsuL000IUbKgA/ZErP&#10;6Pzt3ONdn8BgXIcWwGHsCjDvVAAAIABJREFUu700UIQABt7gSngAdNl3e2mgBQEMAE7Fla/Ixj3n&#10;bP3tpYEWBDAAOA9XviIbd9zX+ttLA0WYPwUAzoO9IhszH5Cdme8KoyHMuC9mQUuIDQHc0kRod3cc&#10;RgOAWLjyFdmC/HuUFc6iXQVYy9oAxh0XAEAq2CuyBafOdZ30BcnBwSsAOBvuFdm448EAooIABgG5&#10;8nxU4aBXLWPHff3ik5hz0dZksGkf6m7daPU5AG2BAHZRam3NqIQVzD+BLpfjyvNRhYNetcy+K7KZ&#10;9urPxyu2xoT9fPwI24J+Bv5pNBqDM1q1No92CeJVWX15zKTco5U/GC3zrlZ9siji2Vr1SaNlaAv0&#10;qmX3GxpabTFl2qtnCvPRz2AHK9NHo9EggF1RWHwON3Erqy+HxecI9LtMP8ug7dCrQmgpd9HPYBPr&#10;A9ieU9Djxo3r1KkT802kXr163b17l+/DchCcwy5ZhzsECwG9KgTTXkU/g6BsDuCAgICUlJTa2lrm&#10;4YoVK/r06cN3VSA4h12yDvNRhYBeFYJpr6KfQVi2noImhDALHh4eRguiglPQFmAMWNLQq0LAGDDw&#10;RcAx4MDAwKtXrzY1NXl4eDQ1NdXW1vr7+9tVpLAQwJYx477MP4HS937D3W2x4dzPrFr1yW2xo62Z&#10;EQMtQa8KwbRXrxw7nP9M4JVjFWwL+hmsZH0Au2k0moCAAJsOmpOSkoqLi3U6nVKpjIiIKCoqEubg&#10;vE1Wr9swfdIE2lW4Or1OZ3QNXtMWsBV6VQimfai7dUvZqZPl5wCYsjJ9qqur7bkZQ0FBgR2vAheE&#10;OwQLAb0qBNM+NEpfs88BaAubJ2E99NBDY8aMOX/+vBDVAAAAuAibA/jChQvvvPPOmDFj2rdv369f&#10;v1WrVl27dk2IygAAAJyYzQHs7e39zDPPnD59+u7du3PmzJk5c+YjjzwiRGUAAABOzOYA/vXXX7dt&#10;2+bn56dUKnNyckpLS2/cML5kOQAAAFhm8ySsgQMHRkVF7d27t1evXkIUBAAA4ApsDuC6ujoh6gAA&#10;AHAp1gawQqFobGwkhDCXgOZyd3dnfgQAAABWsjaA2YjV6/WCFQMAAOAq7LkbEgAAALSRzQFsegpa&#10;oVDwVAwAAICrsGESFhO9TU1NRhkcGhrKc1EAAADOzoYAZkZ/2dlYAAAAYDebT0EjfQEAANrO5gDO&#10;zs5WKpVuHBgDBgAAsJXNF+LIzMzcsWNHWFhYly5dLly4kJ2d3bFjRyEqAwAAcGI2HwHrdLqwsDBC&#10;SLdu3a5du5aVlZWZmcl7WampqUqlsk+fPvv27WNaTp8+7evrq1AogoKCKioqeP+NAAAAjmTP/YCP&#10;Hz9OCHnllVd27Nhx7do13o+Ac3JyfHx87t69m5ubO336dKZx0aJFKSkpjY2NcXFxOTk5/P5G4IVe&#10;19BqiyPX46zE1j/W1CO2msEmePsEYnMA7927d8yYMYSQzMzMJUuW9OrV68svv+S3pq1bt7788svu&#10;7u5hYWEXLlxgGg8fPjxjxgxCyIwZM7RaLb+/EdpOr2soTR5bV6ViW+qqVKXJY/U6HZX1OKuW+udk&#10;5YVRCSuYf8fUl6jXw32/8J6KilpbY9OuIvTbZ2s9TkWj0RhExtPTc8WKFR06dBg0aNCFCxfYRu4T&#10;Wl3JqrV5QtUHLahVnyyKeLZWfdJomdZ6nJVp/+zbtm/MpNyjlT8YDIbK6svsMq16TN8vvKciwd09&#10;rN9VhHv77KtH5KxMH41GY3MAd+7c+fbt23ZVZS1CyPvvv28wGA4fPhwZGck2sk+Qy+WtrgQBTAXz&#10;n/NMYX4b/4vytR5nZdQ/YfE53I+tyurLYfE5FOux+zkgNLt3FYHePuq7rhCsD2CbZ0F/8sknJ06c&#10;eO6550yvSckXuVzOTOwKDQ3dv38/0+jp6ck+wfRXq6o0lac0AtUD1vMJDPafOFW1bFFw6lyfwGDq&#10;63FWJv1z/Kmg3uxPg/x70K7HzueAA9i3qwj39tHddemyOUTfeOMNoxbeb0f42GOP1dfXe3t7cxt7&#10;9ux5584db2/v+vr67t27G70kOHBIcOAQbsvqdRt4LAmsVFel0ublBqfO1ebldu7/uN3/Uflaj7My&#10;6h9CyDH1JfaDTK2toVuP2fcL76lI2LerCPf20d11KRPhGPAHH3ywdOlSg8Gwf//+8ePHM42TJ09e&#10;uHChwWBYuHDhhAkTWl0JTkE7HsaAHQNjwGA3jAE7gIBjwA7Q0NAQFxcnl8tDQkJqa2uZxhMnTvTt&#10;29fDw6N///5arbbVlSCAHex+w91tseHc/5a16pPbYkffb2igsh5n1VL/nFCdD4vPYf458iPMmvcL&#10;76moMOOs1u8qQr99ttYjftYHsJtGowkICLDpoHncuHG7d++ur6/X6/W9evU6c+ZM+/btBTpAt9vq&#10;dRumT5pAuwrXotfpZEql5RZHrsdZia1/rKlHbDWDTfD22cTK9Kmurrb5e8ABAQEpKSm1tbXMwxUr&#10;VvTp08fmAsEZmf6HtO+/KF/rcVZi6x9r6hFbzWATvH0CsXkSllar5d4AOCoq6tdff+W1JAAAAOdn&#10;8xFwYGDgtWvXmpubCSHNzc11dXUDBw4UoDAAAABnZnMAq9Xqt956i/mOkLe395tvvlldXS1AYQAA&#10;AM7MnotpFBQU8F4HAACAS7H5CBgAAADazp4AjoiIaN++vZubW6dOnSZOnMh7TQAAAE7P5gD29fVN&#10;TU29c+eOwWC4fv16XFwcd1I0AAAAWMPmAL548WJ4eDhzOwSZTBYVFXX8+HEBCgMAAHBmNgfwypUr&#10;p06deufOHUKITqd79913V65cKUBhAAAAzszOuyGtW7fOtJH32yIBAAA4K5sDWK/XC1EHAACAS8HX&#10;kAAAACiwJ4CjoqK8vLzc3Ny8vLyioqJ4rwkAAMDp2RzA/fr1mz9//q1btwwGw61bt957773g4GAh&#10;KgMAAHBiNo8BX7x4cdiwYf95sUwWGhp66tQpvqsCAABwcjYfAQ8ZMmTPnj3MbOfGxsaSkhI/Pz8B&#10;CgMAAHBmNgfwqVOnVq5c2alTJ5lM1qVLl7Vr154+fVqIygDALL2uodUWABA/eyZhlZSU3L17V6/X&#10;19fXf/PNN7zXBAAt0esaSpPH1lWp2Ja6KlVp8li9TkexKhAJtbZmVMIK5t8x9SXa5UAr8DUkACmR&#10;KT1D5mWWZ6QxGVxXpSrPSAuZlylTKmmXBpSptTWZS/ZmpkeWFc7KzojJztmHDBY5mwOYuQo0l0Kh&#10;4KkYAGidT2DwiKzF5RlpZ4sKyjPSRmQt9gnENxGApGeVpKeEPRXUmxAS5N9j/pyX5mfvpF0UWGLD&#10;LGgmepuamowyGHdDAnAwn8Bg/4lTVcsWBafORfoCi0lfRpB/D3qFgFVsCGDmIpQKhQIXfAagq65K&#10;pc3LDU6dq83L7dz/cWQwMI6pL7EZrNbWUK0FWmfzKWikLwBdzLjviKzFfvFJzLlo7pwscFnccV92&#10;PJh2UWCJzQF86NChLl26EEIuXrzo5ubm5ua2Z88eAQoDADP0uoYjC+az477MePCRBR9gFjSw476j&#10;ElZwx4NBtGy+Etarr75aWlpKCOnXr19ZWZler4+KisItkgAcQ6b0jM7fzp3z7BMYHJ2/DbOggRAS&#10;5N+jrHAW7SrAWjYH8K+//hoaGnr+/HlCSFhYmAAlAYAlplmL9AWQIpsDuKmpac+ePVu2bOnbty8h&#10;5ODBgw8++KAAhQEAADgzm8eAd+/eHRUVdfHixQsXLhBC4uPjy8rKBCgMAADAmdl8BBweHs4d8a2r&#10;q+O1HgAAAJeAS1ECAABQYE8AR0VFeXl5ubm5eXl5RUVF8V4TAACA07M5gPv16zd//vxbt24ZDIZb&#10;t2699957wcG4Cg8AAIBtbB4Dvnjx4rBhw/7zYpksNDT01KlTfFcFAADg5Gw+Ah4yZMiePXuYC1I2&#10;NjaWlJT4+fkJUBgAAIAzszmAT506tXLlyk6dOslksi5duqxdu/b06dNCVAYAAODEbD4FTQgpKSnh&#10;vQ4AAACXgq8hAQAAUGBPAEdERLRv397Nza1Tp04TJ07kvSYAYOl1Da22AIAU2RzAvr6+qampd+7c&#10;MRgM169fj4uLCw0NFaIyANDrGkqTx3Jv91tXpSpNHoubDwI4AZsD+OLFi+Hh4TKZjBAik8mioqKO&#10;Hz8uQGEAQGRKz5B5meUZaUwG11WpyjPSQuZl4vZHAE7A5gBeuXLl1KlT79y5QwjR6XTvvvvuypUr&#10;BSgMAAghxCcweETW4vKMtLNFBeUZaSOyFvsE4tI3AM7A5lnQb7zxBiFk3bp1po3u7u7M94MBgEc+&#10;gcH+E6eqli0KTp2L9AVwGjYfAetbhvQFEEJdlUqblxucOlebl1tXpXLWaVn2bZdwvaG7daPVFoC2&#10;sOd7wADSpdbWpGf954vsmemRTwX1plpO65hxX+bMc+f+j5fPe8fNw+P30bPyD9YyT4gL/dND5Wuj&#10;87dLemCYmW4WMi+TPcSvq1IdWTDf8nbZ9ypr6G7d2BoT1uXVGZ9V3GdaUod73Nm2JrZkv7JTp7as&#10;GYCF7wGDC1FrazKX7M1MjywrnJWdEZOds++Y+hLtoizR6xqOLJjPjvv6BAaPWPDpj6Rr0XeX40L+&#10;VFY467VnHy4+/NO1ZyZLOn2JvdPNhJukpuzUpcurM65s+TJ1uEdZ4ay3Q+V1W9d5j52G9AUeIYDB&#10;haRnlaSnhDFHvUH+PebPeWl+9k7aRVkiU3pG52/njvv6BAbvaf/sy6HdO3+74mxRgefO5fHP9dxy&#10;5CrFIvli33Qz4SapfVZx3yd20u2vVx18f86vRSsfjXt92dEmXtYMwEAAg2vhnnMO8u9BrxBrmT2Y&#10;mzY7jpmW5T9x6sQ3Yh1flUDY6Wb+E6dan6P2vcoa0W/N6DHi+csH9/d45vnRqdN4XDMAQQCDq+Ge&#10;c1Zra+gV0iZrlm1hp2XlrdxKuxzeGE03E/RV1ij9x6qa8gM9R4ysOXRg97I1PK4ZgCCAwaVwx33Z&#10;8WDaRdmMGfe9+eIsv/iku5FvMuPBtIviATvdzC8+iTmrbE2a2vcqazDjvh1fnfHs35Y8GP8GMx7M&#10;y5oBGAhgcCHsuO+ohBXc8WAJ0esaHtj/BTPuOyphRf7B2pdDuz90aJ3UL05pZrpZ1uIjCz6wvF32&#10;vcoauls3bny9ihn3HZWwghkPvrNtje7WrTauGYDlptFoAgICaJfBv9XrNkyfNIF2FQD80+t0RgPD&#10;pi1SZN92Cdcbulu3jOY8m7YAmLIyfaqrq3EEDCAxpuniBOlL7N0u4XrDNGuRvsAvBDAAgDNw1kuk&#10;OTEEMACA5OHOlVKEAAYAkDzcuVKKcC1oAABnwF4UzH/iVG1eLu5cKX44AgYAcBLCXRQMhIAABgBw&#10;EsJdFAyEgAAGAHAGwl0UDASCAAYAkDzhLgoGwsEkLAAAyWPuXMmd8+wTGBydvw2zoMUMR8AAAM7A&#10;WS+R5sQQwAAAABQggAEAACjAGDAAgHlqbU16VgmznJkeKbmbV4LIIYABAMxQa2syl+xlcpdZluIN&#10;pEHMcAoaAMCM9KwSNnGD/HvMn/PS/OydtIsCp4IABgAwj3u8G+Tfg14h4JwQwAAA5h1TX2KX1doa&#10;eoWAc0IAAwCYkZ0Rk52zj8lgdjyYdlHgVDAJCwDADGbcF7OgQTgIYAAA84L8e5QVzqJdBTgtnIIG&#10;AACgAAEMAOAM9LqGVltAVBDAAACSp9c1lCaP5d4AuK5KVZo8FrcjFDMEMACA5MmUniHzMssz0pgM&#10;rqtSlWekhczLxA2RxAyTsAAAnIFPYPCIrMXlGWn+E6dq83JHZC32CQymXRRYgiNgAAAn4RMY7D9x&#10;qmrZIv+JU5G+4ocABgBwEnVVKm1ebnDqXG1eLnc8GMQJAQwA4AyYcd8RWYv94pOYc9HIYJFDAAMA&#10;SJ5e13BkwXx23JcZDz6y4APMghYzTMICAJA8mdIzOn87d86zT2BwdP42zIIWMxwBAwA4A9OsRfqK&#10;HAIYAACAAgQwAAAABQhgAAAAChDAAAAAFCCAAQAAKEAAAwAAUIAABgAAoAABDAAAQAECGAAAgAIE&#10;MAAAAAUIYAAAAArEG8BHjx51c3NjH54+fdrX11ehUAQFBVVUVFAsDFqi1zW02iLF3yU2rrztjoR+&#10;BqGJN4AzMjK4DxctWpSSktLY2BgXF5eTk0OrKmiJXtdQmjyWe//RuipVafJYIe6G5sjfJTauvO2O&#10;hH4GBxBpAB89erS5uZnbcvjw4RkzZhBCZsyYodVqKdUFLZIpPUPmZbL3AGfuDR4yL1OI+7E48neJ&#10;jStvuyOhn8ERNBqNQXxGjhx55MgRQgjb4unpaXa5JavW5glSGVhUqz5ZFPHsmcL8oohna9UnneZ3&#10;iY0rb7sjoZ/BDlamj0ajkdH+A8AM5vB3+PDh3MaGhv+Ovuj1eqOXqKo0lac0jigOLPIJDPafOFW1&#10;bFFw6lyfwGCn+V1i48rb7kjoZxCUGAM4IyNj4cKFRo2enp7sskxmXHZw4JDgwCHcltXrNghUHlhQ&#10;V6XS5uUGp87V5uV27v+4oJ9ZjvxdYuPK2+5I6GcQlghPQRtVyDQ+/vjjt2/fNhgMv/32W//+/Vtd&#10;CU5BOx5zvo45U8ddlvrvEhtX3nZHQj+Dfaw/BS3GSVhsfcwy0xgaGrpixQpCyPLly43OToMY6HUN&#10;RxbMH5G1mDlK8AkMHpG1+MiCDwSaBe2w3yU2rrztjoR+Bgdw02g0AQEBtMswz83NjQ3gkydPJiYm&#10;/vjjj3379t22bdvgwYMtv3b1ug3TJ00Qvkb4L71OZzRH1LRFir9LbFx52x0J/Qz2sTJ9qqurxTgG&#10;zDJwTkc/8cQTFy5coFgMtMr0s0m4TytH/i6xceVtdyT0MwhNjKegAQAAnB4CGAAAgAIEMAAAAAUI&#10;YAAAAAoQwAAAABQggAEAAChAAAMAgHg58Y2ZEcAAACBSzn1jZgQwAACIlHPfmFnUV8ICAAAXx1yI&#10;uzwjzX/iVG1eLnuBbieAI2AAABA19sbM/hOnOk36EgQwAICVnHg2kMhxb8zMHQ+WOgQwAEDrnHs2&#10;kJgx474jshb7xScx56KdJoMRwAAArXPu2UCi5dw3ZsYkLAAAqzjxbCDRkik9o/O3c//K8QkMjs7f&#10;5hx/9+AIGADAWs46G0jMnPjGzAhgKcEcEAC6nHU2EFCBAJYMzAEBoMuJZwMBFQhgycAcEACKnHs2&#10;EFCBSVhSgjkgALQ492wgoAJHwBKDOSAAtDjxbCCgAgEsMZgDAgDgHBDAUoI5IAAATgMBLBmYAwIA&#10;4EwwCUsyMAcEAMCZ4AhYSjAHBADAaSCAAQAAKEAAAwAAUIAABgAAoAABDAAAQAECGAAAgAIEMAAA&#10;AAUIYAAAAAoQwAAAABQggAEAAChAAAMAAFCAAAYAAKAAAQwAAEABAhgAAIACBDAAAAAFCGAAAAAK&#10;EMAAAAAUIIABQHB6XUOrLeCCXHzHQAADgLD0uobS5LF1VSq2pa5KVZo8Vq/TUazKGmptzaiEFcy/&#10;Y+pLtMtxNtLdMfiCAAYAYcmUniHzMssz0piP2roqVXlGWsi8TJlSSbs0S9TamswlezPTI8sKZ2Vn&#10;xGTn7EMG80uiOwaPEMAAIDifwOARWYvLM9LOFhWUZ6SNyFrsExhMu6hWpGeVpKeEPRXUmxAS5N9j&#10;/pyX5mfvpF2Us5HijsEjBDAAOIJPYLD/xKmqZYv8J06Vyocsk76MIP8e9ApxZlLcMfiCAAYAR6ir&#10;UmnzcoNT52rzcrnDfmLGPees1tbQK8SZSXHH4AsCGAAExwzvjcha7BefxJxyFP9HLXfclx0Ppl2U&#10;s5HijsEjGe0CAMDJ6XUNRxbMZ4f3mGG/Iws+iM7fJubpNsy4b3pWCfMwMz2Se0Ya2k6iOwaP3DQa&#10;TUBAAO0y+Ld63YbpkybQrgIACCFEr9MZfaSatoALcsodw8r0qa6uxiloABCc6Ueq1D9kgRcuvmMg&#10;gAEAAChAAAMAAFDgtJOw2ikUq9dtoF0FAAC4lgce6GDlM502gP+SlEi7BN5gQpkDoJMdA/3sAOhk&#10;x2h7P+MUNAAAAAUIYAAAAAoQwAAAABQggAEAAChAAEtAcOAQ2iU4P3SyY6CfHQCd7Bht72envRQl&#10;AACAaOFSlAAAAHQggAEAAChAAAMAAFCAAAYAAKAAAQwAAEABAlh0Kioq/vznPysUiqCgoH/9619M&#10;4+nTp319fZnGiooKuhU6jaNHj7q5ubEP0clCSE1NVSqVffr02bdvH9OCfubX+fPng4KCFApFcHDw&#10;xYsXmUZ0Mo/u3LnTr18/bovZ7rWjzxHAojNp0qTly5c3NjZOmTJlwoT/XOl70aJFKSkpjY2NcXFx&#10;OTk5dCt0GhkZGdyH6GTe5eTk+Pj43L17Nzc3d/r06Uwj+plfiYmJq1evbmxs/Pzzz1977TWmEZ3M&#10;l7q6utGjR7N/2TDMdq89fa7RaAwgSk1NTXK5nFnu27fvvXv3DAbDjRs3Bg0aRLUuJ3HkyJHnnnuO&#10;EMK2oJN599xzz2m1WqNG9DO/2E8J7jI6mS/du3f/4osvuB8Uhha619Y+12g0OAIWr/r6+oEDBzLL&#10;v/zyi0KhIIR07tzZ6G8xsE9GRsbChQu5Lehk3h0/fry8vNzLy2vw4MFsl6Kf+TVs2LDq6mpCyOnT&#10;p4cNG8Y0opP5cuLEiddff92o0Wz32tHnTns/YCfw+eeff/zxx8xyQ0MD267X6ylV5DyOHj3a3Nw8&#10;fPhwbiM6mXcNDQ1Xrlypr6+vqKhITU3dsWMHQT/zbfny5SEhIb///runp+eRI0eYRnQyXx555BHT&#10;RrPda0ef4whYpM6fP3/z5s2YmBjmoaenJ/sjmQx/NrWV6eEvQScLQC6XZ2ZmEkJCQ0P379/PNKKf&#10;+TVlypRjx44ZDIYDBw6wA+3oZEGZ7V47+hwBLEZ1dXWfffZZVlYW29KzZ887d+4QQurr67t3706v&#10;NCexf//+kJAQZgo0OxEancy7xx57rL6+3qgR/cyv6urqwYMHE0KGDRtWVVXFNKKTBWW2e+3ocwSw&#10;6Bw6dGjWrFmfffYZ92+o0NDQFStWEEKWL19udOIU7MDOg2CWmUZ0Mu/i4uLWr19PCDlw4MArr7zC&#10;NKKf+RUYGMiMAZ86dYq9sw46WVBmu9eePscsaLHp2bMn9w1iGk+cONG3b18PD4/+/fubTisFuxFO&#10;GKOTedfQ0BAXFyeXy0NCQmpra5lG9DO/zp07N3ToULlcPnTo0HPnzjGN6GR+kf+dBW22e23tc41G&#10;g9sRAgAAOBpuRwgAAEAHAhgAAIACBDAAAAAFCGAAAAAKEMAAAAAUIIABAAAoQAADAABQgAAGAACg&#10;AAEMAABAAQIYAACAAgQwAAAABQhgAGf266+/ssvsjRdt5WYO+9MrV64kJSV5eXl5eXklJSXV1dWZ&#10;rqGxsdHsy7ktCoViz549Ri/ct2/fo48+2tzcbNTe3Nzcq1evLVu2MA8PHDjg5ua2b98+7nPq6+vf&#10;euuthx56SKFQ9OvXj7kzMYB4IIABnNnAgQPZZcMfN160g9n7wxBCbt68GRkZmZCQcOfOnVu3bo0c&#10;OXLUqFE3b940evn+/fsjIyNNX85dc0lJydixY40yOCwsrHv37uvWrTNa4aZNmzp27BgXF8c8XL58&#10;+Zw5c3JycrjPmT59+sCBA3/55ZfGxsYzZ878/vvv7777rt09AMA73A0JwJm5ubm1JXdbXcmHH37o&#10;4+PzxhtvsC1r1qy5cuXKRx99xH3axo0bT548uWzZMstr3rNnT0xMTGNjI/c5e/bsSUtLO336NLcx&#10;KCgoIyNj7NixhJBffvnlySef/PHHH3v06KFWq318fJjnKBQK7qrq6+t79ux548YN6zccQDi4GxIA&#10;b9zc3DZt2tS+ffvnn3/+2rVrbOPKlSv79etHCLl582ZERIRCoQgPD2ePEa9duzZq1CiFQvHCCy+w&#10;p4vNrsrsy7nrP378eFBQkEKh8PHx2bhxI/njnDP3fC8hxM/Pr6amhhBy5coVX1/fltZspe3bt8fG&#10;xnJbXnnlleLiYqOnHT58ODQ0tNW1hYeH379/37TR6Oz0gQMH9Ho9k76EkLVr106YMMHd3f0vf/nL&#10;mjVr2Kc99thjCxYsYB96eXkhfUFcNBqNrbcmBgBThJDJkyc3NTWtX79+5syZbOPmzZsbGhoMBsPM&#10;mTN/+ukng8Hw1VdfzZ49m3nCtGnT1q9fbzAYdu7cOWXKFAurMvty7voHDBiwf/9+g8GwdevWjh07&#10;sk/gVmgwGObMmbN69WqDwbB27VpmPWbXbLRpppgfyeVy0+d7enoatURGRoaFhXXo0KFDhw4zZ878&#10;7bffTMtrqYXpnBEjRrAPR44cuX37dvZhz549L1y4YDAYvv/++969e7PtKpWqb9++3bt3nz17dnFx&#10;8YkTJ0zXDECLRqNBAAPwgxDy888/GwyGe/fucfOvqamJWe7atSuz0NDQ8PDDDzPLnTt3Zp7Q1NTE&#10;fZXpqsy+nLt+o2KMFtjlsrKyxMREg8GQmJi4c+fOltZsdm2mzAawaWPHjh03bNjAbObWrVsnTJjQ&#10;0ppb+l2BgYHMh1VVVZW/vz/bvnfv3ueee459OHLkyLKyMu4Ljx07tmTJkujoaLlcnp+f39KGADgY&#10;AhiAN9zkYBPIKP9YHh4eVr6K22j55devX8/KykpMTBwwYICFAGaTvmvXrvfv329pzS1tmhF/f3/m&#10;6Jn1888/9+zZk7ta01e1a9eupTW39LuKi4vHjx9vMBiSk5O5h7/R0dFGh+bR0dFm16DVart3797S&#10;hgA4mEajwRgwAG/u3LlDCGlsbOzcubPpT9ljWYPBoNfr2UZmubm5WalUWliV2ZdzRURE6PX6cePG&#10;7d6920KR7u7uYWFhb7311rBhw2QymTVrtiA2NpYd8Y2JiXn33XeLi4sjIyNJC395MFva0tr27Nkj&#10;l8vN/igmJubMmTObFC+1AAAI6UlEQVQVFRVarXbMmDFM45UrVzQaDfccQFNTk0ajYb4K5e3tzf1d&#10;gwcPtnWEG0BQCGAA3nz88ceEkE2bNiUlJZn+dPz48czsp8LCwuHDhzONsbGxmzZtIoR8++23CQkJ&#10;FlZl9uVcWq123Lhx4eHhS5YsYRvlcnl9fb3RM1988cWlS5eGhYVZuWYL3nnnnbVr15aUlDQ3Nycl&#10;Je3bt+/tt99+++23jZ42cODAQ4cOEUKam5s3btz46KOPmq5q165dY8eO/eabb1r6XR988MGECROY&#10;nmF88cUXs2fPdnf/7+eYu7v7m2++yUzFGjdu3D/+8Q9m03Q63bJlyyZPnmzT1gEIC6egAXhBCFm9&#10;enW7du1efvnl27dvs43sE65fv/7SSy/J5XJ/f/8zZ84wjVevXh05cqRcLg8LC7t+/bqFVZl9OXf9&#10;xcXFAwYM6Nix4/Lly9n22NhY0/O9P/30EyGEXYnZNRttmin2p1evXp08eXKHDh0eeOCBrKysJUuW&#10;vPLKK0ZrOHfu3MiRI9u1a+fp6TlhwgRmzpTRmuVy+e7duy13MnMWmjVkyBBmAhrX77//zgwSX716&#10;NTIyskOHDh4eHl27dk1PT793757l9QM4jEajwfeAAfjByzdueV8VFbt27YqIiKBdBYCo4XvAAMA/&#10;pC+ANRDAAPxo166dCFcFAKKFAAbgh06nE+GqAEC0EMAAAAAUIIABAAAoQAADAABQgAAGAACgAAEM&#10;AABAAQIYAACAAgQwAAAABQhgAAAAChDAAAAAFCCAAQAAKEAAAwAAUCCjXQBAi6qrq2mXAOBQuDms&#10;S0EAg6jh8whcB/7idDU4BQ0AAEABAhikpL6+/q233nrooYcUCkW/fv0yMzMtP//XX39ll93c3Cw8&#10;c9euXUqlcty4cdYXY/3KJaG5uZl2CYJoy3Y5a5+ASCCAQUqmT58+cODAX375pbGx8cyZM7///vu7&#10;775r4fkDBw5klw0Gg4Vnjhkz5ptvvikoKLC+GOtXLglBQUHMgjV/qaSkpFj/Nwfdv07Y7WrLa52s&#10;T0Ak3DQaDYbZQJyqq6uNdk6FQtHY2Mg+rK+v79mz540bN1pag5ubm5XRaP0z2/ISMbNycxQKRUlJ&#10;SXh4OO9r1usaZEpPyy12aMvb5OA+Md3hwYlVV1fjCBik5LHHHluwYAH70MvLi03f48ePBwUFKRQK&#10;Hx+fjRs3kj8OMthDDXZh165dCoVCJpMFBAQcPHjQ6Jmm6yGE3Lx5c8yYMe3bt/fz8zt69KiFlV+7&#10;dm3UqFEKheKFF15gz1G7ubmtWbOmT58+CoViz549be8HtbZmVMIK5t8x9SULzzTd2Fb7ynJH3b9/&#10;f/To0dyn3bx5MyIiQqFQhIeH37x5k+2HF154oX379laeVNDrGkqTx9ZVqdiWuipVafJYvU5n9vlu&#10;bm6LFy826lLTzjfaImn1CTg/jUZjABAl051TpVL17du3e/fus2fPLi4uPnHiBPujAQMG7N+/32Aw&#10;bN26tWPHjkwjIYR9Arssl8s3bNhgMBj27t3bt29fo5+aXc/MmTPLysoMBkNpaemAAQMsrHzatGnr&#10;1683GAw7d+6cMmUK+9P09PSmpqbdu3fL5fI2dInBYDBUVl8eMyn3aOUPRstmmd1Yy31lZUexCzNn&#10;zvzpp58MBkNxcfHs2bPZxq+++qqpqWn27NncjrKgVn2yKOLZWvVJo2WzzHYp2/kbNmzgdr5U+gSf&#10;xi5Fo9EggEG8Wto5jx07tmTJkujoaLlcnp+fb/oE0w9E7nJkZOT48eP37t17//5905+aXU/Xrl2b&#10;mppa+il3uXPnzswzm5qauJ/j7O+yMo0sCIvP4SZuZfXlsPiclp5sdmO5TPvKyo7idg7704cffphZ&#10;+NOf/sT0w+3bt63fZCZ3zxTmW05fQwtdynb+vXv3zP4RZmG7jFbe0oKgfYJPY5eCAAZRa3Xn1Gq1&#10;3bt3Z5avX7+elZWVmJg4YMAAywF8/fr1sLAwuVz+wAMPVFVVmf7UdD0eHh6mv93syrmN7JGZ2Wfa&#10;zTRuLQSw2Y213FdWdhR3gcV2FPdA36ZNPlOYvzF0yJlCM39XcdnX+Ra2Swx9gk9jl6LRaDAGDFLi&#10;7e3N/WbI4MGD2QG2iIgIvV4/bty43bt3W17Jgw8+WFZWptPpli5dGhkZafRTs+vx9va2ssKOHTvq&#10;9XpCSHNzs1KptPJVtuKO+6q1NRaeaXZjIyIi3N3dk5KSLPeV5Y5isceaBoOB2XbmtcxyfX291ZtF&#10;6qpU2rzc4NS52rxc7niwlTp27MjsHnq93kLnS6tPwIkhgEFKxo0b949//KOmpoYQotPpli1bNnny&#10;ZOZHWq123Lhx4eHhS5YsYZ8vl8tNP+wGDhy4a9cud3f3Rx555Nq1a0Y/NbuexMTEiooKQsiBAwfY&#10;bx+ZXXlsbOymTZsIId9++21CQkLbN9lUdkZMds4+JoPV2prMJXsz01tMArMbq9VqY2NjX3zxRct9&#10;ZbmjWOPHj2fekcLCwuHDhzONCQkJa9euJYR8/PHHVm5XXZWqPCNtRNZiv/ikEVmLyzPSbM3g2NjY&#10;Xbt2EUI2bdrEdr6V2yXOPgEnh5MeIFqmO+fVq1cjIyM7dOjg4eHRtWvX9PT0e/fuMT8qLi4eMGBA&#10;x44dly9fTv44vxcbG9uuXTtmmW08duzYoEGDPDw85HL5zp07jX5qdj03btxghpwHDRqkUqksrPzq&#10;1asjR46Uy+VhYWHXr183+qmBj1PQhj/GfZl/FmZgtbSxlvvKyo4inLOyL730klwu9/f3P3PmDNN4&#10;48aN0aNHP/zww+vXr7dmk+833N0WG84d961Vn9wWO/p+Q4PZ55vtUrOdz32bRN4n+DR2KRqNBt8D&#10;BvHC1yJdil6nk/3veWPTFueGHd6l4HvAACAWplnrUukLLggBDAAAQAECGAAAgALcDxhEDXdIBQBn&#10;hQAG8cKEFABwYjgFDQAAQAECGAAAgAIEMAAAAAUIYAAAAAoQwAAAABQggAEAAChAAAMAAFCAAAYA&#10;AKAAAQwAAECBjOBqfwAAAA73/wEG52m5u3WPBQAAAABJRU5ErkJgglBLAwQKAAAAAAAAACEAbd/j&#10;5ShIAAAoSAAAFAAAAGRycy9tZWRpYS9pbWFnZTIucG5niVBORw0KGgoAAAANSUhEUgAAAoAAAAHg&#10;CAIAAAC6s0uzAAAACXBIWXMAAA7DAAAOwwHHb6hkAAAgAElEQVR4nO3de3wU5b348UmyWRJAMHgJ&#10;Vi4CgoAETkIsQipaDRogIELDRajBo3gDESv+QktQa0KPKSgVAqixCBhKoS0oN0GotFjuIWGzOQIW&#10;UioiRK5NQzaETfb3x9Q54ybZzO7O7Fz2837x8jX7ZHb22WfX/c5zj3A4HAIAAAgtmyAIffv21Tsb&#10;AACEkdLS0ki98wAAQDgiAAMAoAMCMAAAOiAAAwCgAwIwAAA6IAADAKADAjAAADogAAMAoAMCMAAA&#10;OrDpnQGtrPrDuqqqKr1zAQAILz9oHz9i6ENKzrRsAK6qqnr68cf0zgUAILy8+8FKhWfSBA0AgA70&#10;D8CVlZXdunWTp5SVlfXo0cNutyclJe3evdtHIgAAJqVzAK6oqBg6dGh5ebk8cd68edOmTautrc3I&#10;yMjPz/eRCACASencB5ycnPzaa6/t2bNHnvi3v/2toKBAEIRnnnnmnnvu8ZEIhLli56ms3A3icU7W&#10;8LuTbgvmNCsJw7cM09E5AB84cOCWW2558skn5Ylnzpyx2+2CIMTFxUmV40YTgXBW7DyVs2CbGF3E&#10;46xpqQ0jjcLTrCQM3zJUF4p7OIfD4dGbIAhNPYyOjvaR6MM7y1aolDvAoFLH5u899A/p4aHSr1LH&#10;5gd8mpWE4VuGug6VfjXq8QLxWyQ/VkJh9HE4HEachhQbGysd22w2H4mSohLHocOOEOQNMBT5XXlS&#10;QscgT7MS8S3LKzH7ik9SCYZCWbkbpFpvUkLHOS8+lJW7Yfuaqeq+ihEDcKdOnSorK9u0aVNVVdWh&#10;QwcfiZLkxH7Jif3kKcpnYgHmJQ8qxc5TQZ5mJfuKT9qjo8SGaHt0VFbuhrz8HTREQ7kQ3LbqPw2p&#10;oZSUlMWLFwuCsGjRooEDB/pIBMJZXvbIvPwd+4pPCrJez4BPsxLxLWflbsialiqF4TkvPjQnb7MW&#10;L1fsPDVk3GLxn1jOsAD5R6nVbasB+4APHDjQtWvXqKio7t27O51OH4k+0AeMcCD2bor/fPRRKTzN&#10;Shp9yyr2BMuvn/7Yu4F1FsKwwqgP2OPxyB/eddddJ06c8Dqn0UQgeKaer5KU0FFJv5TC06xEbDOU&#10;f6AqVmLko6yHjFssf1GNOgsRYtJHKT7U6JfBEAEY0AvzVSwsL3uk9IGq2/YuH6EjCMIvZw6Vgm6Y&#10;jHELByG4bSUAQwXmrUSGZqwjdKFpJUZ+qdprddJxmIxxgyoIwAiW2SuRYThFJ3xoV4mRBpbnZY98&#10;bf4nYmKYjHGDWow4ChrmIo41lVciNRprqpFQjHU0Dwb0KiEfWC4ZMm6x/P8FoFnUgKEC81Yitesm&#10;NCOzN2aETGhG6MDyCMBQgXnXeeCXVI4eceXCcGA5VEcARrDMXonkl1TOvI0ZgOkQgBEsKpFWYt7G&#10;DMB0CMBQAZVIazB7YwZgLgRgQH/uGpctJtZ3SggYpzHDvDPLAeUIwIDO3DWujZNGD5qdE5+YLKZU&#10;lBTtmTtnROF6W0xMiDNjhMYMBmMjTDAPGNCZLSZ20OycXdkzK0qKBEGoKCnalT1z0Oyc0EdfgzDp&#10;zHKmUMNf1IAB/cUnJg/Onb8re2ZC5hTnioLBufOl2nB4Mt1gbGrtCAA1YMAQ4hOTEzKnFC2cl5A5&#10;Jcyjr2DC5clMWmuHvgjAgCFUlBQ5VxQkT3/ZuaJAbIsOW/KFHk00GDs0tXYfDd20gZsOTdCAygIY&#10;wSv2+4otz3Hd75COtc2oURlnMLZfQjCF2kdDN23gpuRwODxW9M6yFVq/xKHSr1LH5ov/9h76h9Yv&#10;B1M4VPrVqMcLxO+D/NiHa67qdWPSzhYflFLOFh9cN2boNZdLy5xCTQF87gHw+qkRf4Ka/RNCTGH0&#10;cTgc1IADxP0mGhXAcsq2mFivGUfxickjCteF7ShoMwpZrd1HQ7fpRq6BABwglq1HUwL4HWwYa4m+&#10;phOaKdQ+GrpZRtR0GIQVOIW/s4yMCDemG8ELs/AxPM2kI9fCHDXgwCm536SlOtywnDK046Oh26Qj&#10;18IcAThACn9naakON/wOQlM+GrqNsIwo/EIADpDy31lGRoQbfgdDjJ0bYFIE4MAp/J1lZASgHXp5&#10;GjLI5lpoFoOwtMXICEBTFlsDMvgxm+LmWvLF1CpKijZOGu2uqVEtl1AJNWBt0SMIaE3FXh59W7NV&#10;qc1Lm2uJi6lJi6wxsc2ACMCao0ewWfThIRhq9fLo3pqt1phNNtcyC5qgoTPpV2/7mqnyFntACRV7&#10;eYzQmq1WbZ7NtUyBGjB0xkwtBEPdXh7d5yyoVZuXb64V1/0OYrAxEYChP91/9dAsIw+sVbGXR985&#10;C2qt4sLmWmZBEzT0x9qNBhcmA2t1n7MgtXsPGbdY3h7uF3eNa8/cOVLEFfuD98x9xWIflkWwHSH0&#10;FZp93BCks8UH1w67V9wzUX5sMdbYY7ThRpZsbRlKbEcI07DqTC0rDe0udp7KemO/0DrjvTf2P51S&#10;5tm23KpNmtaYs8DmWmZBANaclX6INWKNXz053Se0qEj+Xj7OX/7erkuPPzTZktEXxmThn1D6gLXF&#10;HJvwZIQJLWqR3ktFSVHtJ8ufGhz37u4r8v5gQDvW/gklAGvLSj/E8It8MK14/27eDaHF6CsOpn14&#10;2mRBEHZlzyQGIwSs/RNKANYcc2zCk3ww7eRxA4TvD7I1l937vpQG1orD1K00sDb45ZehKQv/hBKA&#10;NcccmzAkxdqs3A0/Sf+vP246nJM13KT373nZI+e/t+vmmW+L0VdsD4xPTB5RuM4CQ3us3cJpDRb+&#10;CSUAa0v3mYXQhTzWLl+zX96GpnPO/Ce+l9cWbPeanGqB6CtYvYXTAqz9E8ooaG1ZdY4NmiUO7R4y&#10;brH8Qzfp/bv1hqnLWbiF0wKs/RNKANactX+84JtaiwtCO/ouP2lkBpn/Y+GfUAIwoCFr379bAHdI&#10;TbHSXHbDIgAD2rLw/bsFGO0OySCVToFtykKCAAwgrBnnDslolU56x7XGKGggFJhsqgWLlarRhmRb&#10;eP6PQRCAAc0x2VQLhi3VYG4LjFPptPb8H4OgCRrQHN1pInU7OI1ZqkE2I+s7JNvrAzJU77glEYCB&#10;UDBOzUYvWnRwGrBUg7kt0HdIdqMfUAA3NMYZR2Z8BGAgcMp/a5hsqiQyuWtctphY3ylyBilV+ddA&#10;COK2QN8h2aq0KBhtHJnRORwOjxW9s2yF3lmAxR0q/WrU4wV7D/3D6ziYMy0sdWy+75Rrrup1Y9LO&#10;Fh+85qoWU84WH1w3Ju2ayyWlyBmkVL2ykTo2f/na/fK/NnzjxtTsB6TwIvJPwURvX0UKo4/D4aAG&#10;DARIeY3BaJNNQ8ar/rqv+GRy73gxpWGF1RYTO2h2zq7slyKiou755a8FQRA3QLxwpGzP3DkjCtd7&#10;rT6tXan61Yjq9TV4cuLA91ftvaPbzWZc2UOVFgUD9gsYFzVgIDCq1BgsTKrRig8PlX41Zfxrq0ek&#10;XnO5fFRYzxYf/P2Dg1Y/cPfvHxx0tvjg2eKDa4fdK10kBPytWDf6NZD+maipQ5UWBWrAHmrAQGgY&#10;pA/SmL6r0c4UNxK+1V3x44t/3hR7z28zfys0XbOMT0zu98RzRW//2hbb8tLfjzlXFIhPD1m2A+gK&#10;bfg10H0wdgBUaVFgaU+/EICBAPFb06z4xOTBufN3Zc9MyJziXFFw/xtvTWgulFaUFDlXFCS/8P8O&#10;v7eoaOG85OkvhzL6inw0onq1TtujowRBEJfLEB+a+msQ/KJgYdvbEhgCMBAgfmuUiE9MTsicojCU&#10;VpQUiTVmQRAiomxRMTGO3y6N635HiGNwUw0bXkN8X5v/iee7uJuVu0EKw2H+NTDO0p7Gx0pYQODE&#10;3xrxXxj+7LprXM2m/KdGO/1l54qCipIi31fbM3eOGH13Zc+8743f3D8vP8reYtfsl3w/Ud08+1gB&#10;ymupSFfNtZqaa3cn3SZ+DfKyRwrfrz3DFJR8jTVCAAYQCHeNa+Ok0fLQWFFStHHSaHdNjTxFrNH2&#10;HDtRbIv2EUptMbEjCtff0OtOMQzHJybHJyaP+sPmwXPf3DP3FfllNc2ztAjzkHGL5RFX5CO+MuLX&#10;jJR8JTTEKGgg3IhjU4MfpisfotxwuLLXKGjPf+b1Dr3mcvm+bMMTmn2KWnn2zau4xAKUHobniF8L&#10;COYr0Sjlo6AJwID5NFyYotGlKhql7voV4g/WkTWFjf5saRpKA+Y7zz54Fd2Ix95Nf+zdEK8EIr95&#10;Mt1MJ8MK+CvRKOUBOOrZZ5+Nj48PRV07tA4ddiQn9tM7F4D6xEazdt17tr7lB2JKRUnRn198pvvI&#10;n0Tamh9W+dj0wjk/SxObUm+Jb9uj602/+J9Nj2X8MLDMtL7lB1HR0UUL5yU+/fxtqWlef22YHyU5&#10;1JrvPPsgFdeHfzy4Y9exV18amnpPD+mhVKrBK3aeemx64Yd/PPjhHw/26HZzh1uul9JzFmx7dHTy&#10;8ZPnpf8WFO65rWM76RwEIOCvRKMURp+KigpqwIB/1Gq/DUaQ7ajNpvibE7WqDqHhlWcjfKByPpoo&#10;xBxK+RRzTtN38PSqAROAAT8YZP1hTxA/GSquVaR651kIeOX5dw/e8+S414zwgUp8fEDigfzzapgC&#10;f+nYB8woaISXYDZLFxpMRBGHy6qeSSWk+bUJmVP8miar1kbr0qwh8dXFNTfUGq6skYZ53hx7zwPV&#10;u5N7txdU+kBVmdPiYyUQ8YOTPj6BJdiCo/PXmBowwkfw9VfjrP8cTKOZWo2uxhxj5ZtXDlPH5jdM&#10;CeLijQ78TmusoJocRuejBix+aQv/dNDrv7rX2k1N9a8xNWCgEarUX+X1ZuWVjyBr3l685td+Nutn&#10;k0bNVn5xtdYP8dqeqNEUo2mYw6IvzkrHQdYmpeWvxXml4sc0aHaO14v6nnvqo4lC/NIuX7O/6spV&#10;6b9suBskPb/G1IARPoKvvwZWh1a357jhLkNPjntt9YghvncZQqO06NRX0jjhu9/RaOPC4Bd2QwIa&#10;F+T+RYGt/xzABjs+iCtGSTfpWbkbcrIyk3tn2WJivLKnPIdhS8UFveX7NDz90GTfy197bVPhteMT&#10;yymHCQIwwogq+xf5/nH02oJe+G4Mjrq7lHs1kTWMGdKGAdL7DfIVLUyVaCffp+HP6/+84PfOyWNn&#10;OFcU+NhJwq9tKvTV6LfaKwUBoA8YYcT3Mr/Ba6pvTwi051gh+cXFSpgRxmmHFenrVFFSdPH9nBfH&#10;J7y7+4rv5a+Vb1OhL51XS7a2cOgDlt5sixYt+vXrV1RUJP3p97//vSAIa9eulVK++uqrhx56qEWL&#10;Fq1atZo6deq///1v3+mAXKN9e5rOHva6eMNeQyaJhoBYyPLueTGlqeWvzTWF2ly51R0LcXgHYOl4&#10;5cqViYmJ0sPx48dPmjRp/PjxUsrdd9+9dOnSurq6q1evZmdnP//8877TAS+NjsHRdFiN1/rAaq2z&#10;AeWkYhdjrbzYG52DFNg2FToy45JneiEANxmAPR5PixYtxINr167FxsZeuXKlVatW165dExOjo6Pr&#10;6uqkk6+77jrf6UBDR9YUfpjS78iawtC/tHHW6gor/ha7GadQ6/itNhdGQTeuvr7+nXfeSUxMFB9u&#10;2bIlPT29ZcuW999//6ZNm0aNGiUIQnp6+pw5c/r06ZOYmNizZ8/Kykrx5KbSEW7kg10bHTQr79vz&#10;MQZHIyoO67WeRj+7g4eO/+LX27wS/eVvsSufe9rs9y009P1WW1aY1IBF0dHRP/rRj44cOSKmT5o0&#10;aeXKlR6PZ9myZZMmTRITL168+OSTTw4ePDgqKqpXr15S+TSVjrDSbEWH3jLDOlT61ajJ7731k0x5&#10;r/yOdTuGj/3N3/Ye8xiywcAg7Rl8q/1CE7SvJmhRXV3dddddJ8XmVq1ayVuYPR7P1atXFyxYcOed&#10;d3o9sal0hAPfPaxm7NszGu06y8ULykfGia/yyR8+9Xp1FV80SEbo0edb7S+Womzeli1bBgwYIJXF&#10;gAEDNm3aJAhCmzZt6uvrBUGw2+0zZsw4fvy4eH5T6Qg3Pmb0iktkyFvn4hOTRxSuM/4CjQYhzabd&#10;vmaqfEVGtdyddJu0AkbLI7vExLSfDJFOCH6KturUnUEeAL7V2gnfALx+/fqnnnpKevjUU0+tX79e&#10;EITJkyfPnTu3srKyvr4+Ly/vnnvuEU9oKh3hxveMXjMuj6yQustZNyqwxbqVZ0z8q7gCxsZ3V8kT&#10;pUsFnHmNGCF7Fv5W6yw8m6Dr6uq6du0qb3Ouq6u77bbb6urqrly58vzzz7dq1apFixbDhw//5ptv&#10;xBOaSkdY0aVPzggrA4fmjQewWLfyjEl/PVt8cMGIjBGTFs8bOX7Huh1G6GRtikH6gOEX+oDZjAFa&#10;CXE49PET7GNLO9WFpjMygFfx6ylen53YH7xj3Q7d7298MMLtF/xCACYAwyKaCjDKt55VKxvNpgQv&#10;gAqfXxljPBFCgHnAgA40mrLZ6DAcaetZcSMdaYdgJZ1zgeUzyI2klAhsErPyjHltJCUwngj6ogYM&#10;qEKj7jrfTawBLBBohC2NVWTYjJkFTdyqowmaAIxQ06iXtNkA4+8CgQHn07C/1IbNmG9GyDa3L1qg&#10;CRrQgRZTNn23yga2QGBg+TTsLvGGzZgP4ozn114cknJ3D/m2zSHeZzcrd4P0jZK+aaYrTPOKcDgc&#10;ffv21Tsb6nv3g5V6ZwEAEI6efvyxZs8pLS2lCRpQR4hb8wIe0EuroxFIuwVLnfepY/NDv8ayEZa6&#10;tB6aoIFQC/E2RAEP6GW7JIPYV3zy7qT/rItpHzpZEARxQHso85CXPVJq/ZbWAQ1lBsIcARhQTYg7&#10;IwNeINCMnaYWI4t8yfahk9/bdenpH8XFJyaHePNB7sb0RQAGAP80HCrl7+Apr8j39I/iPNuWf37r&#10;zW9t/kaMgvKRWSrmvNGccDeml/DdjAGmE4LNAMKWu8bVbApE7hrXxkmjK0qKpJSKkqKNk0a7a2r8&#10;uk5SQsfCWQOeqvpD4awBP5k+eXDu/GO/+eX0h9r7uxcFzIsADHPQeqO6cKZWRPFi1RsmaQ0yscTE&#10;NcgGzc7xdzktd41rz9w5Ur9vfGLyX25IvfyHJVKxG3BvRKiMUdAwBYZrako+HFd+HDDLj7UOYA2y&#10;hryGrKeOzd+996j0kC+5SSkfBU0NGKYhLlMgHkuVA1pKVSFtU3907SppfelgLhjYzr4mIm4qXLRw&#10;XkLmlIDLyqvSnJc9ct57n4utBYxJDgcEYJjG7n1fSi2l4pr7qrSUQqRKRJHTYl0w45CvQSZvvQ+G&#10;dKcyZNxi+R0MrIpR0DAHcdrG0+N/tit7Zrsn5+Rv/MdLGT2U7/+jkRBPGtFUYKta+hCC3ZOUl7+6&#10;n5S091R8YnJc9ztUaTMQMSY5vNAHDLOQL17/h7c/CP2yQQ3zY5luTjP2ASt/CXUzw6bC8I3dkAjA&#10;Vubv/j8ascy4MI0iita7/Sgvf9U/qYYlQ/SFhKUoYVmqt5QGwxrdnBptUx+C1lTl5a/uJxXwGmSA&#10;HIOwEDrBr/Yg9b31HDtRHLWr1viXwMint2rUzRkaJo0oysvfMp8UrIQAjBAJfrWHhgsXDM6dv2fu&#10;KyEbBe21soR8PRAmjYSe8vLnk4IxWXk/YCU7MiKU5GNH5cfKr+CuqfGqmTVM0Yh8bV7p2B4dZZlR&#10;0Gak1yjo4NeChoUpjD7sB4xQU2X9IF1YZsgVgtTEmLU0xmFBZO6VsI4fP56UlGS325OTk8vLy8XE&#10;srKyHj162O32pKSk3bt365tDBEz11R5CyWhDrthBQRdqrQUNGDEAjx8//t13362trV26dOlPf/pT&#10;MXHevHnTpk2rra3NyMjIz8/XN4cImBbrB4WMoQbyaLSDApRQfeVOhCkDNkFHR0c3PO7atevVq1c9&#10;Hs/FixfvvPPOZi9CE7QBqb7aQygZcNkNk5bnNVd1symmYJD56DAaczdBDxgwoLS0VBCEsrKyAQMG&#10;iIlnzpyx2+2CIMTFxUnt0jAR3ccwB8mA6/SasR5mmYq7Fm059CmEGyMuxLFo0aJBgwZduXIlNjZ2&#10;z549YqLL9X9fRLfb7fWUohLHocOO0GUR/tNotYdQklaWMM4gWKlPPXn6y8aPvoKsA9VrMLyPr4EB&#10;F9zWYi1o8dZk0Owc6ToVJUV75s7x+r8GlmLAJuj+/fs7nU6Px7Nv374f/vCHYmJsbKx0gvy4KTRB&#10;QyOGGgRr0lHlyrOte8t/w+Zx16ULGq0FbdI+BXgx91rQjfYB33HHHf/61788Hs+///3v7t27N3sR&#10;AjC0Y5AfSoNkIzAKO1D1nf3V1M2W69KlBmeqc/tl0jsqyJm7DzgxMVHsAz58+LC0SEhKSsrixYsF&#10;QVi0aNHAgQP1zB/CnhE6X03dp+5XB6qOs7+amnEUc/31Dc5Up5XY1PP04DcD1oCPHTvWv3//6Ojo&#10;/v37Hzt2TEw8cOBA165do6KiunfvLjZQ+0YNGFrTfRCsSffk8aviboT1T0JZK6UGbAHmboJWBQEY&#10;muKHMjD+bn2oex+wKDQ3W6buU4CE7QgBDWkxCDZM+DsYXpz9pe8o6NDsgNlUn4K5ZgrAP8prwLm5&#10;uTfffLP0sKioqH379hs3bgzkDkF71IChEY22r4cxhbJWatI+BXhRfxDW3LlzP/zww7KyMimlf//+&#10;f/7zn0eMGLFkyRJt7g0AIxLrcPJqkOkmNEOhEI90M+muzAiY0ibovLy8b775pnXr1vLE3r17f/vt&#10;t926dXvuuec0yBtgUPxQhgkLrB4DI1NaA66urvaKvqKbbrqpurpa1SwBgFFwswXtKA3AHTt23LFj&#10;R8P0HTt2xMfHq5olAACsT2kALi4uHjJkSE5OzoULF+rr6+vr68+dO7dw4cIhQ4Zs27ZN0ywCAGA9&#10;SgNwXFzc1atXjx492rNnz5iYmJYtW/bp0+fgwYNXrlzp06ePplkEAMB6/JgHbLfbV61apV1W4BcD&#10;bhEDAFAuqLWgq6qqXn311esbLIsKrRU7T+Us2JaTNXz7mql52SPz8nfsKz6pd6YAAH4IMACLbdE3&#10;33xzXFzc5cuX1c0TmiXfEF7aKF7vTAEhxfb1MDv/ArBY5W3Tps3QoUOPHz9eXV09Y8YMjXIG33Tc&#10;IgbQnbh9vXwnpYqSoo2TRptiMyhApDQAi1XeH/zgB1evXv3nP//5j3/8Q9NsoVnyNudi5yn9MgLo&#10;oKmNApmkCxNROgirV69eGzduTE9P1zQ3UCgve2TOgm1iK7TUH6x3poCQknZlTsic4lxREA77Ybhr&#10;XLaYWN8pMBGlNeC///3vs2bNat269cyZMy9duqRpntAsqd93yLjF8v5gIEjFzlNDxi0W/xl/ZF9Y&#10;bV9Pq7v1KK0B33777WVlZdXV1W+++Wbnzp1vuOEGTbOFZiUldNy+ZqreuYARKZyi1vA0qTVFOjb4&#10;vV1oNgo0CKnVXazrS3ti0upuYsq3I5Q7duxY9+7dW7Vq9fbbbwfw9BBgO0KEJ4U72Dd6WurYfPnJ&#10;h0q/Sh2bH5JcB8JK29dfc1U3myIS3+mRNYWmfr/Wpv52hF569Ojx5Zdfnj179tKlS8wDBoxD4RS1&#10;pk4zy+j6EG8UqCm/2pbDqtXd8oJaiKN169avvvoq84ABQ1EYRBs9zSyj6620K7NfI7rlre7ymA0z&#10;UhqAb731VlsT7Ha7plmEWbAwgkEoDKINT5Ovqmb80fVW2ihQGtF9dO0qqZe34WlSv2/PsRPF84nB&#10;5qawD3j58uU33njjSy+9dPbs2eCax0OEPuAQu+aqXjcmTd4pdbb44LoxaddcLh1zFYaC6QP2fNfv&#10;K/5r9InQzpE1hR+m9DuyprDRvzbxv9hQ/hczGuV9wH4Mwrp27drKlSvbt29/8803v/LKK+fPnw8i&#10;h5ojAIeelQbFmJrCIEqsNRQlo6saxlqirwFpEoAlX3/99ZgxYwRBaN++fW5u7sWLF/3PoeYIwLpg&#10;iGaYUz6aF3LcvFqJtqOgb7311j/+8Y8ej+eNN97Izs6+6aab1G4Xh1kxRDOcsVJEYKw0oht+CSQA&#10;nz59etSoUREREa+88kphYWFlZaXq2YJJMUQznLE+c2CsNKIbfvEjANfX13/44Ye33HLL3XffPWzY&#10;sH//+9///Oc/J06c2LJlS+3yBxNhiCYUjuaFFyuN6IZySgPwihUrOnbseOHChS+++OLUqVNPPfVU&#10;69atNc0ZzIVmNIjohgAUUhqAs7OzKyoqZs6cedNNNzEPGA3RjAYR3RCAQko3Yzh1yrhr4sAgaEaD&#10;1A0Rn5gc1/0OWqEBH4JaihIAJHRDAH7xLwDn5OR06dLFbrfbbLabbrrpZz/7mUbZAmA6dEMAflHa&#10;BO12u3/4wx8WFxfPmTNHTKmtrT137lxKSsrOnTvpBgYg6NEN4a5x2WJifacAxqS0BvzjH/94/fr1&#10;8hS73X7rrbd+9NFHQ4cO1SBjANAMlv6AqSkNwHv37u3YsZF9zW644YbPP/9c1SwBgCIs/QFTU9oE&#10;bbM1fmZ9fb16mQEA/0hLfyRkTnGuKGDQNUxEaQ34rrvuOnfuXMP0Cxcu3HvvvapmCQD8wNIfMCml&#10;Afjzzz8fP3786dOna2pqxFpvTU2NuCj0tm3btMwhAPjC0h8wKT+mIe3cuXPJkiVdunRp2bKl3W7v&#10;0qXL22+/vXfv3shIJhMD0AcrkMO8/Iudc+fOPXPmTE1NTW1t7ZkzZ379619rlC0AaBZLf8DUlAbg&#10;+Pj4KVOm/POf/9Q0NwCgHEt/wNSUBuCjR4+mpqbef//9LVu2TEpKOnr0KOOfYXnFzlNDxi0W/+0r&#10;Pql3dtAIViCHeSkNwHFxcePGjTtx4kR1dfXvf//7mTNntmvXrlu3bqtXr66srNQ0i4Auip2nchZs&#10;y8kavn3N1LzskXn5O4jBAFQUyPipHj16bNq06fLlyxkZGY8++mi7du1Uzxagu6zcDVnTUu9Ouk0Q&#10;hKSEjnNefGhO3ma9MwXAOvwOwFVVVXkIry0AACAASURBVLt37+7Tp0+bNm0OHjx47Ngxt9utRc4A&#10;3YnRV5SU0MhKcAAQMKUrYR0/fnzWrFmff/55ZGTkT3/6023btt16662a5gwhUOw8lZW7QTzOyRou&#10;jzcQBGFf8UmpTIqdbIkNQE1Ka8Ddu3e/7bbbdu/eLc4+IvpaAH2cvsnLRCorvTMFwDqUBuBjx46V&#10;l5cPHDiwXbt2w4YNO378uKbZQgjQx+mbVCZDxi2WlxUAqEJpE3SPHj3WrVsnCEJlZaXD4Rg1alR5&#10;eXmHDh3mzJmTnp4eFxenZSahFfo4fUtK6Lh9zVS9cwHAmvwehNWmTZt77rmnrKysurp69OjRjz32&#10;WHx8vBY5QwjI25zp40QouWtczaYA1hbINKTy8vKxY8feeuuthw4d+vvf/15bW6t6thAC9HFCL+4a&#10;18ZJo+WLNleUFG2cNJolJBFWlDZBV1ZW7tix4xe/+MW33377yCOPzJs3r3PnzprmDFoT+zgZBY3Q&#10;s8XEDpqdI26iEJ+YLG2owCJWCCtKA/Add9zx1FNP7dy585ZbbtE0Qwgl+jihF3HjhF3ZMxMypzhX&#10;FEgbKgDhQ2kAPnPmjKb5ABBW3DWu+MTkhMwpRQvnJU9/OT4x2V3jssXE6p0vIHTYyhdAqIl9wEfX&#10;rnKuKEie/rJzRcHRtat07ANmRBh0QQAGEGq2mNheYycVLZyXkDml59iJYj2419hJuvQBMyIMeiEA&#10;Awg1d43ryNpCqe4r1oOPrF2lS8yTRoSJMVgcETZodo54N0DlGNohAANonrpxyBYTO6JwvVT3FevB&#10;IwrX6TUKWhoRdnTtKmlstkDlGBoLJABPmDDh+uuvt9lsgiB07ty5urpa7VwBMBB3jWvDxEe84tCG&#10;iY8EE4dsMTEVJUVSH3BFSZG+c5CkEWEJmVOk8di+K8dAkPwOwH379p02bdrZs2fFh4sXL+7SpYva&#10;uQJgLPW1tX+ZNUOKQ3+ZNaM+uBV4pLm/PcdOFGuf8gAfel53A1J6U5VjIHh+B2Cn05mSkhLz3Q1g&#10;enr6hQsX1M4VAAOxxcTe8/qvBcHzl1kzjq5d9ZdZMwTBc8/rvw64Iuiuce2ZO0cKZmKQ2zP3Fb2a&#10;dn3fDTRaOQaC53cATkxMPHfuXH19vSAI9fX1FRUVvXv31iBjAAwkPjH5vjfe9tS5ixbOq69z3/fG&#10;28GEIrEPWH6F+MRkvfqAm70baKpyDARJ6UIckuLi4okTJ3788ceCILRp02bYsGGlpaUaZAyAAUUI&#10;Hk+EEBH8hRrGWr06VsW7Afmry+8GpMpxfGJyXPc7aIWGigIZhLVq1aqqqiq3211VVbV27VrV8wTA&#10;aMR+34ioyOQX/l9EVKTUH2wNTd0NGK2pHBbjdwC+6aabRo0adfz4cS1yA8CA3DWuz1/9f4Lgue+N&#10;t3uOnXjfG28LgufzV7MsH4cM1VQO6/E7AJ84ceKll14aNWpUy5Ytu3Xr9s4775w7d06LnAHhwCzr&#10;PERG26V+X7E/ODLarnemQsE4TeWwHr8DcJs2be65556ysrLq6uoXX3zx2WefZX8kIDBmWefBFhM7&#10;ctVHXhXBkavWE4qAYPgdgC9cuLBu3bqePXvGxMTk5+dv3Ljx4sWLWuQMsDwTrfNARRBQnd+joHv3&#10;7p2enr5t27bOnTtrkSEgrLAtLhC2/A7AFRUVWuQDCFte2+LqnR0AIaK0Cdpu/8+AC1sD0p8ABIB1&#10;HoDwpLQGXPvduq9ut1uzzABhh3UegLDFdoSAbljnAQhnfvcB22w2r0qw3W6vDW5fFCA8+V4EEYC1&#10;+RGAxQ2A6+rqxANJSkqKypkCwgbTe4Cw5UcAFiu+1HcBAAie333ARF8AAILndwDOy8uLiYmJkGEa&#10;EgAA/vJ7EFZOTs6mTZtSU1PbtWt34sSJvLy8tm3bapEzAAAszO8acE1NTWpqqiAIP/jBD86dO5eb&#10;m5uTk6NBxhC+zLJBEAAEI5D9gPfv3y8IwiOPPLJp06Zz585RA4aKzLJBEAAEye8AvG3btlGjRgmC&#10;kJOTs2DBgs6dO//2t7/VIGMIUybaIAgAguF3H3Dfvn3PnDkjHp86dUrt/ABsEAQgLPhdA27Xrl1l&#10;ZaUWWQEk0gZBCZlTiL4ALMnvAPzGG28cOHCALRmgKTYIAmB5fjdBP/fcc14pkZGRrM4BFbFBEIBw&#10;4HcN2N0A0RcqYoMgAGHC7xowoCk2CAIQJgLZD3jChAnXX3+9uCdS586dq6ur1c4VwhobBAEIB34H&#10;4L59+06bNu3s2bPiw8WLF3fp0kXtXAEAYHF+N0E7nU75BsDp6ekXLlxQNUsAADUVO09l5W4Qj3Oy&#10;ht+ddJuu2cF/+F0DTkxMPHfuXH19vSAI9fX1FRUVvXv31iBjAAAVFDtP5SzYlpM1fPuaqXnZI/Py&#10;d+wrPql3piAIAQTg4uLiGTNmtGnTRhCENm3aPP/886WlpRpkDACggqzcDVnTUsVab1JCxzkvPjQn&#10;b7PemYIgBDYKetWqVarnAwCgEXmbc1JCR/0ygu8JZBQ0AMBE5G3OxU7W8DeKQALwsGHDWrZsGRER&#10;cf3112dmZqqeJwCAWuT9vlJ/sN6ZgiAE0ATdo0ePhQsXbtiwwWazud3urVu3pqSk7N69W4vMAQCC&#10;JPb7MgragPwOwOXl5Wlpaf95ss2Wnp4ubg8MADCmpISO29dM1TsX8OZ3E/SSJUumTJki7khYU1Mz&#10;a9asJUuWaJAxAACsLMDdkD744IOGiWyLBPjLXeOyxcT6TgFgSSrshsS2SEBg3DWujZNGyzc8rigp&#10;2jhpNFs/AeGAaUiAbmwxsYNm5+zKninGYHEj5EGzc9h8AggHgQTg9PT01q1bR0REtG7dOj09XfU8&#10;CYIwffr0mJiYLl267NixQ0wpKyvr0aOH3W5PSkpi0DUsQ9zweFf2zKNrV+3KnilthBxi7hpXsykA&#10;1OV3AO7WrducOXMuX77s8XguX77885//PDlZ5d+L/Pz8+Pj46urqgoKCp59+WkycN2/etGnTamtr&#10;MzIy8vPz1X1FQEfxickJmVOKFs5LyJyiV/SlJRwIPb8DcHl5+YABA8TNgG02W0pKyuHDh9XN05/+&#10;9KeHH344MjIyNTX1xIkTYuLf/va3Z555RhCEZ555xul0qvuKgI4qSoqcKwqSp7/sXFEgj4LNUqva&#10;Sks4oAu/A3C/fv22bt0qjreqra3dsGFDz5491c3T/v37d+3a1bp16z59+pSXl4uJZ86csdvtgiDE&#10;xcVJiYDZidFucO78nmMnim3RCmOwKtVWKWBLLeFf/G65ji3hQFjxexrS4cOHR44cOXr06Nra2piY&#10;mNTU1LKyMnXz5HK5Tp8+XVVVtXv37unTp2/atElMlE5wu91eTykqcRw67FA3G4DW3DWuPXPnSNFO&#10;jIJ75r4yonBds7VPqdoqPl0K5MqrrWIIHzQ7R3r121LTDi1e0P+5nxF9gVBwOBweg4mOjq6rqxOP&#10;Y2NjvQ68jpvyzrIVWuQNUNc1l6vZFB/OFh9cO+zeI2sK1w6792zxQX9et1p6uvjE/131wYcp/Q68&#10;+St/LwVATmH0cTgcRpyGdPvtt1dVVXkldurUSVx+q6qqqkOHDnrkC1BfwwqrXz2vgQ3gkpqvpZbn&#10;v/7iZ4cWL0h69sW7fvZzv1rCAQTM7wAsDr+SE7tmVZSRkbF8+XJBEHbu3PnII4+IiSkpKYsXLxYE&#10;YdGiRQMHDlT3FQGTCmwAl3zUVXxicucfp3711z93Gnx/74mZgqwlnFHQgLaUN0FHRUVFRUUJghD1&#10;fYMHDw6ist4Il8uVkZERHR09aNCgs2fPiokHDhzo2rVrVFRU9+7dnU5nsxehCRqWJ29Alh/79fQD&#10;b/3Phyn99v06x+vpfrWEA5Aob4L2YxCWOPTJbrdrveRkTEzM2rVrvRLvuusuaUoSgGAGcInEUVdH&#10;/7i655jxd/3s57elpsnHPzMHCdCa303QLPgMGIEtJnZE4Xp5v298YrLy6CsIwjf7dx9bt6bnmPEn&#10;/7xN6g+m5RkIGb8D8Oeff96uXTtBEMrLyyMiIiIiIrZu3apBxgBDMPIajcEM4KooKdr9+uz75y+W&#10;j7ryN4QDCIbfAfgnP/nJxo0bBUHo1q3b9u3bP/nkE42WgwZ0Z9U1GqXm6x8MGCR8f9QV0RcIGb8X&#10;4rhw4UJKSsrx48cFQUhNTdUgS4BRBL/YhTGJzdfyd0HdFwg9vwNwXV3d1q1b//CHP3Tt2lUQhL/+&#10;9a833HCDBhkDDEGaKZuQOcW5osAyazQGOf8YQPD8boIW25zLy8vFMcljx47dvn27BhkDjEL33YoA&#10;WJLfNeC0tDT5UswVFRWq5gcwHPliF3Hd7yAGA1CFEZeiBIwj4N2KAMC3QAJwenp669atIyIiWrdu&#10;zRBoqMhoc36aWuzC7KOgARiB3wG4W7duc+bMuXz5ssfjuXz58s9//vPkZFrkoAIDzvkJfrELAGiK&#10;3wG4vLx8wIAB4pYMNpstJSXl8OHDGmQMYUe+Q4DwXdvvoNk5+kY7RgsD0IjfAbhfv35bt24VF6Ss&#10;ra3dsGFDz549NcgYwpE05+fo2lXydYkBwHr8DsCHDx9esmTJ9ddfb7PZ2rVrt2zZsrKyMi1yhvDE&#10;nB8AYcLvaUiCIGzYsEH1fAAi5vwACBNMQ4KBMOcHQPgIJAAPGzasZcuWERER119/fWZmpup5Qnhi&#10;zg+AsOJ3AO7Ro8f06dMrKys9Hs/58+czMjJSUlK0yBnCDXN+AIQVv/uAy8vL09LS/vNkmy09PX3U&#10;qFFq5wphijk/VlXsPJWV+5+xIzlZw+9Ouk3X7ACG4HcNeMmSJVOmTKmsrBQEoaamZtasWUuWLNEg&#10;YwAsoth5KmfBtpys4dvXTM3LHpmXv2Nf8Um9MwXoz+8a8HPPPScIwgcffNAwMTIyUpwfDACSrNwN&#10;Uq03KaHjnBcfysrdsH3NVL3zBejM7wAs3woJAJSQtzknJXTULyOAgTANCYDm5G3Oxc5T+mUEMBAC&#10;MABtyft9pf5gvTMF6C+QlbAAQDmp31d8yChoQEQABqC5pISOjLoCvNAEDQCADgjAAADogAAMAIAO&#10;CMAAAOiAAAwAgA4IwAAA6IAADACADgjAAADogAAM03PXuJpNAQCjIQDD3Nw1ro2TRleUFEkpFSVF&#10;GyeNdtfU6JgrAGgWARjmZouJHTQ7Z1f2TDEGV5QU7cqeOWh2ji0mRu+sAYAvrAUN04tPTB6cO39X&#10;9syEzCnOFQWDc+fHJybrnSkAaAY1YFhBfGJyQuaUooXzEjKnEH0BmAIBGFZQUVLkXFGQPP1l54oC&#10;eX8wABgWARimJ/b7Ds6d33PsRLEt2sIxmCHfgGUQgGFu7hrXnrlzpH5fsT94z9xXLDkKmiHfgJUQ&#10;gGFutpjYEYXr5f2+8YnJIwrXWXIUNEO+ASthFDRMr2H4sXBAYsg3YBnUgAGTYcg3YA0EYMBkGPIN&#10;WAMBGDCTsBryDVgbARgwjbAa8g1YHoOwANMQh3zLh5hZeMg3YHnUgAEzCash34C1EYABANABARgA&#10;AB0QgAEA0AEBGAAAHRCAAZgY20PBvAjAAMyK7aFgagRgAGbF9lAwNRbiAGBibA8F86IGDMDc2B4K&#10;JkUABmBubA8FkyIAAzAxtoeCeRGAAZgV20PB1BiEBXhz17hsMbG+U2AEbA8FU6MGDHwPU0vNhe2h&#10;YF4EYOB7mFoKIDRogga8MbUUQAhQAwYawdRSAFojAAONYGopAK0RgAFvTC0FEAIEYOB7mFoKIDQY&#10;hAV8D1NLAYQGNWDAG1NLAYQAARgAAB0QgAEo5a5xNZsCQCECMABFWKQTUBcBGBZX7Dw1ZNxi8d++&#10;4pN6Z8fEWKQTUBejoGFlxc5TOQu25WQNvzvpNvE4a1rq3Um36Z0vs2KRTkBF1IBhZVm5G6SIm5TQ&#10;cc6LD83J26x3psyNRToBtRCAYXHy+m5SQkf9MmIRLNIJqIUADIuT9/sWO0/plxErYJFOQEUEYFhZ&#10;XvbIvPwdYgyW+oP1zpRZsUgnoC4GYcHKxH7frNwN4kNxNJauOTIxFukE1EUAhsUlJXTcvmaq3rmw&#10;CBbpBFREEzQAADogAAMAoAMCMAAAOiAAAwCgAwIwAAA6IAADAKADAjAAADogAAMAoAMCMAAAOiAA&#10;AwCgA5aiBL6n2HmKtaMBhAABGPg/0o5JdyfdJh5nTUslBgPQAk3Q8KXYeWrIuMXiP/nGulaVlbtB&#10;irjiTkpz8jbrnSkA1kQNGE0Kz+qg/A0mJXTULyMALI4aMJoUntVBeUW/2HlKv4wAsDgCMHwJt+pg&#10;XvbIvPwdYgyWGgD0zhQAa6IJGr7sKz4pxeBwqA6KFX1GQQMIAQIwmpSXPVLq9w2f6mBSQsfta6bq&#10;nQsA1kcARpOoDgKAdozbB7x3796IiAjpYVlZWY8ePex2e1JS0u7du3XMWFgRq4PiP6IvAKjIuAE4&#10;Oztb/nDevHnTpk2rra3NyMjIz8/XK1cAAKjCoAF479699fX18pS//e1vzzzzjCAIzzzzjNPp1Clf&#10;AACow6ABODs7+1e/+pU85cyZM3a7XRCEuLi48vJynfIFAIA6jDgIS6z+Dhw4UJ7ocrmkY7fb7fWU&#10;ohLHocOOUGQOAAA1GDEAN6z+CoIQGxsrHdts3tlOTuyXnNhPnvLuBys1yh4AAMEzYhP0Z599NmjQ&#10;IHEItDQQulOnTpWVlYIgVFVVdejQQc/8AQAQNCMGYM93xGMxMSUlZfHixYIgLFq0yKt1GgAA0zFi&#10;AG7UM8888/7779tstg8++ODll1/WOzsAAATFiH3AEqn6KwjCXXfddeLECR0zAwCAikxTAwYAwEoI&#10;wAAA6IAADACADgjAAADogAAMhJS7xtVsCoBwQAAGQsdd49o4aXRFSZGUUlFStHHSaHdNjY65AqAL&#10;AjAQOraY2EGzc3ZlzxRjcEVJ0a7smYNm59hiYvTOGoBQM/Q8YMB64hOTB+fO35U9MyFzinNFweDc&#10;+fGJyXpnCoAOqAEDoRafmJyQOaVo4byEzClEXyBsEYCBUKsoKXKuKEie/rJzRYG8PxhAWCEAAyEl&#10;9vsOzp3fc+xEsS2aGAyEJwIwEDruGteeuXOkfl+xP3jP3FcYBQ2EIQZhAaFji4kdUbhePuY5PjF5&#10;ROE6RkEDYYgaMBBSDWMt0RcITwRgAAB0QAAGAEAHBGAAAHRAAAYAQAcEYAAAdEAABgBABwRgAAB0&#10;QAAGAEAHBGAgWO4aV7MpAOCFAAwExV3j2jhptHxDhYqSoo2TRrO8MwDfCMBAUGwxsYNm50ibGomb&#10;HQ2ancMCkwB8YzMGIFjipka7smcmZE5xriiQNjsCAB+oAQMqiE9MTsicUrRwXkLmFKIvACUIwIAK&#10;KkqKnCsKkqe/7FxRIO8PBoCmEICBYIn9voNz5/ccO1FsiyYGA2gWARgIirvGtWfuHKnfV+wP3jP3&#10;FUZBA/CNQVhAUGwxsSMK18vHPMcnJo8oXMcoaAC+UQMGgtUw1hJ9ATSLAAwAgA4IwAAA6MCyfcAt&#10;7PZ3P1ipdy4AAOHluutaKTzTsgF48sTxjaa/+8HKpx9/LMSZsRjKMEgUYPAowyBRgMELvgxpggYA&#10;QAcEYAAAdEAABgBABwRgAAB0EHYBODmxn95ZMD3KMEgUYPAowyBRgMELvgwjHA5H3759VckNAABQ&#10;orS0NOxqwAAAGAEBGAAAHRCAAQDQAQEYAAAdEIABANBBuATgsrKyHj162O32pKSk3bt3650dM9m9&#10;e/d//dd/iUX3xRdfiImUp7/27t0bEREhPaQA/TV9+vSYmJguXbrs2LFDTKEMlTt+/HhSUpLdbk9O&#10;Ti4vLxcTKUCFKisru3XrJk9ptOgCKM9wCcDz5s2bNm1abW1tRkZGfn6+3tkxk8cff3zRokW1tbVP&#10;PvnkY4/9Z+VxytNf2dnZ8ocUoF/y8/Pj4+Orq6sLCgqefvppMZEyVG78+PHvvvtubW3t0qVLf/rT&#10;n4qJFKASFRUVQ4cOle5aRI0WXSDl6XA4PGGga9euV69e9Xg8Fy9evPPOO/XOjinV1dVFR0eLx5Sn&#10;X/bs2XPfffcJgiClUIB+ue+++5xOp1ciZaic9H+u/JgCVKJDhw7vv/++/H9eTxNF5295OhyOcKkB&#10;nzlzxm63C4IQFxfndS8Dhaqqqnr37i0eU55+yc7O/tWvfiVPoQD9sn///l27drVu3bpPnz5ScVGG&#10;yg0YMKC0tFQQhLKysgEDBoiJFKASBw4ceOKJJ7wSGy26AMrTsvsBe3G5XNKx2+3WMSfmtXTp0tdf&#10;f108pjyV27t3b319/cCBA+WJFKBfXC7X6dOnq6qqdu/ePX369E2bNgmUoT8WLVo0aNCgK1euxMbG&#10;7tmzR0ykAJW45ZZbGiY2WnQBlGe41IBjY2OlY5stXG47VHT8+PFLly6NHDlSfEh5Ktew+itQgH6K&#10;jo7OyckRBCElJeWzzz4TEylD5Z588sl9+/Z5PJ6dO3dKnegUYMAaLboAyjNcAnCnTp0qKysFQaiq&#10;qurQoYPe2TGZioqKt956Kzc3V0qhPJX77LPPBg0aJA6BlgZCU4B+uf3226uqqrwSKUPlSktL+/Tp&#10;IwjCgAEDSkpKxEQKMGCNFl0A5RkuATglJWXx4sWCICxatMirMRC+ff7551OnTn3rrbfk93SUp3LS&#10;mAvxWEykAP2SkZGxfPlyQRB27tz5yCOPiImUoXKJiYliH/Dhw4el3XcowIA1WnSBlGeYjII+cOBA&#10;165do6Kiunfv3nA4JXzo1KmT/AsjJlKeARBkwZgC9IvL5crIyIiOjh40aNDZs2fFRMpQuWPHjvXv&#10;3z86Orp///7Hjh0TEylA5YTvj4JutOj8LU+Hw8F2hAAAhBrbEQIAoA8CMAAAOiAAAwCgAwIwAAA6&#10;IAADAKADAjAAADogAAMAoAMCMAAAOiAAAwCgAwIwAAA6IAADAKADAjAQpi5cuCAdS/sk+qVv376n&#10;T5+WHn700UcRERGbNm2SUk6fPi3ugicejx07tmXLlq1bt544cWJFRYV02oABAz766COvi69bt27A&#10;gAHylJ07d0ZEROzYscPrzC+//DItLS0mJubWW29duHBhAG8E0AUBGAhTvXv3lo493+2T6JdHHnlk&#10;8+bN0sPPPvvsRz/6kTxAbt68+eGHHxYE4dKlS6+88kpubm51dfXly5czMzNnzZp16dIl8bQDBw78&#10;z//8j3zH36qqqtdee+3AgQPyl1u0aNGLL76Yn58vTzxz5szQoUOfeOKJ6urqffv2rV69esmSJQG8&#10;FyD0CMBAmPr222+DvMLIkSO3bt0qPfz0009zc3M/++wzKWXTpk3p6emCIOTl5U2ePLlHjx6CINhs&#10;tgcffPCDDz545513pDNHjRpVWFgoPSwsLJT2/RWdOXPm4MGD8+fPP3jwoLz2nJeX9+yzz2ZkZERG&#10;Rnbs2LGgoOC9994L8n0BoUEABjQXERGxevXqli1b/vjHPz537pyUuGTJkm7dugmCcOnSpWHDhtnt&#10;9rS0NKleeO7cuSFDhtjt9gceeEBqLm70Uo0+XX79/fv3JyUl2e32+Pj4Dz/8UPiuzVlqeRYPevbs&#10;eerUKUEQTp8+LQbLRq8s6d+/f1lZWX19vSAIZ86cuXbt2r333hsZGSlmzO12Hzx4UNyZfNOmTQ23&#10;KP/Tn/4kHY8bN04eON97770JEybIT162bNljjz0WGRk5efJk+ZlbtmzJyMiQHvbp0+fw4cPNfSCA&#10;IRCAgVDYsWNHVVXV5MmTX331VSnxhhtu+N///V9BEGbPnl1QUFBbW5uZmfnLX/5S/Gt2dvakSZNq&#10;a2tfeumlWbNm+bhUo0+XX//xxx9/8803a2trly5d+vzzzwvftTl7tTwPGzbsk08+EQTh008/HTZs&#10;mI8rS9LT08U2561btw4fPlwQhBEjRoiV4C1btqSlpYmnffnllzabzeu5X3zxhXTctWvXyMhIMXaW&#10;lpa63e6ePXvKT37vvfeeeOIJ8b0sW7ZMSj958mTnzp2bKHXA2BwOhweAlgRB+Oabbzwez9WrV9u2&#10;bSsl1tXVicc33nijeOByudq3by8ex8XFiSfU1dXJn9XwUo0+XX59r8x4HUjH27dvHz9+vMfjGT9+&#10;/ObNm5u6stxf/vKXF154Qf6Uffv2Pfroox6P56mnnlq/fr14WnR0dMPntmjRQv7qb7755vPPP+/x&#10;eKZOnfr666/Lc7ht27b77rtPeuL999+/fft2H1cGjM/hcBCAAc3JQ50UMLzinyQqKkrhs+SJvp9+&#10;/vz53Nzc8ePH9+rVy0cAliL9jTfeeO3ataau7OWHP/yh/Ckej6dr1651dXWdOnW6evWqmNKrVy/p&#10;r6KrV68mJCTIX/2rr75q1aqVy+W67rrrjh07Js/hiBEjvGoOI0aMEP+UkJBw4sQJ6bJ1dXVS1AeM&#10;zOFw0AQNhEJlZaUgCLW1tXFxcQ3/KtVlPR6P2+2WEsXj+vr6mJgYH5dq9Olyw4YNc7vdEyZMEFuY&#10;mxIZGZmamjpjxowBAwaILcbNXlkQhD59+jz33HMDBw6UGpnvu+++xx9/PCEhwW63iykZGRn79++X&#10;P+vgwYPiAGlJx44d+/Xr98QTT9x+++1iD7To9OnTDodDXpuvq6tzOBziUKzU1NR169ZJJ4sDwXy8&#10;R8A4CMBAKLz++uuCIKxevXrixIkN//roo4+Ko5/WrFkjDVYaM2bM6tWrBUH49NNPx40b5+NSjT5d&#10;zul0TpgwIS0tbcGCBVJidHS0fOaP6MEHH3z77bdTU1MVXlkQhIcffnjp0qVin7FoxIgRK1euFMc/&#10;i2bMmLFs2bKjR4+KD48ePbpq1aoZM2Z4XWrcuHG/+93v5G9WEIT333//hRdeiIz8vx+ryMjI559/&#10;XhyK9cILLyxYsECcfFxWVvbss8/+4he/aDSfgOHQBA1oTRCEd999t0WLFg8//PC//vUvKVE64fz5&#10;8w899FB0dHRCQsKRI0fExG+/wtqYhAAAB8JJREFU/fb++++Pjo5OTU09f/68j0s1+nT59T/++ONe&#10;vXq1bdt20aJFUvqYMWO8emE9Hs/XX38tCIJ0kUav7OXatWstWrT46quv5CnR0dFff/21/LSzZ88+&#10;+uijLVq0aNGixWOPPSb2ZHu9+jfffCMIwsmTJ+Xp/fr1c7lcXi965coVqQV73759/fv3j46O7tCh&#10;w9KlSxvNJGA0DocjwuFw9O3bV6/wD4SDiIgIT0ArXWh6KQA6Ki0tpQkaAAAdEIABzbVo0cKAlwKg&#10;LwIwoLmamhoDXgqAvgjAAADogAAMAIAOCMAAAOiAAAwAgA4IwAAA6IAADACADgjAAADogAAMAIAO&#10;CMAAAOiAAAwAgA4IwAAA6MCmdwaAJpWWluqdBSCk2Bw2rBCAYWj8HiF8cMcZbmiCBgBABwRgmElV&#10;VdWMGTNuuukmu93erVu3nJwc3+dfuHBBOo6IiPBx5pYtW2JiYiZMmKA8M8ovbgr19fV6Z0ETwbwv&#10;q5YJDIIADDN5+umne/fufebMmdra2iNHjly5cmXWrFk+zu/du7d07PF4fJw5atSojz76aNWqVcoz&#10;o/zippCUlCQeKLlTmTZtmvJ7Dn3vTqT3FcxzLVYmMIgIh8NBNxuMqbS01OvLabfba2trpYdVVVWd&#10;OnW6ePFiU1eIiIhQGBqVnxnMU4xM4dux2+0bNmxIS0tT/cruGpctJtZ3SgCC+ZhCXCYNv/CwsNLS&#10;UmrAMJPbb7997ty50sPWrVtL0Xf//v1JSUl2uz0+Pv7DDz8UvqtkSFUN6WDLli12u91ms/Xt2/ev&#10;f/2r15kNryMIwqVLl0aNGtWyZcuePXvu3bvXx8XPnTs3ZMgQu93+wAMPSG3UERER7733XpcuXex2&#10;+9atW4Mvh2LnqSHjFov/9hWf9HFmwzfbbFn5Lqhr164NHTpUftqlS5eGDRtmt9vT0tIuXboklcMD&#10;DzzQsmVLhY0K7hrXxkmjK0qKpJSKkqKNk0a7a2oaPT8iImL+/PleRdqw8L3ekbnKBNbncDg8gCE1&#10;/HIWFRV17dq1Q4cOL7zwwscff3zgwAHpT7169frss888Hs+f/vSntm3biomCIEgnSMfR0dErV670&#10;eDzbtm3r2rWr118bvc6zzz67fft2j8ezcePGXr16+bj4U089tXz5co/Hs3nz5ieffFL6a1ZWVl1d&#10;3SeffBIdHR1EkXg8Hs+h0q9GPV6w99A/vI4b1eib9V1WCgtKOnj22We//vprj8fz8ccfv/DCC1Li&#10;7373u7q6uhdeeEFeUD6cLT64dti9Z4sPeh03qtEilQp/5cqV8sI3S5nwaxxWHA4HARjG1dSXc9++&#10;fQsWLBgxYkR0dHRhYWHDExr+IMqPhw8f/uijj27btu3atWsN/9rodW688ca6urqm/io/jouLE8+s&#10;q6uT/45Lr6UwGvmQOjZfHnEPlX6VOja/qZMbfbNyDctKYUHJC0f6a/v27cWDm2++WSyHf/3rX8rf&#10;shh3j6wp9B19PU0UqVT4V69ebfQmzMf78rp4Uwealgm/xmGFAAxDa/bL6XQ6O3ToIB6fP38+Nzd3&#10;/PjxvXr18h2Az58/n5qaGh0dfd1115WUlDT8a8PrREVFNXz1Ri8uT5RqZo2eGbCG4dZHAG70zfou&#10;K4UFJT+QSAUlr+j79ZaPrCn8MKXfkTWN3FfJBVb4Pt6XEcqEX+Ow4nA46AOGmbRp00Y+M6RPnz5S&#10;B9uwYcPcbveECRM++eQT3xe54YYbtm/fXlNT8/bbbw8fPtzrr41ep02bNgpz2LZtW7fbLQhCfX19&#10;TEyMwmf5S97vW+w85ePMRt/ssGHDIiMjJ06c6LusfBeURKprejwe8b2LzxWPq6qqFL8toaKkyLmi&#10;IHn6y84VBfL+YIXatm0rfj3cbrePwjdXmcDCCMAwkwkTJvzmN785deqUIAg1NTULFy787//+b/FP&#10;TqdzwoQJaWlpCxYskM6Pjo5u+GPXu3fvLVu2REZG3nLLLefOnfP6a6PXGT9+/O7duwVB2LlzpzT7&#10;qNGLjxkzZvXq1YIgfPrpp+PGjQv+LTeUlz0yL3+HGIOLnadyFmzLyWoyEjT6Zp1O55gxYx588EHf&#10;ZeW7oCSPPvqo+ImsWbNm4MCBYuK4ceOWLVsmCMLrr7+u8H1VlBTtyp45OHd+z7ETB+fO35U9098Y&#10;PGbMmC1btgiCsHr1aqnwFb4vY5YJLI5GDxhWwy/nt99+O3z48FatWkVFRd14441ZWVlXr14V//Tx&#10;xx/36tWrbdu2ixYtEr5r3xszZkyLFi3EYylx3759d955Z1RUVHR09ObNm73+2uh1Ll68KHY533nn&#10;nUVFRT4u/u23395///3R0dGpqannz5/3+qtHjSZoz3f9vuI/HyOwmnqzvstKYUEJslbZhx56KDo6&#10;OiEh4ciRI2LixYsXhw4d2r59++XLlyt5y9dc1evGpMn7fc8WH1w3Zug1l6vR8xst0kYLX/4xGbxM&#10;+DUOKw6Hg3nAMC6mRYYVd02N7fvtxg1TrI0vfFhhHjAAo2gYa8Mq+iIMEYABANABARgAAB2wHzAM&#10;jR1SAVgVARjGxYAUABZGEzQAADogAAMAoAMCMAAAOiAAAwCgAwIwAAA6IAADAKADAjAAADogAAMA&#10;oAMCMAAAOrAJrPYHAEDI/X97ifdQM9UluwAAAABJRU5ErkJgglBLAwQKAAAAAAAAACEABWk4Ok5H&#10;AABORwAAFAAAAGRycy9tZWRpYS9pbWFnZTEucG5niVBORw0KGgoAAAANSUhEUgAAAoAAAAHgCAIA&#10;AAC6s0uzAAAACXBIWXMAAA7DAAAOwwHHb6hkAAAgAElEQVR4nO3deXxU1dnA8ZtlhiQgNBaNVECJ&#10;EtkCJIQipG4YlN2FN+yyKAoWBKzwhmriAsGaolJJkCKWNUhBRWVThEJfJBAgBCZJBRQsmiIEFJSG&#10;JIQJ8/5x9fZ2ZjK5s9w5d2Z+3w9/3Jzc3DlzgDxztueEWSwWCQAA+FekJEmdO3cWXQ0AAEJISUlJ&#10;uOg6AAAQigjAAAAIQAAGAEAAAjAAAAIQgAEAEIAADACAAARgAAAEIAADACAAARgAAAEiRVfAx1a/&#10;u76yslJ0LQAAIepXN8QN6ne/ljuDLQBXVlZOHD9GdC0AACFq8bKVGu9kCBoAAAEIwAAACEAABgBA&#10;gGCbA/aD4tLyjOwN8vWcjAG3J98stDoAgIBEAHZPcWn5nPlb5bgrX2dMSSMGAwDcxRC0ezKyNygR&#10;NzmxVdbT92flbBZdKQBA4CEAu03d301ObCWuIgCAAEYAdlth8Unluri0XFxFAAABjADsnpzMwTl5&#10;2+UYrMwHi64UACDwsAjLPfK8L6ugAQBeIgC7LTmx1ba1k0XXAgAQ2BiCBgBAAAIwAAACMAStFxJm&#10;AQBcIADrgoRZAADXGILWBQmzAACuEYD1QsIsAIALBGC9kDALAOACAVgXJMwCALjGIixdkDALAOAa&#10;AVgvJMwCALhAANYL+4ABAC4QgHXBPmAAgGsswtIF+4ABAK4RgPXCPmAAgAsEYL2wDxgA4AIBWBfs&#10;AwYAuMYiLF2wDxgA4BoBWC/sAwYAuMAQNAAAAhCAAQAQgAAMAIAABGAAAAQgAAMAIAABGAAAAQjA&#10;AAAIQAAGAEAAAwXg48ePJycnm83mlJSUr776Si4sKytLSEgwm83JyckFBQViawgAgK8YKAAPHz58&#10;8eLFtbW1ixYteuSRR+TCefPmTZkypba2Nj09PS8vT2wNAQDwFQMF4JKSku7du0uS1L179wMHDsiF&#10;u3fvnjRpkiRJkyZNKi0tFVk/AAB8x0ABuEePHiUlJZIklZWV9ejRQy48ffq02WyWJCk2NlYZlwYA&#10;INAZ6DCG3NzcXr16Xbp0KTo6es+ePXJhdXW1coPVarX7kaJDloOHLf6rIgAAPmKgADxhwoTCwsJO&#10;nTrt27dv4sSJ+/btkyQpOjpauSEy0r62KUldUpK6qEsWL1vph6oCAOAlAw1Bl5SUdOrUSZKkHj16&#10;HDp0SC5s3br1xYsXJUmqrKxs2bKlyPoBAOA7BgrASUlJ8hzw4cOHO3fuLBempqYuXLhQkqTc3Nye&#10;PXuKrB8AAL5joCHoVatWjRw5sqSkpHPnzu+8845cOGnSpOHDh2dlZcXHx69fv15sDQEA8BUDBeCE&#10;hISioiK7wu7du584cUJIfQAA0I+BhqABAAgdBGAAAAQw0BA0AlFxaXlG9gb5ek7GgNuTbxZaHQAI&#10;GARgeK64tHzO/K1y3JWvM6akEYMBQAuGoOG5jOwNSsRNTmyV9fT9WTmbRVcKAAIDARheUfd3kxNb&#10;iasIAAQYAjC8Ulh8UrkuLi0XVxEACDAEYHguJ3NwTt52OQYr88GiKwUAgYFFWPCcPO/LKmgA8AAB&#10;GF5JTmy1be1k0bUAgMDDEDQAAAIQgAEAEIAADACAAARgAAAEIAADACAAARgAAAEIwAAACEAABgBA&#10;AAIwAAACEIABABCAAAwAgAAEYAAABCAAAwAgAAEYAAABCMAAAAhAAAYAQAACMAAAAhCAAQAQgAAM&#10;AIAAkaIrgNBVXFqekb1Bvp6TMeD25JuFVgcA/IoADDGKS8vnzN8qx135OmNKGjEYQOhgCBpiZGRv&#10;UCJucmKrrKfvz8rZLLpSAOA/BGAIo+7vJie2ElcRABCAAAxhCotPKtfFpeXiKgIAAhCAIUZO5uCc&#10;vO1yDFbmg0VXCgD8h0VYEEOe92UVNICQRQCGMMmJrbatnSy6FgAgBkPQAAAIQAAGAEAAhqARukjF&#10;BUAgAjBCFKm4AIjFEDRCFKm4AIhFAEboIhUXAIEIwAhdpOICIBABOPAUl5b3GbZQ/qMOIXALqbgA&#10;iMUirADD0iFfIRUXALEIwAEmI3uDEiqUEEI+Kc+QiguAQAxBBx6WDgFAECAABx6WDgFAECAABxiW&#10;DgFAcGAOOMCwdAgAggMBOPCwdAgAggBD0AAACEAABgBAAAIwAAACEIABABDAWAF46tSpUVFRbdq0&#10;2b59u1xSVlaWkJBgNpuTk5MLCgrEVg8AAF8xUADOy8uLi4urqqpasmTJxIkT5cJ58+ZNmTKltrY2&#10;PT09Ly9PbA0BAPAVAwXg999//4EHHggPD09LSztx4oRcuHv37kmTJkmSNGnSpNLSUqEVBADAZwwU&#10;gPft27dr164mTZp06tTpq6++kgtPnz5tNpslSYqNjVUKAQAIdAZKxFFdXX3q1KnKysqCgoKpU6du&#10;2rRJLlRusFqtdj9SdMhy8LDFr7UEAMAXDBSATSbTnDlzJElKTU3dsWOHXBgdHa3cEBlpX9uUpC4p&#10;SV3UJYuXrdS5mgAA+ICBhqBvvfXWyspKu8LWrVtfvHhRkqTKysqWLVuKqBcAAL5noACcnp6+fPly&#10;SZJ27tz50EMPyYWpqakLFy6UJCk3N7dnz54CqwcAgA8ZKAD//ve/3717t9lszszMfP311+XCSZMm&#10;vf3225GRkcuWLZs5c6bYGgIA4CsGmgOOiopat26dXWH37t2VLUmAwRWXlnNSJACNDBSAgYBWXFo+&#10;Z/5WOe7K1xlT0ojBAOpjoCFoBDFrTXWDJYEuI3uDEnGTE1tlPX1/Vs5m0ZUCYFwEYOjOWlO9cfTD&#10;FYeKlJKKQ0UbRz9srakRWCs9qPu7yYmtxFUEQAAgAEN3kVHRvZ6bsytzhhyDKw4V7cqc0eu5OZFR&#10;UaKr5mOFxSeV6+LScnEVARAACMDwh7iklDuzX92VOePoutW7Mmfcmf1qXFKK6Er5WE7m4Jy87XIM&#10;VuaDRVcKgHGxCAt+EpeUkjj28aIF81Kmzgy+6Cv9PO/LKmgAGhGA4ScVh4pKVyxJmTqzdMWS2La3&#10;+T8G+2GPUHJiq21rJ7v1I9aa6sioaNclAIISQ9DwB3ne987sV9sNHSWPRavXZPmBMia8be1k9Vix&#10;WKGzPA2AIwIwdGetqd4zN0uZ95Xng/fMfd6fYcaYe4S8WZ5WXFreZ9hC+Y8RPkwAcBdD0NBdZFT0&#10;oPwP1EElLillUP567augfTJ6bMw9QsrytMSxj5euWKJxeRpJP4AgQA8Y/uAYa92Kvj4ZPTbsHiFl&#10;eVri2Mc1To0bs0MPwC0EYBidHGxSOsRJ/x1s3Mql5ec9Qm6ND6uXp2mfGjdmhx6AdgRgBICUDnHK&#10;YiU52Li7WEmJ3H2GLVR3H/XgVpfd4+Vphu3QA9DKYrHYgsifl64QXYUAcLDkm7ShefKfvQf/Kbo6&#10;DZAreab4wLr+d50pPiBXXr4WXTXn7FpVrrDTO69UV60f0lf9Rs4UH1g/pN+V6mrXL3Gw5JsHxy+R&#10;X0V9DUA4jWHIYrGwCCvk+Hz9jt47WXMyB8uVvDP71TUv/HFHs7vvr9lthFxaLpaGydfqGwqLTzo2&#10;ssfL00j6AQQBhqBDjm/X7/hhJ6tSydGv7NscfVfP058MHDXQCNHXxThzYfFJ5YaczMGSJNU3EO3x&#10;8jQ56Yf8h+gLBCICcCjy4fod/xy0IAeb/Fk9nqh896Enhrm1WEknLj7HyPFYvsFsipDDsMCFyuwY&#10;BoyJIehQpB4O9X79jmc7Wd2lLFaKS0qJbXubEU50qO9zjDI+LEdcsePD7BgGDIsecMjRY0OOBztZ&#10;3WKEXFqOXKxDluOxPECtzAf7tXI/Y8cwYFj0gEOOHut39D5owftcWj6hXlQ1bliPnLztcmxz+jlG&#10;WTtW3w1+w45hwJgIwKHIg0N7XPDP4LA3ubR8wnEs938GdlV6k46fY4yzUNm3Mw4AfEb7PuDs7Ozr&#10;r79e+bKoqOiGG27YuHGjJ/ukdMM+YD/zeCdrwNG+u9eO2F3X7BgG/Mz3+4Dnzp27atWqsrIypaRb&#10;t25/+9vfOnbsuHDhwt/+9rf6fDyA0RlkcNg/PBjLFb4GyjgdcQB2tAbgnJycb7/9tkmTJurCDh06&#10;nD179pZbbiEAhzLhg8N+48FYbkb2BiXmKbHQh+P/Wvh2xgGAr2hdBV1VVWUXfWXXXXddVVWVT6sE&#10;GJHHq8dZAwXAKa094FatWm3fvj0tLc2ufPv27XFxcb6uFWA4Ho/lsgYKgFNae8DFxcV9+vSZM2fO&#10;999/f/Xq1atXr547d27BggV9+vTZunWrrlUEApefj0EEEEC09oBjY2MvX748fvz4du3a/fjjj+Hh&#10;4c2aNbvvvvsuXboUExOjaxUBI/BsORVroADUx419wGazefXq1fpVBTAyj5dTsQYKgFNepaKsrKx8&#10;4YUXfvGLX/iqNoCRsZwKgA95GICPHj3arl2766+/PjY29ocffvBtnQBjcpH8WZIka011gyUAoHAv&#10;AMtd3qZNm/br1+/48eNVVVXTp0/XqWaAobheTuWHc5H1xqmFgJ9pDcByl/dXv/rV5cuXv/7663/+&#10;85+6VgswGuUooT7DFqqPGJL551xk/SgfKbatnaz+qAFAP1oXYbVv337jxo0DBw7UtTaAkbleTlXf&#10;ucjqM5QMuwraCBm7gFCjtQf85Zdfzpo1q0mTJjNmzLhw4YKudQIClOO5yAHUs2SJGeBnWgPwrbfe&#10;WlZWdvbs2WbNmt10001t2rTRtVpAIFKfiyyPRasHq5VBbMG1rIfrJWYAfM69RVgxMTFZWVkXL17c&#10;unVrfHx8kyZNFixYoFPNgMCinIvcbugoeSxajsEB0bMkYxfgfx5uQ0pISPjiiy/OnDlz4cIF9gED&#10;Bw4eH/3KvreapI9+ZV9h8Ul5PnjP3OelAOlZul5iBkAPbmTCctSkSZMXXnjhhRde8FVtgEBUXFr+&#10;8sK/v/h0n9TbE1RZKlMG5a+/6ctzStJKg/csydgF+JnWAHzjjTdWVFQ4/VZ4eHhtba3vqgQEmPqW&#10;EEdGRZELGkB9tAbgl19+ecaMGWPHjp05cybnDwJ2XEz00rME4JTWOeCxY8eePn26S5cuXbt2jYuL&#10;e+GFF77//ntdawYYR4NZogJioheAobixCCsyMvKRRx45ffp0cXHxP/7xj+bNm7do0WLu3LlsC0Zw&#10;q28vrxKVJUma+8anLCEG4BZPFmHdeOON7733niRJK1asGDdu3AsvvGC1Wn1dMcAonE7x5mQOVh8P&#10;/OKrHysbfJnoBaCFJ9uQTp069eCDD4aFhT3//PP5+fkXL170ebUAQ3Gc4rXLsPHijH6SJG1bO3nb&#10;2slEXwBauBGAr169umrVqhYtWtx+++39+/f/97///fXXX48aNSomJka/+gFG4HSKV0iGDQ49BIKG&#10;1gC8YsWKVq1aff/9959//nl5efkTTzzRpEkTXWsGGER9WaL8v/AqCA49BKDQGoAzMzMrKipmzJhx&#10;3XXXRf43s9msaxUBsZxmiVKisrWm2m8LrwL90EMAaloXYZWXs7MCoUveyyt3QNuE9ZCkm+WoPD9r&#10;ceqFv38Yl/7irAf8M/Vb36GHAAKOh7mggRBk1wG90Vox+Mruh/70p0/WTfPnwivHQw8BBCL3AvCc&#10;OXPatGljNpsjIyOvu+663/3udzpVCzAmpQN6dN1q+ewj/4dAx0MPAQQirUPQVqv117/+dXFxcVZW&#10;llxSW1t77ty51NTUnTt3Mg2M0KF0QFOmzhQSfZXAH9v2Nj98CLDWVEdGRbsuAeABrT3ge+6554MP&#10;PlCXmM3mG2+88cMPP+zXr58OFQMMSmAH1FpTvWdulhJx5e743194tu/QN1ykyfTGgYPH+41dqn44&#10;664BX9HaA967d2+rVk52Ov7yl7/87LPPfFolwLj83AEtLi23O0lpUP4H6jXPpyLj3r324Ren9lWO&#10;O/ThUb7yMYvPpCf8e9ncaydk5eRtn9j/pn8vm3tn9qusuwZ8wGKx2DRo1KhRXV2dY/mVK1dMJpOW&#10;J/jHn5euEF0FBK0r1VXrh/Q9U3xAKTlTfGD9kH5Xqqv1eLmDJd88OH7J3oP/tLtWSxuapy48WPJN&#10;2tA8X1VAefiZ4gPr+t/1Ye6ytKF56rcPwJHGMGSxWLQOQXfv3v3cuXOO5d9///1dd93l048EgEFF&#10;RkUPyv9A3d+NS0oZlL9ep+6gXbZLeS+y4226JuSSHy5Pe//7r3+Sr337EkDI0hqAP/vss+HDh586&#10;daqmpubq1auSJNXU1MhJobdu3erDCu3duzcsLEz5sqysLCEhwWw2JycnFxQU+PCFAA84xlpdB2O1&#10;BFf1vO/aDcWSJPlwPliZ9y1dseSa4dPla+8fC0ByaxvSzp0733zzzTZt2sTExJjN5jZt2rzxxht7&#10;9+4ND/flZuLMzEz1l/PmzZsyZUptbW16enpeXp4PXwgwvgazXarTZK7dUPyXdwpH/093u2MT1Ro8&#10;2Njx4Z+8t21X5oxrJ2QtL7Y+k56gbIMG4C2Nc8D+sWfPnrvvvluSJKUkPj7+8uXLNpvt/PnzHTt2&#10;bPAJzAEjaGiZA7b9PO8r/1m+bp9duQcPVNtf9KXycGU+WL9pbyAIaJ8D1hqAr7/++gkTJpw8edK7&#10;ijWgd+/ee/bsUQfg6Ohop9f1IQAjmKiDqzpYXqmusrvzSnWV4/IruxLPVmw5xlqiL+CC9gCsdRvS&#10;0aNHP/300969e58+fbpdu3bvvPNOQkKCbwef9+7de/Xq1Z49e6oLq6v/c9Sa1Wq1+5GiQ5aDhy0+&#10;rANgKHIOartCOSV1r+fmKOuhKg4V7ZmbFRHet7D4pDJt7HTI2oMVW36e9gZCiAdD0MeOHRswYECz&#10;Zs3i4+PfeeedH3/80f2PCE7I3V+bzSbRAwZckvcFyTuClOsGR5h13bMEQOb7HrBaQkLCpk2bJEma&#10;NWvWyJEjIyIiHPumHtixY0evXr3k67CwMJvNJklS69atL1682LRp08rKypYtW3r/KkAQcHomUpwk&#10;ZT19v13iDvVP5WQOVjJ1+O0IRQ84ph8RWh1AL24H4MrKSovFMnHixG+++aZ79+7Hjh1LSEjwSVXk&#10;iCupoq8kSampqQsXLvz973+fm5trNzoNhDKnKamdDlkr5M3EBo9tyicDPXJ7AYaiNQAfP3581qxZ&#10;n332WXh4+COPPLJ169Ybb7xR15rJJk2aNHz48KysrPj4+PXr1/vhFSEQef+1U6ekjm17m8b8GK4j&#10;tBFkZG9QPhkonxgMXmfAM1pXUbVt2/bmm28uKCg4ffr0H//4R12jr9L9lSSpe/fuJ06csFqtX3zx&#10;RadOnfR7UQgnry1S7zEl7399lJTU7YaOkseig2lvrve5vdza7gyIojUAHzt27KuvvurZs+e1117b&#10;v3//48eP61othCC74+7lGNPruTmsubXj9EykPXOfD5pPKg2mH3FNGcR2kZAEMAR3V0H/+OOPu3bt&#10;6tixY3R0dNu2bVeuXHn+/Hm3V4nphlXQgU5e03tkbb6yyheOgnhvrgfZQuyw2Bti6bgKumnTpnfc&#10;cUdZWZkkSbNmzRozZozJZKqtrdXhswFCkdjj7gNFEO/N9clKMV0PqAB8xZNtSF999dWsWbMKCgo6&#10;dOjw5Zdf3nrrrT6vFkKWZ2uLEEy8XykmJyRRb2dSpygBDEJrAL548eL27dufffbZs2fPPvTQQ/Pm&#10;zbvpppt0rRlCkJ+Pu3eBraiBS97u/D8Du7636fC4YT3e23T4fwZ2zcnbznYmGI3WAHzbbbc98cQT&#10;O3fubNGiha4VQsiqb22Rfgfu1ieIt6L66oOFkTeMqQexl6/dJ7/N9m3j2M4EwzHUaUjeYxFWQDPI&#10;2iLjr+JxehhDgz/l/fom5bXWD+mrXiJ3pvjA+iF9DbUQrMGjKQCdaF+E5cvTFAAvGWdtkZFX8Xi8&#10;YToje4PSlZe7iVk5mz2oQKBsGPNyOxOgNwIw4ISRf3d7E/989cFCSUZ9dN3q+qbqrTXVDZboR70D&#10;2MiJrxHKCMCAPeP/7tYS/5zy4QcLZcNY4tjHnUZfsXnNlC5+n2EL1V1/wDg82YYEBLeAOLTAgw3T&#10;vj0NyfWGMaWbLn84qDhUtGPW7zZH3/Hm2L9I/mpS4ye+RohzOwBv2rRp0KBBERERSkl4eDiJOBBk&#10;jP+724MN0z78YKFlw5j6zMRDf1m8I/beKf87NvgWlgOec3cVtCRJ27Zt82hpmD+wChqhQE7YKa9D&#10;Vl/7Rz2roPs5XQV9ZG3+qtQuT/WbaPCF5YCv6LgKulmzZr1799bhkwAATYQfxhAZFT0o/wN1fzcu&#10;KcXpdm2lm97534fahH2nlPtwYTkHHyFwuR2AZ8+enZOTw5gzIIr2+KeFlrXKjkFOy4Yx9ZmJf/9l&#10;2t9mPa2syfLVwnIOPkJgc3cIOsKByWTyqJuuC4agAe20pNTwLH2H3ZMPlnwzYdiLawb1uVJd7U0O&#10;EDvGT5mCEKTjELTVAb1hIEBp2VLsWfoOu256cmKrJ597dHnUgH5j/+LbTUFGTpkCuMY2JCCkqdcq&#10;l65Y4nRLsWdBzm5QOjmx1SfrptV3s8fJpdXHHBktZQrgmtYesNlsli8iHSjfAhCIXKfUkPTPC+Zx&#10;1g7jp0wBXNAagJVxZoaggSCj3lKsjoIyPwQ59Ui4tababiTcRQJL0l0hoDEEDYS0BlNq+Ccv2M8j&#10;4c/YrtpsV+vufuUNuQ4Vh4r2zM0alP9BfWu8jZ8yBagPARiGYOTzZYOYxjOY/RPk4pJSEsc+UfTG&#10;HyOjY+QS5cOB0c5ZAnyCwxggnvDE/SHLt1uKvfTTSPi0/w2LCP/7rOnunjPhT2T/gE8QgCFeoJwv&#10;G5QMcgazOmvH3a+8YauzulgUJhbZP+ArBGAYgsfn6yEI2I2ES5IUFhFpbtK0dPlbjovChPNsYzTg&#10;yJMAPGLEiF/84heRkZGSJN10001VVVW+rhVCUYObYRCs1CPhclf47lf+9PCHn9459zVlXMSRwHFg&#10;x2VoDEfDA24H4M6dO0+ZMuXMmTPylwsXLmzTpo2va4VQ5HozDLQI3LlJZceR0hWOjIpycc6E2HFg&#10;5bWKS8tffPVjSZIYjoYnPDiOUL6IiIiwuzACckEHKLHn6wUHz5I2G43jmYZOTzkUmAVa3bZpQ/MG&#10;jlms1IRk1LDpmgs6KSnp3LlzV69elSTp6tWrFRUVHTp08P3nAoQS4efrBYfgmJvUvihMVBZodfYP&#10;SZKem3afUhOSUcMtbgfg4uLi6dOnN23aVJKkpk2bPvXUUyUlJTpUDCHEUJthAlpInUygd4JMF+SN&#10;0Y57o0lGDbd4sghr9erVlZWVVqu1srJy3bp1Pq8TQpBBNsMEOoExyc/0SJDpwQw6yajhDTJhAUEi&#10;J3PwnPlb5VHooA8GPk+QqbSY0npaMkv7J08ngpXbATgyMrKurk5dEhERERkZ2aVLl3379vmuYgDc&#10;Y5xgUFxa7odq+DZBZkb2BqWqSktqeT7JqOExtwPwSy+9VFNT8/vf/z4mJqaqqionJyc1NbV3797z&#10;5s3r2rXr4cOH9aglAC2MEAw860pK/grbLoTUDDqMwJMArJw/GBMT89JLL5nN5tra2pkzZ7700ku+&#10;rh4AXegX7TzrSnoctr2kbocV7+4fm/5rpdzj5zAQDY3cXoTVrl27Tz75xGq1SpJUW1u7bNkyeRvS&#10;oUOHYmJifF9BAL6mdxYLD7qSQvZQqdthwqieq98vWvHufsn95VRkh4Zn3A7AJSUlq1atuvbaayMj&#10;I5s3b759+3Z52PmOO+5YvHixDjUE4GN6RzvPFmP7fwRY3Q7DBic/NvL2/PcO9Bm2UF3u7nMCdwc2&#10;/M+TVdCrV692LKwhZwIQOPSLdh4vxi4sPqnUym97qNTtMGxw8tur93o2ic78MTzAaUiAGNaa6gZL&#10;9OPYSfVVHml1oijtXUlRG2p9tXM6dHZgw5fczQW9ceNGSZIiVEwmk0f5MnVBLmgEhCvVVeuH9FXn&#10;uz5TfGD9kL5O8x77nGPW6Pz3DwjPIy0nUpb/+OfVfZU9OziycMNXtOeCDrNYLJ07d9YesMPCwrZt&#10;25aWlqbbRwKvLF62cuL4MaJrATRMOYI+LilFfe2fV7dbtZuVs1m9dlf+rvAdTX7gq9XLrIKGQmMY&#10;KikpcXsOuFmzZr179/aoVgD+Qz5zYlfmjMSxj5euWOLP6Cs52zEcmrOYvto5bYQd2Ag4bs8Bz549&#10;OycnR9kKDMBjcUkpiWMfL1owL3Hs4/6Mvk6Fwiym2Hl3wI7bAfh3v/tdVlZWTExM5M/MZrMeNQOC&#10;XsWhotIVS1KmzixdsaTiUJHAmoTCoQLWmuqNox9Wt3PFoaKNox/m1EuI4nYAtjowbG847GdRUVFd&#10;u3Y9ePCg8q21a9eGhYW9++67Skl5eXnfvn2joqKaNGkyZcqUyspK1+WAl5R533ZDR8lj0QJjsGdL&#10;lwNLZFR0r+fmKO0st3+v5+Zw7hZECfJtSPJis5qammeeeebxxx9Xyj/88MPRo0evX79eKRk6dOiD&#10;Dz5YVVV1/vz52NjYZ5991nU54A1rTfWeuVnKvK88H7xn7vMCe2PKGbfb1k7WKfrqMQLs1u4pZd79&#10;6LrVfl71Bjjh7jakV155pVGjRuonGHYbkvRzAJY1atRIvrhy5Up0dPSlS5caN2585coVudBkMtXV&#10;1Sk3X3PNNa7LAS857jjyzx4kUfTYeeXZ/p8ja/NXpXY5sja/vmf6eTcUgoz2bUhu94DnzJmzadMm&#10;m80WGxt7/vz5jIwM45/BcPXq1TfffDMpKUn+csuWLQMHDoyJiendu/emTZvkwoEDB2ZlZa1Zs+bo&#10;0aOSJF28eNF1OYxA7zU1uj7fceQzuMdC9RgB9iAHpOt5d7I6w6/c7QFHRETIFx07djx27Jjcm3T3&#10;A4J+7HrAMpPJ9Jvf/ObIkSNy+ejRo1euXGmz2ZYuXTp69Gi58Pz58xMmTLjzzjsjIiLat2+vNEt9&#10;5RBO71wWYnNlBKszxQfW9b/ryEBITKMAACAASURBVNr8df3vUretZ9KG5jVY4vjq8uvK17ve26zu&#10;79r1euXesJeVRKjR3gN2OwDfcMMNhYWFNpstMzPztdde+/bbb2+44QZP6qgPF0PQsrq6umuuuUaJ&#10;zY0bN1aPMNtstsuXL8+fP79jx452P1hfebAKiIE4x9+n3v9O9+fzQ5PrEWC3uBUvHT9R7Xpv86K7&#10;flOw96jt5xFsdyM64EjHAGyxWJSI27JlS5PJtHnzZrcrqJsGA/DGjRvT0tKUL3v37v3RRx/ZbLZr&#10;rrlGHYmVCeP6yoNbAKXW822Pyv/PDzW+bU93/6HajV6kDc2To6/yNHrA8J6OAdjgGgzAjz766Lp1&#10;65Qv//rXv44bN85msz311FOzZ8/+8ccf6+rqXnnlFSVI11ce3ALr15APe1RCnh869BhR0D5U43in&#10;0/5uoHz0hGERgG02ZwG4rq4uPj5e3aOtq6u7+eab6+rqLl269NRTTzVu3LhRo0YDBgz49ttv5Rvq&#10;Kw9uATQQRw84UNQzp97Pn+dP7N57zKaKrGlD8wr2HlHfkzY0LyAmX2BkOgZgTkMKBYHSA2YOOLAI&#10;3HmVNjRv995jyicA+Z/0Z+9t/vNdqeo5YHf70IAjHQOwJEnbtm3zqFb+QAD2iYCYA9a7RyW2xwbf&#10;kj9Bqj9FpQ3Nc1wF7eIJ9f2nICrDjvYA7PZpSNHR0YY9ixC+Im+pNPjxapFR0YPyP1DvIo1LShmU&#10;v95Xu2n1fj685O4JgIXFJ29P/ikTlrnfOEmS7sx+9VRknCT9U8vLZWRvUF5F+Q+SkzlY3jd8e/LN&#10;8h7ioMziCZ24nYjjL3/5y0svvWS1Wn1elYKCgq5du5rN5uTk5M8//1wuLCsrS0hIkAsLCgp8/qKo&#10;jx8SE3pP71wWoZYrw0v+zDTpbsYM5Z64pBRzv3Fv7bowMbXxqcg4tx7ieGJjRvaGykuXs3I2Fxaf&#10;VOfT1pgaU+Ob1X4DAozGIeiI+vlqDrht27a7du2y2WwLFy7s1q2bXDhmzJg33njDZrO9/PLLw4cP&#10;b/AhDEEDQvg506QHyxTUY8XvvrFsXf+73HqI3c1//eig/Ch13dQbmdydu2lw3icgJoZgC/RV0HV1&#10;dUpQj4+Pv3z5ss1mO3/+vJYkGARgQBSfr1lzESA9W6hvV8O0oXl2NXTxEMd53+Xr9qnDrRLdnVa4&#10;QQ1+GgiUpZHQHoDDLBZL586dRffD/8vFixfvvPPOw4cPS5IUExNTVVUll6uv67N42Urd6wcAQP0m&#10;jh/T4D0lJSVu94D/8Y9/qHNPNm/e/NixY+59PGjIK6+8Imensv33Xl7Hse4DxYf/vHSF3R/fVgbQ&#10;QxAnmvZPpknPxmPtmvdgyTcPjnvLs0Fdp31fbzqp9ICDho5D0M2aNduzZ4/y5Z49e5o3b+5e7Vz6&#10;8ssvMzIylC/VJz1oOfWBAIxAEZSbjP2ZadIn+388fojTunkzTcsccNDQcQg6MjLSbgm0Y4nHKioq&#10;XnrppQULFkRG/rQ/ql27dvv372/atGllZWVycvIXX3zh+gmLl63U0vcHjEA+ki9x7OOlK5YEweHw&#10;8tuR34j62ptnurvXSL+HaHysN6/V4M+6uEGn9wgPaAxDngxB9+rVq7CwUM7mWFdXd+jQoaSkJE8+&#10;JDjYtWvXkCFDqv97jOjRRx99+eWXbTbbyy+/PGbMmAYfQg8YgSVoEk0bNm9JKHQcQ+E9BhB9V0Gn&#10;p6dHR0dHREQ0btx45MiR7lfPudatW6s/HciF+/fvj4+Pj4iIaNu2bWlpaYMPIQAjgARZommBmSZd&#10;CIWp01B4jwFEx0xYkiStW7fOg59q0Ndff+1Y2L179xMnTujxcoBY6kHa2La3+WTAVizD5i1xTKCh&#10;E2tNdWRUtOsSnfjtPcKH3M6EBcB71prqPXOzlIgbl5RyZ/are+Y+b62pEV21IGSXQkunV7HWVG8c&#10;/XDFoSKlpOJQ0cbRD2v/O/Um0ZV/3iN8iwAMCCAnmlb3d0k0rRN1jkklgaXPX6W4tLzf2KVvRgwc&#10;/cq+T97bJv08wtHruTka/07dTa6p5p/3CJ/zZAgagPcMO2Brp+aH81G/uNZ1iZH54WQRJebdnnzz&#10;3z742/y/llZ+e8q2dblbcwpOD3vYtnaylp8NiNNT4IgADKBeNT+cf39wWrcpz7QbOkouObpu9cG8&#10;14Zs2BH1i1+IrZt28ski+j1fHTvvfejeylPleZ9dyh37uLsz+t7M4+r9HqEHhqAB1CvqF9d2m/JM&#10;0YJ5R9etliTp6LrVRQvmdZvyTABFX/9QYmfFoaLaj5dLklS6Yol6PlgLX83j6nEsFfRAAAbgSruh&#10;o1KmzixaMO//nn26aMG8lKkzld6wQEaLMXLslOd9r52QJUmSfPCw9hjsq3lc79eCwW8IwAAa0G7o&#10;qFZ33vPN/+1odcc9Bom+hooxcuwsKPxiz9ysaydk5W3855yMAe6ubFcfJ5yRvSFjSppn87iRUdG9&#10;npujxH5314LBnyKefPLJuLg40dXwmYOHLSlJXUTXAggqR9etPrpudes7e5d/ttPc5JrmHQWfnxYe&#10;abq2bbtdmTOad+jUpMWv5BjzmxdfadqqdcM/rIMWcc0S4q/L/OPHB8ITdpd9l/W7vnLsbNLiV20H&#10;D9Ee+VrENRuT/mv5T8sWng/yN2nxq+YdOu3KnBFhMh2Y/0qg7y8POBrDUEVFBYuwgMDjz4QP8ryv&#10;PPIsX0uSJLwfLPcvjZNJu741UE6jrx/++uKSUhLHPi7/xRF9DYshaCDA+HMAtuaH8wfzXlPmfeX5&#10;4IN5r9X88IPPX8tdSoxJdH+9sTe8nH72z19fxaGi0hVLUqbO9GAtGPzHg1zQRkYuaIQCfx5lWH3h&#10;QoMlQgjJpO2Tg5z1/usLypMuA4i+hzEYGQEYCp+cF2tYQXaQg7sExhifvLR+f32GPZYqdBCAEepC&#10;4YC2oDnK0F3CY4xPwmd9f33ef3A05rFUoYMAjFAX9Ae0hXgPWHiM8fLTT31/faHwwTHoaQ/ALMJC&#10;0PIgsZ/R0jvURznKsN3QUe4mfDAC79tZbCZtL5c4ufjrU+8AVnYG+7byMA4CMIKWu4n9jJbeoT6B&#10;fpRhoLRzfbz89NPgXx8n+4YQhqARlDwbyguU5aPCB2C9dKpwt107nyrcLbpSTlyprrIrqb7w/fsP&#10;3283/fz+w+6tgnbx1+d66iS41xUGDYagEeo8S+ynpHc4um613MsxZhKDQDnK0ClrTfW+edmJYx9X&#10;2jlx7OP75mUbrQfstKe+5bGRNpvN4V7HEldc/PW5yAjtzYHBMCh6wICdkF1d7Ddyr3f/ay+vSu2y&#10;//U/eDzS4NhDdSzxhtMREb2HSerr5qq/pCtsZKyCBjwU4quL/Ub+lPP330/3+LOOT3JiNMjpvwch&#10;/0iUsWhlSiVtaB4rpQ2IIWjAE4G+ujhQyKuIbxsyvHzXztseHubZWmL/HPvjNOGl91kwi0vL+wxb&#10;KP/RPpIs3ylPqZhNERIrpQMcARj4SaCvLvaM/3deye2cOPbxk9s/SZk68+TftiaOfdyzdvbDnL3T&#10;HUdebkOSZ3NffLqP3Wyu65ZX32k2RSjTw6yUDmAMQQOKQF9drJE8UXqlukoZxVVK9BjFdXSqsMBh&#10;FXSBx0/Tb85epzngtKF5u/ceU8bP5Qnd+lpePd2b//4Bx6nf4EsyE+iYAwbgnBx0TxXulgPAmeID&#10;f70v9d1B95wqLHh30D1r++k+qenbRJJ+Tqr8/sN9HbchuVt5OV6qg3fa0Dyn9Xe6m45sWQZHAAZQ&#10;L3XQOrI2/6/3pb5zb481997+1/t6+WdJka9GGvRekOy0nt5XXum/ynX+MHeZ3AN2cadM6eyyCtrI&#10;WIQFoF7y1GnpiiU3p/UtWjAv/v4BYVKYtbqqy2O/9c++Z5/sY/bDnL3TenpfeWU2Ny4pxdxv3Fu7&#10;LkxMbVxfyztNjJWc2Grb2snyHy0b3GFMkaIrAEAAZR1vqzvuObZ+bURUVMq0/y1dsSS27W3GzD3i&#10;KDIqelD+B+rgF5eUMih/vfFzkshLlzOyN8hfTvxNrG3r8oo7Ojlt+cLik0qI1ZJRFQGEHjAQin7a&#10;CPTwsPLPdoabTOERkbFtbwu4nVeBmxEsObFV/qweT1S+mz+rx/9MHSe3/Gfvb7Hbm+QiMRaCAD1g&#10;IOTIW2YTxz5euvwtc5NrbDZbl8eelLfxyKO4AdGPDGiO4+c3PPq//8j9w0uvvN3r9tvkWCvnT1X3&#10;ledkDPDbgHNxabmQ1w0tLMICQordKugr1dXyOt5ThQXyat6g3HllQHbtnDY0r2DvUeVLIZuL1Gu7&#10;Bo5ZzEJrz7AIC4Bz8tTpr3qkDsr/IC4pJTIqSp46/VWPXnLHl76vfzi2c6/bb1Ou/Z9eQ33Yg7qc&#10;ZFv6IQADIUf+1a8OAI4l8D93T7D2LbtDw16a0U8JuiTb0gkBGPiJZ+l5AZ8wwnor9URv7ZU65ZrV&#10;1zphERYgSapfebcn36xeAiO6Xv9hramOjIp2XYLAZbc3Sci6J2XLU07m4Bdf/VguZPW1fugBA5L0&#10;3+NvBpz0cno4/MbRDwf3QRGhRmx6DXUXXNFn2EK7oWn4ED1g4CdOUw4ZhHL0nrxxRTk2kVlb+IoR&#10;uuChhgAM/MTgKYeUo/cSxz5eumKJHkfvIcTJXXDRtQghDEEDkmSMJTAN8v4ceBiW/w9mhnAEYECS&#10;VPO+Rp708vIceBgWc/yhiSFo4CcGH39T5n3jklJi296mXIuuF3yAOf7QRA8YCAB+OHoPYilz/EfX&#10;rebTVYigBwwEgMA9eg/aKXP8KVNnEn1DAT1gIDAE7tF70Ig5/lBDDxgAxAuOOX4OMXQLPWAAECw4&#10;5vjV5yk5zasFOwRgACHNCBtw5Tl+dX83EOf4DZ7P1YAIwABCl3E24Bp5jl/7ZxQj53M1IAIwgNCl&#10;bMCVY7A8EdvruTnGCX660nIEp1ufUcQeaRxwCMAAQlrIbsDVOGWr/TNKQORzNRRWQQMIdWI34Io6&#10;6Tkje4OyUFk5CslpMjiNB4FwnpK76AEDCHUCN+CKnYTWPmWr8SAQsUcaBxwCMICQpmzAbTd0lNzP&#10;82cMFjsJrX3KVtRnFC2z1AHMYrHYgsifl64QXQUAAeNKddX6IX3PFB9QSs4UH1g/pN+V6mr5u473&#10;61GNM8UH1vW/68ja/HX971JXRlcHS755cPySvQf/aXddX/XkiqmvjVNDnV49bWie/Met19UYhiwW&#10;CwEYQEiTY61jST2xua/j/T5xZG3+qtQuR9bm6/Hw+miJMa4/o+jKrlZybfV+UeW1PI79BGAA8Jbf&#10;en5CesDa1fcZRW+O4dZvAdib2K89ADMHDADO+WeHkthJaC0EJgkRuLHYD0lFjB6Ay8rKEhISzGZz&#10;cnJyQUGB6OoACC0aV/96THsWaCOkzPQzsRuL/RD7jR6A582bN2XKlNra2vT09Ly8PNHVAeC2gF7I&#10;qvfqX41ZoI2TMtOflITSfYYtVCea9gM/xX6DzwHHx8dfvnzZZrOdP3++Y8eODd7PHDBgKGIXsnpJ&#10;1Opf41cmFLAK2hYdHe30uj4EYMBQBC5k9ZLA1b/1MfhaLci0B2Cjp6Ksrv7PJIfVarX7btEhy8HD&#10;Fv/WCIB7AvSEHHlwWD0ULPyIQLEpM+FzRg/A0dH/SYgaGWlf25SkLilJXdQli5et9Ee1AGhWWHxS&#10;icGBdUKO0Y4IVE9Ix7a9jRgc6Iy+CKt169YXL16UJKmysrJly5aiqwPAPZyQ4yvG360Edxk9AKem&#10;pi5cuFCSpNzc3J49e4quDgD3CFzIGky071ZCADH6EPSkSZOGDx+elZUVHx+/fv160dUB4Db5hBzR&#10;tQhsBpyQhveMHoC7d+9+4sQJ0bUAfEPUya8IAkabkIb3jD4EDQSN0MylAKA+BGDAc25lBxR78isA&#10;oyEAAx7yoEfrn+T+AAICARjwkGc9Wr2T+wMIFARgwHMe9Gj1Tu4PIFAQgAGvuNWjJZcCAAUBGPCK&#10;9h4tuRQAqBl9HzBgZEqPNi4pJbbtba5HocmlAECNHjDgIQ96tORSAKCgBwx4iB4tAG/QAwY8R48W&#10;gMcIwAAACEAABgBAAAIwAE3cSnwNoEEEYAAN4ygnwOcIwAAaxlFOgM+xDQmAJkri68Sxj5euWMJR&#10;ToCX6AED0IqjnAAfIgAD0IqjnBB8BK4uJAAD0ISjnBB8xK4uJAADaBhHOSEoiV1dyCIsAA0j8TWC&#10;lcDVhfSAAWhC4msEK1GrCwnAAICQJmp1IQEYABC6BK4uJAADAEKU2NWFLMICAIQosasL6QEDAEKX&#10;wNWFBGAAAAQgAAMAIAABGAAAAQjAAAAIQAAGEKgEnmMDeI8ADCAgiT3HBvAeARhAQBJ7jg3gPRJx&#10;AAhUAs+xAbxHDxhAABN1jg3gPQIwgAAm6hwbwHsEYACBSuA5NoD3CMAAApLYc2wA77EIC0BAEnuO&#10;DeA9esAAApXAc2wA7xGAAQAQgAAMAIAABGAAAAQgAAMAIAABGAAAAdiGBADBrLi0PCN7g3w9J2PA&#10;7ck3C60O/oMADABBq7i0fM78rXLcla8zpqQRgw2CIWgACFoZ2RuUiJuc2Crr6fuzcjaLrhR+QgAG&#10;gGCm7u8mJ7YSVxHYIwADQDArLD6pXBeXlourCOwRgAEgaOVkDs7J2y7HYGU+WHSl8BMWYQFA0JLn&#10;fVkFbUwEYAAIZsmJrbatnSy6FnCCIWgAAAQwUAAuKCjo2rWr2WxOTk7+/PPP5cKysrKEhAS5sKCg&#10;QGwNAQDwFQMF4PHjx+fm5tbW1k6YMGHMmDFy4bx586ZMmVJbW5uenp6Xlye2hgAA+IqBAvAXX3xx&#10;xx13SJI0adKkkpISuXD37t2TJk2SC0tLS0XWDwAA3zFQAFZUVlZ26NBBvj59+rTZbJYkKTY29quv&#10;vhJaLwAAfMaIq6AXLVo0e/Zs+bq6ulopt1qtdncWHbIcPGzxX80AAPARkQE4LCxMvrDZbErh8ePH&#10;L1y4MHjwYPnL6Oho5VuRkfa1TUnqkpLURV2yeNlKXeoKAIBPiQzA6rgrq6ioeP311xcsWKCUtG7d&#10;+uLFi02bNq2srGzZsqV/KwgAgF4MNAf82WefTZ48+fXXX1f3dFNTUxcuXChJUm5ubs+ePcXVDgAA&#10;XzJQAB49evT7778fHR0dFhamjE5PmjTp7bffjoyMXLZs2cyZM8XWEAAAXzHQIqyvv/7asbB79+4n&#10;Tpzwf2UAANCVgXrAAACEDgIwAAACGGgI2icamc3sRAIAiHLNNY013hlsAXjcqOFOyxcvWzlx/Bg/&#10;VybI0Ibeow19gmb0Hm3oPe/bkCFoAAAEIAADACAAARgAAAEIwAAACBAqAdjuzAZ4gDb0Hm3oEzSj&#10;92hD73nfhmEWi6Vz584+qQ0AANCipKQkVHrAAAAYCgEYAAABCMAAAAhAAAYAQAACMAAAAgR5AC4r&#10;K0tISDCbzcnJyQUFBaKrE0gKCgq6du0qN93nn38uF9KeHti7d29YWJjyJW3ogalTp0ZFRbVp02b7&#10;9u1yCc3oluPHjycnJ5vN5pSUlK+++koupA01unjx4i233KIucdp0HrRnkAfgefPmTZkypba2Nj09&#10;PS8vT3R1Asn48eNzc3Nra2snTJgwZsxPCcdpTw9kZmaqv6QN3ZWXlxcXF1dVVbVkyZKJEyfKhTSj&#10;W4YPH7548eLa2tpFixY98sgjciFtqEVFRUW/fv2UTy0yp03nSXtaLBZb8IqPj798+bLNZjt//nzH&#10;jh1FVycg1dXVmUwm+Zr2dNeePXvuvvtuSZKUEtrQXXfffXdpaaldIc3oFuW/sPqaNtSiZcuWb7/9&#10;tvq/sK2epnO3PS0WS5D3gE+fPm02myVJio2NtfsIA40qKys7dOggX9Oe7srMzHz55ZfVJbShu/bt&#10;27dr164mTZp06tRJaTGa0S09evQoKSmRJKmsrKxHjx5yIW2oxf79+x977DG7QqdN50F7Btt5wHaq&#10;q6uVa6vVKrAmgWvRokWzZ8+Wr2lPt+zdu/fq1as9e/ZUF9KG7qqurj516lRlZWVBQcHUqVM3bdok&#10;0Yxuys3N7dWr16VLl6Kjo/fs2SMX0oZatGjRwrHQadN50J5B3gOOjo5WriMjg/zThh6OHz9+4cKF&#10;wYMHy1/Snm5x7P5KtKH7TCbTnDlzJElKTU3dsWOHXEgzumXChAmFhYU2m23nzp3KPDpt6DGnTedB&#10;ewZ5AG7duvXFixclSaqsrGzZsqXo6gSYioqK119/PTs7WymhPd2yY8eOXr16yUuglYXQtKG7br31&#10;1srKSrtCmtEtJSUlnTp1kiSpR48ehw4dkgtpQ485bToP2jPIA3BqaurChQslScrNzbUbCYRrn332&#10;2eTJk19//XX1Rzna0y3Kagv5Wi6kDd2Vnp6+fPlySZJ27tz50EMPyYU0o1uSkpLkOeDDhw8rp+/Q&#10;hh5z2nSetGdwr4Lev39/fHx8RERE27ZtHRdSwoXWrVur/53IhbSnZyRVMKYN3VVdXZ2enm4ymXr1&#10;6nXmzBm5kGZ0y7Fjx7p162Yymbp163bs2DG5kDbUTvrvVdBOm87d9rRYLBxHCACAv3EcIQAAYhCA&#10;AQAQgAAMAIAABGAAAAQgAAMAIAABGAAAAQjAAAAIQAAGAEAAAjAAAAIQgAEAEIAADACAAARgIOR8&#10;//33yrVyTqJbOnfufOrUKeXLDz/8MCwsbNOmTUrJqVOn5PPv5OuhQ4fGxMQ0adJk1KhRFRUVym09&#10;evT48MMP7R6+fv36Hj16qEt27twZFha2fft2uzu/+OKLvn37RkVF3XjjjQsWLPDgjQACEYCBkNOh&#10;Qwfl2vbzOYlueeihhzZv3qx8uWPHjt/85jfqALl58+YHHnhAkqQLFy48//zz2dnZVVVVP/zww9ix&#10;Y2fNmnXhwgX5tv379//hD39QH/dbWVn54osv7t+/X/1yubm5Tz/9dF5enrrw9OnT/fr1e+yxx6qq&#10;qgoLC9esWfPmm2968F4AUQjAQMg5e/asl08YPHjwJ598onz56aefZmdn79ixQynZtGnTwIEDJUnK&#10;yckZN25cQkKCJEmRkZH33XffsmXL/vznPyt3Pvjgg/n5+cqX+fn5yqG/stOnTx84cODVV189cOCA&#10;uveck5Pz5JNPpqenh4eHt2rVasmSJW+99ZaX7wvwJwIwoKOwsLA1a9bExMTcc889586dUwrffPPN&#10;W265RZKkCxcu9O/f32w29+3bV+kXnjt3rk+fPmaz+d5771WGi50+yumPq5+/b9++5ORks9kcFxe3&#10;atUq6ecxZ2XkWb5o165deXm5JEmnTp2Sg6XTJyu6detWVlZ29epVSZJOnz595cqVu+66Kzw8XK6Y&#10;1Wo9cOCAfCb5pk2bHA8nf//995XrYcOGqQPnW2+9NWLECPXNS5cuHTNmTHh4+Lhx49R3btmyJT09&#10;XfmyU6dOhw8fbugvBDAQAjCgr+3bt1dWVo4bN+6FF15QCn/5y1/+4x//kCTpueeeW7JkSW1t7dix&#10;Y1966SX5u5mZmaNHj66trX3mmWdmzZrl4lFOf1z9/PHjx7/22mu1tbWLFi166qmnpJ/HnO1Gnvv3&#10;7//xxx9LkvTpp5/279/fxZMVAwcOlMecP/nkkwEDBkiSNGjQILkTvGXLlr59+8q3ffHFF5GRkXY/&#10;+/nnnyvX8fHx4eHhcuwsKSmxWq3t2rVT3/zWW2899thj8ntZunSpUn7y5MmbbrqpnlYHAoHFYrEB&#10;0IckSd9++63NZrt8+XKzZs2Uwrq6Ovm6efPm8kV1dfUNN9wgX8fGxso31NXVqX/K8VFOf1z9fLvK&#10;2F0o19u2bRs+fLjNZhs+fPjmzZvre7La3//+92nTpql/pLCwcOTIkTab7Yknnvjggw/k20wmk+PP&#10;NmrUSP3qr7322lNPPWWz2SZPnjx79mx1Dbdu3Xr33XcrP9i7d+9t27a5eDIQKCwWCwEY0JE61CkB&#10;wy7+KSIiIjT+lLrQ9Y9/99132dnZw4cPb9++vYsArET65s2bX7lypb4n2/n1r3+t/hGbzRYfH19X&#10;V9e6devLly/LJe3bt1e+K7t8+XJiYqL61b/55pvGjRtXV1dfc801x44dU9dw0KBBdn2GQYMGyd9K&#10;TEw8ceKE8ti6ujol6gPGZ7FYGIIG9HXx4kVJkmpra2NjYx2/q/RlbTab1WpVCuXrq1evRkVFuXiU&#10;0x9X69+/v9VqHTFihDzCXJ/w8PC0tLTp06f36NFDHjFu8MmSJHXq1Om3v/1tz549lUHmu+++e/z4&#10;8YmJiWazWS5JT0/ft2+f+qcOHDggL5BWtGrVqkuXLo899titt94qz0DLTp06ZbFY1L35uro6i8Ui&#10;L8VKS0tbv369crO8EMzFewSMhgAM6Gv27NmSJK1Zs2bUqFGO3x05cqS8+mnt2rXKYqUhQ4asWbNG&#10;kqRPP/102LBhLh7l9MfVSktLR4wY0bdv3/nz5yuFJpNJvfNHdt99973xxhtpaWkanyxJ0gMPPLBo&#10;0SJ5zlg2aNCglStXyuufZdOnT1+6dOnRo0flL48ePbp69erp06fbPWrYsGHvvPOO+s1KkvT2229P&#10;mzYtPPw/v6bCw8OfeuopeSnWtGnT5s+fL28+Lisre/LJJ5999lmn9QQMiiFoQD+SJC1evLhRo0YP&#10;PPDAjz/+qBQqN3z33Xf333+/yWRKTEw8cuSIXHj27NnevXubTKa0tLTvvvvOxaOc/rj6+R999FH7&#10;9u2bNWuWm5urlA8ZMsRuFtZms/3rX/+SJEl5iNMn27ly5UqjRo2++eYbdYnJZPrXv/6lvu3MmTMj&#10;R45s1KhRo0aNxowZI89k2736t99+K0nSyZMn1eVdunSprq62e9FLly4pI9iFhYXdunUzmUwtW7Zc&#10;tGiR00oCxmSxWMIsFkvnzp1FhX8guIWFhdk8ynSh66MACFdSUsIQNAAAAhCAAR01atTIgI8CYAQE&#10;YEBHNTU1BnwUACMgAAMAxJQRuQAABuhJREFUIAABGAAAAQjAAAAIQAAGAEAAAjAAAAIQgAEAEIAA&#10;DACAAARgAAAEIAADACAAARgAAAEIwAAACBApugKAcyUlJaKrAPgVJ8OGGgIwjIvfRwgdfOIMQQxB&#10;AwAgAAEYAaOysnL69OnXXXed2Wy+5ZZb5syZ4/r+77//XrkOCwtzceeWLVuioqJGjBihvTLaHx4Q&#10;rl69KroKuvDmfQVrm8A4CMAIGBMnTuzQocPp06dra2uPHDly6dKlWbNmubi/Q4cOyrXNZnNx54MP&#10;Pvjhhx+uXr1ae2W0PzwgJCcnyxdaPqlMmTJF+2cOsZ9OlPflzc8GWZvAOMIsFgszbTCgkpISu3+Z&#10;ZrO5trZW+bKysrJ169bnz5+v7wlhYWEaQ6P2O735ESPT+HbMZvOGDRv69u3r8ydba6ojo6Jdl3jA&#10;m78mP7eJ4z94BLeSkhJ6wAgYt95669y5c5UvmzRpokTfffv2JScnm83muLi4VatWST93MpSuhnKx&#10;ZcsWs9kcGRnZuXPn//u//7O70/E5kiRduHDhwQcfjImJadeu3d69e108/Ny5c3369DGbzffee68y&#10;Rh0WFvbWW2+1adPGbDZ/8skn3rdDcWl5n2EL5T+FxSdd3On4ZhtsK9cNdeXKlX79+qlvu3DhQv/+&#10;/c1mc9++fS9cuKC0w7333hsTE6NxUMFaU71x9MMVh4qUkopDRRtHP2ytqXF6f1hY2KuvvmrXpI6N&#10;b/eOAqtNEBIsFosNMB7Hf5lFRUXx8fEtW7acNm3aRx99tH//fuVb7du337Fjh81me//995s1ayYX&#10;SpKk3KBcm0ymlStX2my2rVu3xsfH233X6XOefPLJbdu22Wy2jRs3tm/f3sXDn3jiieXLl9tsts2b&#10;N0+YMEH5bkZGRl1d3ccff2wymbxoEpvNZjtY8s2D45fsPfhPu2unnL5Z122lsaGUiyeffPJf//qX&#10;zWb76KOPpk2bphS+8847dXV106ZNUzeUC2eKD6zrf9eZ4gN21045bVKl8VeuXKlu/EBpE34VhxqL&#10;xUIAhkHV9y+zsLBw/vz5gwYNMplM+fn5jjc4/kJUXw8YMGDkyJFbt269cuWK43edPqd58+Z1dXX1&#10;fVd9HRsbK99ZV1en/j2uvJbGaORC2tA8dcQ9WPJN2tC8+m52+mbVHNtKY0OpG0f57g033CBfXH/9&#10;9XI7/Pjjj9rfshx3j6zNdx19bfU0qdL4ly9fdvohzMX7snt4fRe6tgm/ikMNARjG1eC/zNLS0pYt&#10;W8rX3333XXZ29vDhw9u3b+86AH/33XdpaWkmk+maa645dOiQ43cdnxMREeH46k4fri5UemZO7/SY&#10;Y7h1EYCdvlnXbaWxodQXCqWh1B19t97ykbX5q1K7HFnr5HOVmmeN7+J9GaFN+FUcaiwWC3PACBhN&#10;mzZV7wzp1KmTMsHWv39/q9U6YsSIjz/+2PVDfvnLX27btq2mpuaNN94YMGCA3XedPqdp06Yaa9is&#10;WTOr1SpJ0tWrV6OiojT+lLvU877FpeUu7nT6Zvv37x8eHj5q1CjXbeW6oRRKX9Nms8nvXf5Z+bqy&#10;slLz25IqDhWVrliSMnVm6Yol6vlgjZo1ayb/87BarS4aP7DaBMGNAIyAMWLEiD/96U/l5eWSJNXU&#10;1CxYsODRRx+Vv1VaWjpixIi+ffvOnz9fud9kMjn+suvQocOWLVvCw8NbtGhx7tw5u+86fc7w4cML&#10;CgokSdq5c6ey+8jpw4cMGbJmzRpJkj799NNhw4Z5/5Yd5WQOzsnbLsfg4tLyOfO3zsmoNxI4fbOl&#10;paVDhgy57777XLeV64ZSjBw5Uv4bWbt2bc+ePeXCYcOGLV26VJKk2bNna3xfFYeKdmXOuDP71XZD&#10;R92Z/equzBnuxuAhQ4Zs2bJFkqQ1a9Yoja/xfRmzTRD8GPeAMTn+yzx79uyAAQMaN24cERHRvHnz&#10;jIyMy5cvy9/66KOP2rdv36xZs9zcXOnn8b0hQ4Y0atRIvlYKCwsLO3bsGBERYTKZNm/ebPddp885&#10;f/68POXcsWPHoqIiFw8/e/Zs7969TSZTWlrad999Z/ddmy+GoG0/z/vKf1yswKrvzbpuK40NJalG&#10;Ze+//36TyZSYmHjkyBG58Pz58/369bvhhhuWL1+u5S1fqa5aP6Svet73TPGB9UP6Xamudnq/0yZ1&#10;2vjqvyaDtwm/ikONxWJhHzAMim2RIcVaUxP53+PGjiXBjX/woYZ9wAAMwTHWhlT0RWgiAAMAIAAB&#10;GAAAATgPGMbFCakAghgBGAbFghQAwY0haAAABCAAAwAgAAEYAAABCMAAAAhAAAYAQAACMAAAAhCA&#10;AQAQgAAMAIAABGAAAASIlEj4BwCA3/0/O6xLQpNfNokAAAAASUVORK5CYIJQSwMECgAAAAAAAAAh&#10;ABX2eQbhRQAA4UUAABQAAABkcnMvbWVkaWEvaW1hZ2UzLnBuZ4lQTkcNChoKAAAADUlIRFIAAAKA&#10;AAAB4AgCAAAAurNLswAAAAlwSFlzAAAOwwAADsMBx2+oZAAAIABJREFUeJzt3X1cVGX++P8DDuPg&#10;HeFa5HpXlqYmFoQZ8smKsFTEvAnBcLUbNVtN02zxt2KtgX3X1TIVdjMrMyVFE/M2DdM08SYRGnC9&#10;Ke2OXEVNjUUZcXB+f5ztdJrhZoBz5pwz83o+fPQ4c3Hm8J5rJt5zrls/q9UqAAAAzzIJgtCjRw+t&#10;wwAAwIcUFhb6ax0DAAC+iAQMAIAGSMAAAGiABAwAgAZIwAAAaIAEDACABkjAAABogAQMAIAGSMAA&#10;AGjApHUACstck11WVqZ1FAAAH/XHm0Pi+j/qzpneloDLysqefWqU1lEAAHzU4qUfuHkmTdAAAGiA&#10;BAwAgAZIwAAAaMDb+oBd5RcVJ6dtEI9Tk2PvC79F03AAABAEr0/A+UXFqfO3iXlXPE6eGEMOBgBo&#10;zsuboJPTNkgZNzy03cwpj86cs1nroAAA8PYELAiC/H43PLSddoEAAPAb70/A+/O/l47zi4q1CwQA&#10;gN94eQKekzJoTvp2MQdL/cFaBwUAgLcPwhL7fRkFDQDQGy9PwIIghIe2y8maoHUUAAD8jpc3QQMA&#10;oE8kYAAANEACBgBAAyRgAAA0QAIGAEADJGAAADRAAgYAQAMkYAAANEACBgBAAyRgAAA0QAIGAEAD&#10;JGAAADTg5QnYbiuvtQQAAM/z5gRst5VvHDm0pCBPKikpyNs4cqjdZtMwKgAABO9OwCZLYO8ZqbtT&#10;pok5uKQgb3fKtN4zUk0Wi9ahAQB8nZfvBxwSFtEnbd7ulGmho8cWLVvSJ21eSFiE1kEBAODVd8Ci&#10;kLCI0NFj8xbODR09luwLANAJ70/AJQV5RcuWREx6qWjZEnl/MAAAGvLyBCz2+/ZJm9dleJLYFk0O&#10;BgDogTcnYLutfO/smVK/r9gfvHf2y4yCBgBozpsHYZksgXEr1snHPIeERcStyGYUNABAc958BywI&#10;gmuuJfsCAPTAyxMwAAD6RAIGAEADJGAAADRAAgYAQAMkYAAANEACBgBAAyRgAAA0QAIGAEADJGAA&#10;ADRAAgYAQAMkYAAANEACBgBAA968GxL0L7+oODltg3icmhx7X/gtmoYDAJ5DAoZm8ouKU+dvE/Ou&#10;eJw8MYYcDMBH0AQNzSSnbZAybnhou5lTHp05Z7PWQQGAh5CAoSX5/W54aDvtAgEATyMBQ0v787+X&#10;jvOLirULBAA8jQQMzcxJGTQnfbuYg6X+YK2DAgAPYRAWNCP2+zIKGoBvIgFDS+Gh7XKyJmgdBQBo&#10;gCZoAAA0QAIGAEADNEHDd7EOFwANkYDho1iHC4C2aIKGj2IdLgDaIgHDd7EOFwANkYDhu1iHC4CG&#10;SMDwUazDBUBbDMKCj2IdLgDaIgHDd7EOFwAN0QQNAIAGSMAAAGiABAwAgAZIwAAAaIAE7EPstvJa&#10;SwAAnkEC1qP8ouK+CRniP/liEQ1ht5VvHDm0pCBPKikpyNs4cqjdZlPk+gCAOiEB6460KERO1gT5&#10;YhENZLIE9p6RujtlmpiDSwrydqdM6z0j1WSxNPziAIC6IgHrjnqbBISERfRJm7c7Zdqx1Zm7U6b1&#10;SZsXEhahyJUBAHVFAtYj9TYJCAmLCB09Nm/h3NDRY8m+AKAhErAeqbdJQElBXtGyJRGTXipatkTe&#10;HwwA8DASsO6ot0mA2O/bJ21el+FJYls0ORgAtMJa0Lqj0iYBdlv53tkzpX5fsT947+yX41ZkMw4L&#10;ADyPBKxHamwSYLIExq1YJ8+1IWERZF8A0ApN0D7ENdeSfQFAKyRgAAA0QAIGAEADJGAAADSgowRc&#10;WlrqJyMWHj58uHPnzmazOTw8PDc3V9sI9YNtFQDA6HSUgHfv3h0fH+/4lVg4d+7ciRMnVlRUxMfH&#10;p6enaxuhTrCtglLU2PQCANykowRstVrvuusup8I9e/aMHz9eEITx48cXFRVpEZfusK2CIlTa9AIA&#10;3KSjBFxQUPDpp582adIkPDz81KlTYuHp06fNZrMgCMHBwd9++62mAeoI2yo0nHqbXgCAO3S0EEdu&#10;bm52dnZkZOSJEyeeeeaZrVu3CoJQXv5b16bdbnd6Sl6B9dBXVo9GqRvStgoRk14i+9aPepteAECt&#10;dJSAT58+LR7cfvvtn3/+uXgcGBgonWAyOUcbEXZXRNjvWq0XL/1AxRD1RL6tQnCnO8jB9bA//3sp&#10;Byu76QUA1EpHTdByYrOzIAjt27cvLS0VBKGsrKxt27aaBqUjbKvQcOptegEA7tBRAu7cufOJEycE&#10;QThy5MjIkSPFwqioqIyMDEEQFi1aFBkZqWV8ulHdtgqMgq4Tqd+3b0KGvD8YADxDR03Qy5YtGzRo&#10;0IkTJx555JHly5eLhePHj09MTJw5c2bHjh2zs7O1jVAn2FZBKWpsegEAbtJRAo6MjDxy5IhTYc+e&#10;PU+ePKlJPHrGtgoAYHQ6aoIGAMB3kIABANAACRgAAA2QgKFrbDsBwFuRgKFfam87wWYMADREAoZ+&#10;qbrtBJsxANAWCRi6pt62E2zGAEBbJGDonbTtROjoscouec1mDAA0RAKG3sm3nVB2yWt5mzObMQDw&#10;MBIwdE29bSfYjAGAtnS0FCXgpLptJxRZ+Frs901O2yA+TE2OZTOGWuUXFVNjgFJIwNAvtbedYDOG&#10;OpHaCe4Lv0U8ZgspoCFogoause2EfjBuHFAWCRiAuxg3DiiIBAzAXYwbBxREAgbgFsaNA8piEBYU&#10;YLeVmyyBNZfA6Bg3DiiLBOxb1JhGIm6Z0CJp2t9XHRNLXozvXL7qDacBzFCEthOBGDcOKIgmaB+i&#10;0vYDJktgi6Rp81cVvRjfOSdrwvTELulr/h2YOJXsqzg2kAC8CQnYh6g3jeTvq45NjL/zv0tnH1ud&#10;eeGd1CmJoa+v+VqRK0OOiUCANyEB+xb1ppH0e7yvtGXCw0MeVvDKkGMiEOA1SMC+Rb1pJFs/ypG2&#10;TPhs3WcKXhlyTAQCvAYJ2IeoN40keVjH9DX/bv7UjC7Dk1qOmTl/VdHUIbcocmXIMREI8CaMgvYh&#10;Kk0jsV26UJI+Y8Lj419f87XY9Tsp0nLhnzNt/aIsN9zQ8OtDwkQgwJuQgH2LGtNILDe0fGhueu6r&#10;f12RNi8kLELcQPChuelkXzUwEQjwGiRgKOCPvXqLm/WGjh5btGyJtIEgAKA69AFDGSFhEdIoaLIv&#10;ANSKBAxllBTkSaOgSwrytA4HAPSOJmgoQOz3FVuegzvdIR1rHRf0QtsVNAF94g4YDWW3le+dPVPK&#10;uCFhEX3S5u2d/bLdZtM6NLjLbiuvtaTeWEETqBIJGA1lsgTGrVgnv98NCYuIW5HNWtBqyC8q7puQ&#10;If5TKo2J22nIOw5KCvI2jhyq1Feo5LQNvXveOnPO5r4JGclpG3qFd2AFTUAgAUMRrrmW7KsG9bbT&#10;6D0jdXfKNDEHix0KvWekKvgm5uw6PvLxnjlZE8YkRe7Y841SlwUMjQQMVajapOmz1NuMQew42J0y&#10;7djqTDW68B/offvo+HsFQUgYFN4vuouCVwaMiwQM5andpOnL1NuMQdWJZHlf/SitoPnF/m+VvThg&#10;UCRgKM8DTZo+S73NGFSdSCb2+4p9wL173qrsxQGDqkMCfuaZZ5o1ayYev/vuuy1atLBYLElJSeoE&#10;BmNTu0nTN6m3GYM0kazL8CTxjVMwB4v9vlIfsNgfrNTFAeNydx7wrFmz7rnnnoyMDEEQTp06NWbM&#10;mLNnz954440rV66cOHFienq6mkHCkKQmzYhJL5F9FaHSZgzVTSRTaih7wqBwQRDeydy34qODgiCM&#10;fLyn2B8M+Dg/q9Xao0ePWs9r2bLlmTNnzGazIAhHjhwZPHjw119/LQhCRUVFq1atSktLVY/UPYuX&#10;fvDsU6O0jgKC8OtNFatDG4LdZnPKta4lANzhZhoqLCx0twn64sWLYvYVBGHq1KnTpk0Tj00m05Ur&#10;V+oXJbyYqk2aUBwTyQDPczcBN23atKKiQjzes2dPXFyceCxPzICItbEAoFbuJuCEhIR169YJgvDP&#10;f/7TZDK1bt1aEISKioqlS5fecsst6sUHI2JtLAColbuDsN59991+/fr96U9/Cg4OPn78uFjYsmXL&#10;6OjoI0eOqBYejIomTQCoWR12Q9q6datTSVlZmaLBwKjstnKTJbDmEr0hZgDaatB2hGVlZXPnzl2w&#10;YMGlS5eUCgiGI6571XtGqtTmXFKQt3f2zLgV63R71yvG3CJp2t9XHRNLXozvXL7qDf3HfDzsT58V&#10;XhRLoroF3VWUqeeYJRNnrDl+4qx43KF9y3fmjtA2HnewhSLUVs+VsI4dO9alS5ebbropODiY7Ovj&#10;jLjulckS2CJp2vxVRS/Gd87JmjA9sUv6mn8HJk7VeczHw/60o/BiVNegnKwJMT2C9x75xdo9Sc8x&#10;i8Ts26F9y5ysCXfcftMPP14Y89JKrYOqBVsowgPqloDLyspeeeWVFi1a9O/f/8SJE1euXHnhhRdU&#10;igwGYsR1r/6+6tjE+Dv/u3T2sdWZF95JnZIY+vqar7UOqhafFV7s3TXozoPvHFud2XHv29E9gnOP&#10;/qJ1ULUTs69415s+O17MwVoHVQv19r0AJO4mYPGW949//OPVq1d/+OGH7777TtWwYDiqLuWvkn6P&#10;95VifnjIw1qH45a//W2kFPP0GU9oHY675G3O6bPjNYzEfertewGI3O0D7tq168aNGwcOHKhqNDAu&#10;+VL+wZ3uMEQO3vpRzn9/jflUwM1ah+OWv81aceeX74gxf/yNn9bhuGvMSyulHDxxxhptg3HT/vzv&#10;pRys7L4XgMjdO+Bvvvlm+vTpzZo1mzZt2sWLF1WNCYZjxHWvxH7f5k/N6DI8qeWYmWJ/sCJXVm8v&#10;ZLHf9989x3QZnnSy9zixP1iRK6tK3u8r9QdrHVQt1Nv3ApC4m4Bvv/32w4cPnz17NigoqEOHDrfe&#10;yoZi+B8jrntlt5WXZs4T+337JmSI/cHlq+Y3PGb19kK228o7FywX+337JmSI/cF3Hf5Qz/Uskvp9&#10;+yZkyPuD9Uzq9xW3UJT6gwElWa1WR90dP368U6dOTZs2XbBgQT2erp633lumdQi+6Fp5ea0leqNe&#10;zGfyD64e8MCZ/INOxw1nxHoGfI2bachqtbp7B7x9+3b5w86dO3/99ddnzpy5ePHiDTfcoMIXAxiJ&#10;Ede9Ui9m9caEmyyW/KLivgkZ4r/9+d/rv54BVMfdBDx48OCQkJCdO3fKC5s1a/bKK68wDxhwotKY&#10;cCanAt7E3QRcVla2bNmyJ554onXr1rt27VI1Jvgs9YYveZh8TLiC49GYnAp4kzosxNGvX7/Tp0/v&#10;2rXrySefbN269RdffKFeWPBB6g1f8jBVx4QzORXwGnVeirJz587fffddXl5eSkpKmzZt9u3bp0ZY&#10;8EFGXNLSldpjwuVtzkxOBQytnpsxtGnTZteuXcXFxU888cTly5fz8/OVDQu+SRq+FDp6bNGyJYZY&#10;0tKJuBey/EuDgnshz0kZ9PI/tlytsIsPzWaTUSanZm3Ifyfzf1/WRz7ec3T8vdrGA+hBPTdjOHXq&#10;1AMPPHDvvff+4x//IPtCQUZc0tKJeuOrv/nuXMU1u/Sw4lrl8ZNnFbmyqrI25L/74f6Rj/fMyZow&#10;Jikyc23esjVfah0UoL063wF/9dVXQ4YMqaio+Pjjj3v27KlGTPBlRlzS0mPeydwnv30Ubyv1fzcp&#10;DzthULhYov+wAbXV4Q545cqVN954Y2xs7EcffXTq1CmyLxRnxCUtPUyet8RkZghGDNtpyrXW4cAL&#10;uZuALRbLX/7yl5ycnFOnTt1zzz2qxgTfZMQlLT1P3nibtcEwvT+GC5sp1/AAdxNwXl5ecXHx3Xff&#10;rWo08GXi8CV5m7OCw5e8g7wDVepY1Tqo2hkxbKZcwwPc7QPu3r27qnEAgjGXtKy3/KLi5LQN4nFq&#10;cqw7a/1LHagrPjooGGc4sUHDZso11FbPaUgAGkJq4bwv/Bbx2M39dhIGhRulD1XOiGGzHzDUVs9p&#10;SAAaghZOnWM/YHgAd8CANmjh1DPxW1Fd+wiAOqlDAt60aVNcXFyjRo2kksrKys2bNw8YMECFwAAv&#10;RwunzoWHtsvJmqB1FPBm7jZBi9k3JyfHLrNt27bY2NhPP/1U1RAB7+PdLZzMoAXc4e4dsJh9Y2Ji&#10;5IWPPPKIeAdst9ureyIAV/Vr4bRdumC5oWXNJZpzHV827cmeUX3ukp+jw7ABz3P3DrhRo0ZO2VdE&#10;+zNQP2ILp/jPzey7dlDMsdWZUsmx1ZlrB8XYLl1SMcq6cxpf9v+Nve/kX0frP2xPytqQL7UQsCy2&#10;L2MQFmAMlhta3jPxxbyFcwVB6DI86djqzLyFcyMmvWS54QatQ3Mm/z5xb2T3FS3u8zdC2J4hLUUy&#10;Ov5e8Vj4/VKd8B0kYMAwugxPEgQhb+Hckq/yinfvjJj0kliiN07jy442D/3zk/frP2zPYGsKSOow&#10;D9hUDX9/JhMDHtJleFK7Pg/9uGtHu/sf0mcaq3J8mf7D9iQjbk0BNbh7B8wwK0APjq3OLN69s32f&#10;6OIvdh5bnanDZFbl+DL9h+1Jy9Z8Kd9TUttgoCGaoAHDkDpQpc5U4dd2aV1xmkFrlLA9Y0xSpNTv&#10;a5StKaASdxOwyWSS3wT37dt3165dgiAEBQWdPHmyRYsWqkQH4Fe2SxcOpb8udaCK/z2U/votj8Tq&#10;eUCTGHZI/Jjn114S1mYIgvDikGf0H7Z6DLo1BdRQnzvggQMHvvrqq7169RIEYfv27f3798/NzVU6&#10;MAC/Y7mh5bANO+RJq8vwJP2nMcsNLTvNWf7/luxLTY6RZga/mLZMw7DttnKTJbDmElUZcWsKqKE+&#10;46e2b98eGRnp7+/v7+8fExNTUFCgeFgAXLkmLZ1nX9GMNz932nliVsZurYKx28o3jhxaUpAnlZQU&#10;5G0cOdRus2kVEnxWfRLw9evXf3u+vz/jswDUTD87T5gsgb1npO5OmSbm4JKCvN0p03rPSPXinaeh&#10;W+4m4MrKyltvvXXgwIGFhYVRUVGbNm0Syw8cONCmTRvVwgPgDeQrQmu+80RIWESftHm7U6YdW525&#10;O2Van7R5IWERKv0uu6281hL4LHcTcHl5+eeffz5r1qwpU6Z8//33I0eOFMsHDhx49OhR1cIDYHg6&#10;3HkiJCwidPTYvIVzQ0ePFbOvGhtI0NyNmrk7CMtisXTo0KFDhw6fffaZvPzcuXMqRAXAe+hwb92S&#10;gryiZUsiJr1UtGxJcKc7TplCnDaQkDqtG0Jq7hZvssXm7j5p82juhqj+84CdJiYBUJvmw3frTVd7&#10;60qJMCQsIrjTHbtTpq0PiEp+eax8mFhy2gZFApaau0NHjy1atkTV5m4YDqtIAsZg6PZM1wZepZp8&#10;63odu6187+yZUiIUE2TUhV0R3W6WzlF2mJhrc7cRsYOTKqxWq6NeAgIC6vdEVb313jKtQ1DetfIr&#10;tZbAF5zJP7h6wANn8g86HevcocIfBz+1ZN+h76TjFWsPOpWIxw2/sjvXuVZe7lTyaPyb8iceKvwx&#10;Znh6PeKpkvhOHc1aYZT3y9Wq9Yf6JmS8v/qA0zGq5GYaslqt9U/A+uR9Cfha+ZXsYf3k/9+eyT+Y&#10;Payf6x8R+AIj/jWPGZ7umt4USXhKXad+idwdBv3O5CRmeLo8465af0jBLyjex/0EXLcm6KlTp4aE&#10;hIibILVs2XLgwIEXL168++67Dx48qNINOpi2CDmDtme6zgNWamawItcR+31nztncNyEjOW2DIiOw&#10;hGqau/fOftkQvQZO2MFJDe4mYLvdbjKZoqOjv/nmG7vdXlFR8f333yclJbVs2XLkyJE9e7KYuIo8&#10;OW0ROicfvivvD9Y513nASs0MVuo64jAx8Z9Sg7RNlsC4Fevk/7eGhEXErcg24rdneb8vOzgpxd0E&#10;/NBDD3300UcDBw4U913w9/dv0aJFbm7uuHHjfvnlFzUjhCAY9r4HypKG73YZniR+JzNEDnadB/xk&#10;Qi9FZgbrcIaxE9dca8TsOyYpMnNtnpiD2cFJQX5Wq7VHjx61nmcymSoqKvz9f5ewe/XqtXTp0oiI&#10;iCtXrqgWYd0sXvrBs0+N0joK5Yl/eZnJ4MvEUdC9Z6RK735JQd7e2S8b4o4qv6jYaR6wa4lSV25o&#10;rKhK1ob8dzL3icfs4FQzN9NQYWFhgxKwIAh2u71JkyYVFRX1jFRpXpmA5dMW5cdaxwVPs9tsTrnW&#10;tQSAttxPwO42Qffq1evAgQOu5V988UV0dHTdokNdeNM4DjSQd7RnAhC5uxLWrl27LBbLsmXL4uLi&#10;mjVrJgjCL7/8kpWVNW3atLKyMjUj9HXiOA7531njjuOALzDucl2Ah7l7BywuPFlUVHTHHXdYLBaL&#10;xdKtW7dTp06RfT2A+x5FqLHaPpx4frku3lYYGAtxwBeot9ICnHhy6QneVuiQWgtxAFXS/6an8tUV&#10;pFUXtA6qzvRfz0JV09b/0PVOp3OUCts73lb4LHf7gOV7Hzntg8S2SD6umukxM526rjWn1NJLWjFK&#10;PQuyaesRk176Q9c7N44ceiHmuVU7/7dKxuD/a/PHXYuVClu9t/WNt3d88tn/Njt/MKrTjEmPKHhx&#10;lRgxZl/GHTAayiiLZSq1ZJJWjFLPwu+X6/r56L8vxDyXtbN48P+1ycmakPhQu/V7Tv3ngWeVClul&#10;t1XMZA9GdcrJmtD/4a6f534ze+GnSl1cJUaM2de52QfcqFGjKo9dH2qLPmCt6HyTAK/pLHStZ3EH&#10;AvGfHl6Uax9wzPD09IXrpLDf+dd6pZbyV+9tjRmenrZgm/Tw9cWf6X/7gSpj1tvHwxcovxsSCRi1&#10;Opq1YnnUXUezVmgdSNW85i+RvJ719sWiys27YoanXysvl4etYDJT6W11jdAQCdi1RFcfDx/hfgJ2&#10;tw8YqJm81TG40x06XKhLXG1f6ygayqmek/9+QFp/URyFlJy2QcOXWeW0dUE4sHjJ1pu2/i/s3AvN&#10;FfyN6r2tsxd+KvWhvvH2DjV+heJcY3YapKbtxwNOSMBQgHyBzOBOd7BYpkpc61loFq+3wWWunbuJ&#10;D7XL2ln8WL8XugwfnHuhudgfrEls7uv/cFdxNNOMSY9IfataB1UL15gF44899G51GIRl+pX82GQy&#10;uS4QDZ/CYpmeUWU9C4KQu/9r6RwdDi6z28pbbv9XwkPtPt5zqm9CxqqdxY/9X5s/7npb5x+PqeOi&#10;xXFMfRMyxOyr/xHFrjELxh976OVYiAMNd628vNYSNJxrrX6Zd0L/nXx8PLSityECPoI+YHgUi2V6&#10;hmut9rzntplTzDrfj4+Ph1akfl/xoT4/Hr6MBAwYm3cMLoNK+HjoGQkYAFCL/KJi7qQVRwIGANQk&#10;v6g4df42Me+Kx9LsJjQEA5gBwzDEZgyomRHfRDa9UEmdE/CmTZv8/Pzk05DMZrMakQGQ8/xWu1Cc&#10;+CZ+sXaLtIfxztWbDPEmMp9YDXVOwHFxcTk5OXaZiooKNSJrOL9fWSyWu++++9ChQ9KPsrKy/Pz8&#10;1qxZI5UUFxf369fPYrE0a9Zs4sSJZWVlNZdDK0a8gVCEgTZjQHVMlsBWI57/esGrfx3aISdrwivD&#10;b/02Pe2G+An6fxOZT6yGOifgoKCg6OhoNUJRgzjdymazvfjii2PHjpXKP/7445EjR2ZnZ0slw4cP&#10;Hzx48JUrVy5cuBAcHPzXv/615nJowsfvAl232mW5McN5dfV3HSeknP9g3rHVmaff+0fnyS+/lv2D&#10;1kHVYk7KoDnp28UcLPUHax2UV6jrQhwLFix47bXXrl69WufJyR4hnwEt/JqARY0bNxYPrl27FhgY&#10;ePny5aZNm167dk0sDAgIqKyslE5u3rx5zeXQiutmOzrcfElVOt/0AjUTt0xQaWsK9XjNXiYeoOJC&#10;HFOnThUEYebMmVKJv7+/bluhRdevX3/rrbfCwsLEh1u2bBk4cGCTJk2io6M3bdo0ePBgQRAGDhw4&#10;c+bM7t27h4WFdenSpbS0VDy5unJoRboLDB09tmjZEl+7C9T/pheo1c7Vm87/+iaeaxSsdThuYT6x&#10;GurcBG13oefsK/UBr1y5cunSpWLhmjVr4uLiBEEYMmTI2rVrxcJ333337Nmzb731Vvfu3bt161ZY&#10;WFhzOTQUEhYROnps3sK5oaPH+lQGkjZj6DI8SfwWIm+NhyGI/b6tRk3rMjzp5qf/IvYHax0UNOLF&#10;a0ELv2+CFlVWVjZv/ttuaE2bNpW3MDscjqtXr86fP//OO+90emJ15fA8103pvdK18itOD9cOfdRp&#10;q93sYf01XFfZKcIqSyAn7pe8+6PNUnPujlUbtX0ToTj3m6DdTcABAQHiQSMX0o/0oNYEvHHjxpiY&#10;GOlhdHT0+vXrHQ5H8+bN5ZlY6jCurhxa8ZE+4Cp3tl879FGnv9TaZl/XCLOH9SOX1IytKXSu4b3d&#10;7idgd5ugpXZmYzVBu1q3bt24ceOkh+PGjVu3bp0gCE8++eTs2bNLS0uvX78+Z86c+++/XzyhunJo&#10;wne2Pqxy0lFUSprTfBUNp68wLap+2JpCz6Qx3jlZE+Rjv9XiU03QlZWVHTt2lN/RVlZW3nLLLZWV&#10;lZcvX37++eebNm3auHHj2NjY//znP+IJ1ZVDKz51A6H/xnb9R4iG852+Bqe7XvFuuK4XUf4O2Igc&#10;DodTib+//8mTJ/39/eUl3333nb+/f5MmTRYuXFhWVmaz2TZt2tS6dWvxhOrKoRWfuoHQ/3Az/Ufo&#10;xfKLiqUVtdS7UVN78r16r6J+V/bkml96T8CHDx/u3Lmz2WwODw/Pzc3VOhzAo+STjvQ54Fn/EXor&#10;jzWWqtrXoN6rqPeVPbrml86boEeNGrVgwQKHw/Haa68lJibWer6b9/6A/rkONzu1f4/TOdq2BLo5&#10;IM6TDZhK/S71Ylbqyoo0lrpPpb4G9V5F/a58qPDHwU8tEZ8oP64TFRfi8LA9e/YsWbJEEITx48cz&#10;AAq+w3W4WdTLs3e+9Py1x5Mzc8+L58RH3XSHJY2WAAAgAElEQVTj7vfiVqzTpBG+ugFxcSuy5fGI&#10;DZi9Z6RKDdQlBXl7Z89UI2ylfpd4nVYjnn919XdiyV+Hdbi0OqPhMStbG66NpW+8veOTz46KJQ9G&#10;dZox6ZGGRCsn9TVETHpJ2b6GH366IO2tNPLxngpeuR6NyeJeT57b+bged8CJiYlBQUGNGjVyOBzt&#10;27e/fPlyXa/gvsDAwCqPq8MdMLyG6+CypQtWDYh/Y/Gbqx0Ox7KMj6Rjrbg5IM6TM8eU+l27P9r8&#10;zv29dqza6HA4vpAd6yfCKu/wYoanpy3Y5nA4Xl/8mXSsCPXugPsmZLy/+oDD4Vi1/lDfhAxt74AV&#10;oeIgrB49ekycOPHMmTPiw4yMjFtvvVXpbwW/KS//baMbu92u3i8C9Mb1ligz9/xjUW2DP804tjoz&#10;cPOi4Q+2X7P3rCaxidwcEOfJPSSU+l3qbZmgVISuGyQIsrveqeOi+z/c9fPcbxSJWdUl2EwB/nfc&#10;dpMgCJ1uvTEgQLFhSYbYQMLParX26NGjDk/w83M4HIIgmEwmMSNKB2po0qTJlStXXI9FeQXWQ19Z&#10;VfrVAADUw7NPjar1nMLCwjo3QYeFhZ09e7aysrJRo0aVlZVnzpwJDQ2tz126e+64445ffvnF4XD8&#10;97//7dSpU63n0wQNLxYzPH3xgtVSS+D7GR8ZYiMdh2enCyvyu2KGp+/I2ihdR1w8UlcRunJqcxZb&#10;oRW5snqT72OGp4vtz6JV6w8Z5SNdAxWboPPz81944YUWLVoIgtCiRYvnn39e1f0JoqKiMjIyBEFY&#10;tGhRZGSker8I0L8/PXDz+j0/XXxkQpfhSVdin1/9+Y/xvW/SOqjaeXIPCaV+l3pbJqhXG2Kb8+yF&#10;nwq/jsZ6MKqTIldWb/L9mKTIzLV5y9Z8KQhC1ob8dz/cr+w4LJ2rcxO0hx08eDAxMfGHH37o2LFj&#10;dnZ29+7daz5/8dIP3Ln3BwxHHEBbGj1mxa7/jcCI733TjV8sdRp1rDfVjPt1Hiytq99VxSjooR0u&#10;rflnw2NWuzbUGwWtnqwN+e9k7hOPRz7ec3T8vdrG03BupqHCwkK9J+C6IgHDi9ltNqc/064lOuTJ&#10;sJX6XerFbNA3Ee5zPwHXuQnaZDL5/Z7JZLJYLL169apXqADcZdBlOD0ZtlK/S72YDfomQg11TsCz&#10;Zs1KSUkR5/5evnz55Zdf3rJlS1lZ2eDBg++++241QgQAVdlt5bWWAIqr80pYs2bNkvYfbNKkyaxZ&#10;s8xmc0VFxUsvvTRr1iylwwMAdXlyrS615RcVe24VJ4UYMWal1PkOuEuXLlu3bhUn/lZUVCxdurRb&#10;t26CIBQUFDRp0kT5AAFATV6zsbGn97JVghFjVlCdE3BhYeHy5ctbtmxpMplatWq1ffv2r776ShCE&#10;+++/f/HixSpECADqcl2d6g9d73Q6R/+N0jNSs5Mnxoh3kOKaxrP+vl7roGqRnLbBKWZpXWhfUJ91&#10;vzIzM0tLS+12e2lpaWZmplhos9ni4+MVjQ0APES+sfEfut6p6g64arDbyh8rWXOr33mppI295LGS&#10;NXqOWeTJ/Xf1Ru/7AQOAB8g3Nv756L8N1yhtsgTuCX7gs+lTpJh3TJ+6J/gBPccs8uj+uzpT5wS8&#10;adMmceqRxGw2qxEZAHiG6+pUgiB4bAMJpUxNHb8zOOaz6VOOrc7cMX3qjuCHJ748Nr+ouG9ChvhP&#10;h92rhtgyQUV1XQtaEIScnJz6rI/pEawFDaBOrpVfyR7WT74m85n8g9nD+l8rLz+atWJ51F1Hs1Zo&#10;GF6dHCr88fkBz37Qu8fz/Z/dd+g7RbaXV5u0kaLTBoLG5f5a0HWehhQUFBQdHa3CNwEA0IDJEug0&#10;4ygkLCJuRfbPRw9LjdLBne7Q/x2w3Vbexl5yv3AsdPJfLMuW3Op3fmTaAWlij7TVfE7WBK0j/Z3w&#10;0HZ6C8lj6pyAX3311Tlz5rz44ou0PAPwDq4dpT8fPSy1PAd3ukP/rdB2W/nHwwdWXr364N/fFGP+&#10;fPoLIYEPRHS7WTrH14Y46V+d+4CnTp06c+bMJk2a0AcMwCvZbeV7Z8+UMq44SWnv7Jd1P6LYIQgO&#10;+cOoC7u+/OoH6bGvDXHSvzrfAYtLcACAt6quUVrPI4pNlsDBq7eIN+6ho8cWLVvy4N8XFF+/YXbG&#10;58nmxveF3+KLQ5x0r84JGAC8nhG3TDBZLNJs5ohJL4WERYQIwswpjX12oUf9q3MCnjNnziuvvHL1&#10;6lWpJCAgQFodGgCgFflsZnHgmC8PcdK/Oifg1NTUTZs2xcTEtGzZ8uTJk3PmzAkKClIjMgCA+0oK&#10;8la+8o/NzeKFtZeEZvE//O31P/3tRT0PHEOdB2HZbLaYmBhBEP74xz+eO3cuLS0tNTVVhcAAAO6y&#10;28pXv7bg8+CHpY0N9tzw4Ievpet+4JhPq3MCvvHGGw8cOCAIwpAhQzZt2nTu3DnugAHPYNtaVMdk&#10;Cdzgf9/0yY9Ks35fnjZgi39P/Xdd+7I6J+Bt27YNHjxYEITU1NT58+d36NDh3XffVSEwAL8jbltr&#10;rB0C4DHiV7HLP5yUFp48e/yYIAiuHw+dL07pU+rcB9yjR4/Tp0+Lx8XFzCoDPETatlacnyotX8wt&#10;DgRBMFkCBUF4fdXhF+O79Xu872frPnt91WFBMDl9PKTJSNLEJGk3QHgeuyEBhuG6bS1DbCDnb258&#10;ePl7x1ZnFi1d3Mjc2PUEH99/V2/YDQkwEvm2tWRfOHn1L7HbLP/3/NpLmwMfmDGlX5Xn+PL+u3pT&#10;5wQcFxeXk5Njl2ESMOAx8ome8v5go2N8mSLOHj82rmzNomE3jCtbc/mHk1We48v77+pNnRNwYGCg&#10;OA0JgIe5blvrHTmY8WWKmJ7YJX3Nv5s/NaPL8KSWY2bOX1X0Ynxnp3N8ff9dnalzAn733XdnzZrF&#10;itCAhxl2h4DaSePLxBwsfs/oPSOV8WXus9vKSzPnTUkMfX3N130TMv6+6tjE+DvLV813+nhI/b59&#10;EzLk/cHQhJ/Vau3Ro0et55lM1Y6X9vf3108r9OKlHzz71CitowBUYbfZnHKSa4lxiXlX3EiA8WX1&#10;4N0fDwNxMw0VFha6Ow2JW15Ac0bcIcB9ThsJaB2O8ZgslvyiYh/ZeiFrQ/47mfvE45GP9xwdf6+2&#10;8dQP05AA6IK3ji/zGKlPV1yKUurr9T5ZG/Lf/XD/yMd75mRNGJMUmbk2b9maL7UOqj7qnICPHDnS&#10;unVr6eGNN9749ddfKxoSAJ/jrePLPMl35vi+k7kvaViEeNebMCj8mSfuW/HRQa2Dqo86J+DevXtn&#10;Z2dLDzds2BAVFaVoSAB8ixePL/Mw35njK29zThgUrmEkDVHnBFxWVhYZGSk9jIyMvHjxoqIhAfAt&#10;Jktg3Ip18n7fkLCIuBXZtfZwM3vYie/M8ZW3OWdtyHc9wRCfjTon4F69eh04cOD69euCIFy/fv2r&#10;r75yZxA1ANSgHuPLmD3sxHfm+Mr7faX+YPkJRvls1Hkzhtzc3OHDh2/atKmiosJisTz22GP5+VV8&#10;+wAAVbE7hROx39cXRkGLbc7vZO4Tu35dR0Eb5bPh7jxgo2AeMOBTmD2M6mj12XB/HjDTkAAYGLtT&#10;oDr6/2yQgAEYGLOHUR39fzZIwACMitnDqI4hPhskYACGxOxhVMcon406j4IGAD0QZw/Lx7W6OXsY&#10;Xs8onw3ugAEYlXfvToGGMMRngwQMAIAGSMAAAGiABAwAgAZIwADgzHbpQq0lQAMxChoAfsd26cLa&#10;QTEtHx//Ru41sWRSZKPS7LeHbdhhueEGbWODN+EOGAB+x3JDy5aPjz+15t1JkY1ysiZMjQooWbu0&#10;xdBxZF8oiwQMAM7eyL0WMuypXz56a9dfp/y8+p9t4p9ZuK9S66DgbUjAAFCFuBfGt+vz0I+7drS7&#10;/6H+k8ZpHQ68EH3AAFCFjW++9cvune37RBd/sfOThW9rHQ68EHfAAOBM7PcNenz8A/9v/h+G/1ns&#10;D9Y6KGXkFxX3TcgQ/+3P/17rcHwaCRgAfsd26cKFj94S+337JmSI/cGl2W/bLl3SOrSGyi8qTp2/&#10;LTU5NidrwpyUQXPSt5ODNUQTNAD8juWGluKMo/6Tfiu0PZnoBaOgk9M2pCbH3hd+iyAI4aHtZk55&#10;NDltQ07WBK3j8lHcAQOAM9dc6wXZVyRmX1F4aDvtAgEJGAB8ibzNOb+oWLtAQAIGgKp45WAleb+v&#10;1B+sdVC+iz5gAHAmJaf7wm8Rj5Mnxsgbbw1K6vcVH0r9wdAECRgAnHnxYKXw0HZ1fSF2W7nJElhz&#10;CeqBJmgAqIIRByup0Wxut5VvHDm0pCBPKikpyNs4cqjdZlPk+r6MBAwAVTDcYCWV5viaLIG9Z6Tu&#10;Tpkm5uCSgrzdKdN6z0g1WSwNv7iPIwEDgDMjDlZKTtsgdVSLzeYz52xW5MohYRF90ubtTpl2bHXm&#10;7pRpfdLmhYRFKHJlH0cfMAA4M+hgJfWazUPCIkJHj81bODdi0ktkX6WQgAGgCvUYrKS5/fnfSzlY&#10;2WbzkoK8omVLIia9VLRsSXCnO8jBiqAJGgC8gXrN5mK/b5+0eV2GJ4lt0fIxWag37oABwBuo1Gxu&#10;t5XvnT1T6vcV+4P3zn45bkU247AaiAQMAF5CjWZzkyUwbsU6ea4NCYsg+yqCJmgAQE1ccy3ZVxEk&#10;YAAANEACBgBAAyRgAAA0QAIGoC67rbzWEr0xYswwHBIwABUZcSl/I8ZsXF6577KbSMAAVGTEpfyN&#10;GLNBqbSBhFGQgAGoy4hL+RsxZiNSbwMJQyABA1CdtJR/6OixRslkRozZiIy477JSSMAAVCdfyt8o&#10;ywgbLmaDDhwz3L7LCiIBA1CXEZfyN1zMBh04ZsR9l5VktVodXuSt95ZpHQKA31wrv5I9rN+Z/INS&#10;yZn8g9nD+l8rL9cwqpoZMWaHw3Em/+DqAQ+IYcuPde5Q4Y8xw9PFf/sOfad1OApwMw1ZrVY/q9Xa&#10;o0cPrb8GKGbx0g+efWqU1lEA+I3dZnMaP+xaojdGjFn49cY9dPTYomVLGDimFTfTUGFhIU3QANRl&#10;xKX8jRizwMAxoyEBA4CXMNzAMR9HAgYAb2C4gWMgAQOA4dlt5Xtnz5T6fcWFRPbOflnno6B9nEnr&#10;AADAAOy2cpMlsOYSDZksgXEr1sk7qkPCIuJWZBui69pncQcMALUwxCxbgw4c82UkYACoBdszQA0k&#10;YAConf63ZzDoUpS+jAQMAG7R8yxbQzSSwwkJGADcoudZtjSSGxGjoAGgdtIs25CwiOBOd+iwFVpq&#10;JGcpSqPgDhgAamGUWbZ6biSHK+6AAaAWRpllK28kD+50BzlY57gDBoDa6X+WLUtRGg4JGAAMzyiN&#10;5JCjCRoADM8ojeSQ4w4YALyB/hvJ4YQEDACABmiCBoAq5BcVJ6dtEI9Tk2PvC79F03DghUjAAOAs&#10;v6g4df42Me+Kx8kTY8jBUBZN0ADgLDltg5Rxw0PbzZzy6Mw5m7UOCt6GBAwAVZDf74aHttMuEHgt&#10;EjAAVGF//vfScX5RsXaBwGuRgAHA2ZyUQXPSt4s5WOoP1jooeBsGYQGAM7Hfl1HQUBUJGACqEB7a&#10;LidrgtZRwJvRBA0AgAZIwAAAaIAEDACABkjAAABogAQMAIAGSMAAAGiABAwAgAZIwAAAaIAEDACA&#10;BkjAAABogAQMAIAGSMAAAGiABAwAgAZIwAAAaIAEDACABkjAAABogAQMAIAGdJSAS0tL/WTEwsOH&#10;D3fu3NlsNoeHh+fm5mobIQAAStFRAt69e3d8fLzjV2Lh3LlzJ06cWFFRER8fn56erm2EAAAoRUcJ&#10;2Gq13nXXXU6Fe/bsGT9+vCAI48ePLyoq0iIuAACUp6MEXFBQ8OmnnzZp0iQ8PPzUqVNi4enTp81m&#10;syAIwcHB3377raYBAgCgGJPWAfwmNzc3Ozs7MjLyxIkTzzzzzNatWwVBKC8vl06w2+1OT8krsB76&#10;yurRKAEAUIKWCVgaaSX2+J4+fVp8ePvtt3/++eficWBgoHS+yeQcbUTYXRFhv2u1Xrz0A3WCBQBA&#10;SVo2QTuNt5ITm50FQWjfvn1paakgCGVlZW3btvVofAAAqEZHfcCdO3c+ceKEIAhHjhwZOXKkWBgV&#10;FZWRkSEIwqJFiyIjI7WMDwAA5eioD3jZsmWDBg06ceLEI488snz5crFw/PjxiYmJM2fO7NixY3Z2&#10;trYRAgCgFB0l4MjIyCNHjjgV9uzZ8+TJk5rEAwCAenTUBA0AgO8gAQMAoAESMAAAGiABAwD0y24r&#10;r7XEoEjAAACdstvKN44cWlKQJ5WUFORtHDnUbrNpGJVSSMAAAJ0yWQJ7z0jdnTJNzMElBXm7U6b1&#10;npFqsli0Dk0BOpqGBACAk5CwiD5p83anTAsdPbZo2ZI+afNCwiK0DkoZ3AEDAHQtJCwidPTYvIVz&#10;Q0eP9ZrsK5CAAQA6V1KQV7RsScSkl4qWLZH3BxsdCRgAoF9iv2+ftHldhieJbdFek4NJwAAAnbLb&#10;yvfOnin1+4r9wXtnv+wdo6AZhAUA0CmTJTBuxTr5mOeQsIi4FdneMQqaO2AAgH655lrvyL4CCRgA&#10;AE2QgAEA0AAJGAAADZCAAQDa8OKNFtxBAgYAaMC7N1pwBwkYAKAB795owR3MAwYAaMOLN1pwB3fA&#10;AADNeOtGC+4gAQMANOOtGy24gwQMANCGF2+04A4SMABAA9690YI7GIQFANCAd2+04A7ugAEA2vDi&#10;jRbcQQIGAEADJGAAADTgbX3Ajc3mxUs/0DoKAICPat68qZtnelsCfjIpUesQFLN46QfPPjVK6yi8&#10;H/XsMVS1Z1DPntHweqYJGgAADZCAAQDQAAkYAAANkIABANAACVi/IsLu0joEn0A9ewxV7RnUs2c0&#10;vJ79rFZrjx49FIkGAAC4o7CwkDtgAAA0QAIGAEADJGAAADRAAgYAQAMkYAAANEAC1ovc3Ny7777b&#10;bDaHh4cfOXJELDx8+HDnzp3FwtzcXG0j9Cb79u3z8/OTHlLPKpk0aZLFYrn11lu3b98ullDVijtx&#10;4kR4eLjZbI6IiPj222/FQupZQaWlpbfddpu8pMrqrUedk4D14qmnnlq0aFFFRcWYMWNGjfrfAt9z&#10;586dOHFiRUVFfHx8enq6thF6k5SUFPlD6lkN6enpISEhV65cWbJkybPPPisWUtWKS0xMXLx4cUVF&#10;xb/+9a8//elPYiH1rJSSkpL+/ftL32xEVVZvfercarU6oCeVlZUBAQHicceOHa9evepwOC5cuHDn&#10;nXdqGpf32Lt374MPPigIglRCPavhwQcfLCoqciqkqhUn/bmQH1PPSmnbtu0777wj/3PhqKZ661rn&#10;VquVO2DdKSsr69atm3h8+vRps9ksCEJwcLDTVzDUW0pKymuvvSYvoZ7VcODAgd27dzdr1qx79+5S&#10;rVLViuvVq1dhYaEgCIcPH+7Vq5dYSD0r5csvv3zmmWecCqus3nrUubftB+wF/vWvf7366qvicXl5&#10;uVRut9s1isir7Nu37/r165GRkfJC6lkN5eXlp06dKisry83NnTRp0qZNmwSqWgWLFi3q3bv35cuX&#10;AwMD9+7dKxZSz0pp3bq1a2GV1VuPOucOWF9OnDhx8eLFQYMGiQ8DAwOlH5lMfFtSgOvtr0A9qyMg&#10;ICA1NVUQhKioqB07doiFVLXixowZs3//fofDsXPnTqmvnXpWVZXVW486JwHrSElJyRtvvJGWliaV&#10;tG/fvrS0VBCEsrKytm3bahea99ixY0fv3r3FIdDSQGjqWQ233357WVmZUyFVrbjCwsLu3bsLgtCr&#10;V6+CggKxkHpWVZXVW486JwHrxRdffDFhwoQ33nhD/tUpKioqIyNDEIRFixY5tZqifqQREOKxWEg9&#10;qyE+Pv79998XBGHnzp1DhgwRC6lqxYWFhYl9wF999ZW0sw71rKoqq7c+dc4oaJ1o3769/H0RC7/8&#10;8suOHTs2atSoU6dOrgNK0RCCLBlTz2ooLy+Pj48PCAjo3bv3mTNnxEKqWnHHjx+/5557AgIC7rnn&#10;nuPHj4uF1LOyhN+Pgq6yeuta51arle0IAQDwNLYjBABAGyRgAAA0QAIGAEADJGAAADRAAgYAQAMk&#10;YAAANEACBgBAAyRgAAA0QAIGAEADJGAAADRAAgYAQAMkYMA7/fzzz9KxtPFiXflVRfrpqVOnkpKS&#10;mjVr1qxZs6SkpJKSEtcrVFRUVPl0eYnZbN66davTE7dv396mTZvr1687lV+/fr1Dhw5r1qwRH+7c&#10;udPPz2/79u3yc8rKyl544YUbb7zRbDbfdttt4rbEgN6QgAHv1K1bN+nY8evGi/VQ5c4wgiBcvHgx&#10;NjY2ISGhtLT00qVL0dHRffv2vXjxotPTd+zYERsb6/p0+ZU3bNgwdOhQpxwcExPTtm3bpUuXOl1w&#10;5cqVQUFB8fHx4sNFixZNmTIlPT1dfs6zzz7brVu306dPV1RUHD169PLly9OnT693DQAqYTckwDv5&#10;+fk1JO/WepFXXnklJCTkz3/+s1Ty9ttvnzp1atasWfLTli9ffvDgwYULF9Z85a1btw4aNKiiokJ+&#10;ztatW6dNm3b48GF5YXh4eEpKytChQwVBOH369L333vvDDz+0a9cuPz8/JCREPMdsNssvVVZW1r59&#10;+wsXLrj/wgG1sRsSoAA/P7+VK1c2adLkoYceOnfunFT4z3/+87bbbhME4eLFiwMGDDCbzf369ZPu&#10;Ec+dO9e3b1+z2fzwww9LzcVVXqrKp8uvf+DAgfDwcLPZHBISsnz5cuHXNmd5e68gCF26dCkuLhYE&#10;4dSpU507d67uym5at27dsGHD5CVDhgxZv36902l79uyJioqq9Wr9+vW7du2aa6FT6/TOnTvtdruY&#10;fQVBeO+990aNGuXv7//kk0++/fbb0mm333777NmzpYfNmjUj+0KPrFZrXbcmBiAnCMLTTz9dWVn5&#10;/vvvP/fcc1LhqlWrysvLHQ7Hc88999NPPzkcjg8//HDy5MniCePGjXv//fcdDsfmzZvHjBlTw6Wq&#10;fLr8+l27dt2xY4fD4Vi7dm1QUJB0gjxCh8MxZcqUxYsXOxyO9957T7xOlVd2emmuxB8FBAS4nh8Y&#10;GOhUEhsbGxMT07Rp06ZNmz733HP//e9/XcOrrkSsnD59+kgPo6Oj161bJz1s3779yZMnHQ7HN998&#10;c8stt0jleXl5HTt2bNu27eTJk9evX//ll1+6XhnQltVqJQEDDSUIwn/+8x+Hw3H16lV5/qusrBSP&#10;W7VqJR6Ul5fffPPN4nFwcLB4QmVlpfxZrpeq8uny6zsF43QgHefk5CQmJjocjsTExM2bN1d35Sqv&#10;5qrKBOxaGBQU9MEHH4gvc+3ataNGjaruytX9rrCwMPHPVEFBQWhoqFS+bdu2Bx98UHoYHR2dk5Mj&#10;f+L+/fvnz58fFxcXEBCwYsWK6l4IoAkSMKAAeeaQMpBT/pM0atTIzWfJC2t++vnz59PS0hITE7t2&#10;7VpDApYyfatWra5du1bdlat7aU5CQ0PFu2fJf/7zn/bt28sv6/qsxo0bV3fl6n7X+vXrn3jiCYfD&#10;MXLkSPntb1xcnNOteVxcXJVXKCoqatu2bXUvBNCE1WqlDxhQQGlpqSAIFRUVwcHBrj+V7mUdDofd&#10;bpcKxePr169bLJYaLlXl0+UGDBhgt9tHjBjxySef1BCkv79/TEzMCy+80KtXL5PJ5M6VazBs2DCp&#10;x3fQoEHTp09fv359bGysUM03D/GVVne1rVu3BgQEVPmjQYMGHT16NDc3t6ioaPDgwWLhqVOnrFar&#10;vA2gsrLSarWKU6FatGgh/13du3evaw834AEkYEABr776qiAIK1euTEpKcv3pE088IY5+ysrKioyM&#10;FAuHDRu2cuVKQRA+/fTThISEGi5V5dPlioqKRowY0a9fv/nz50uFAQEBZWVlTmc+8sgjCxYsiImJ&#10;cfPKNXjxxRffe++9DRs2XL9+PSkpafv27VOnTp06darTad26dfviiy8EQbh+/fry5cvbtGnjeqkt&#10;W7YMHTr0448/ru53vfzyy6NGjRJrRvTOO+9MnjzZ3/+3v2D+/v7PP/+8OBRrxIgRb775pvjSbDbb&#10;woULn3766Tq9OsATaIIGGkgQhMWLFzdu3Pixxx775ZdfpELphPPnzz/66KMBAQGhoaFHjx4VC8+e&#10;PRsdHR0QEBATE3P+/PkaLlXl0+XXX79+fdeuXYOCghYtWiSVDxs2zLW996effhIEQbpIlVd2emmu&#10;pJ+ePXv26aefbtq0afPmzdPS0ubPnz9kyBCnKxw/fjw6Orpx48aBgYGjRo0Sx0w5XTkgIOCTTz6p&#10;uZLFVmjJXXfdJQ5Ak7t8+bLYSXz27NnY2NimTZs2atSoVatWycnJV69erfn6gIdZrVbmAQMNpciM&#10;W8UvpYktW7YMGDBA6ygAA2AeMAAlkX0B95GAgYZq3LixDi8FQOdIwEBD2Ww2HV4KgM6RgAEA0AAJ&#10;GAAADZCAAQDQAAkYAAANkIABANAACRgAAA2QgAEA0AAJGAAADZCAAQDQAAkYAAANkIABANCASesA&#10;gKoVFhZqHQLgUewM62tIwNAv/h7Bd/CN0wfRBA0AgAZIwDCMsrKyF1544cYbbzSbzbfddltqamrN&#10;5//888/SsZ+fXw1nbtmyxWKxjBgxwv1g3L+4IVy/fl3rEFTRkNflrXUC/SABwzCeffbZbt26nT59&#10;uqKi4ujRo5cvX54+fXoN53fr1k06djgcNZw5ePDgjz/+ODMz0/1g3L+4IYSHh4sH7nxTmThxovvf&#10;ObT9diK9roY818vqBPrhZ7Va6WmDDhUWFjp9Ms1mc0VFhfSwrKysffv2Fy5cqO4Kfn5+bqZG989s&#10;yFP0zM2XYzabN2zY0K9fP8WvbLeVmyyBNZfUQ0PeJg/XiesHHt6tsLCQO2AYxu233z579mzpYbNm&#10;zaTse+DAgfDwcLPZHBISsnz5cuHXmyXnZNoAAAV7SURBVAzpVkM62LJli9lsNplMPXr02LVrl9OZ&#10;rtcRBOHixYuDBw9u0qRJly5d9u3bV8PFz50717dvX7PZ/PDDD0tt1H5+fm+//fatt95qNpu3bt3a&#10;8HrILyrum5Ah/tuf/30NZ7q+2FrrquaKunbtWv/+/eWnXbx4ccCAAWazuV+/fhcvXpTq4eGHH27S&#10;pImbjQp2W/nGkUNLCvKkkpKCvI0jh9pttirP9/PzmzdvnlOVula+0ysyVp3AJ1itVgegP66fzLy8&#10;vI4dO7Zt23by5Mnr16//8ssvpR917dp1x44dDodj7dq1QUFBYqEgCNIJ0nFAQMAHH3zgcDi2bdvW&#10;sWNHp59WeZ3nnnsuJyfH4XBs3Lixa9euNVx83Lhx77//vsPh2Lx585gxY6SfJicnV1ZWfvLJJwEB&#10;AQ2oEofD4ThU+OPgp5bsO/Sd03GVqnyxNdeVmxUlHTz33HM//fSTw+FYv3795MmTpcIPP/ywsrJy&#10;8uTJ8oqqwZn8g6sHPHAm/6DTcZWqrFKp8j/44AN55RulTvhT7GusVisJGDpV3Sdz//798+fPj4uL&#10;CwgIWLFihesJrn8Q5cexsbFPPPHEtm3brl275vrTKq/TqlWrysrK6n4qPw4ODhbPrKyslP8dl36X&#10;m9moBjHD0+UZ91DhjzHD06s7ucoXK+daV25WlLxypJ/efPPN4sFNN90k1sMvv/zi/ksW8+7RrBU1&#10;Z19HNVUqVf7Vq1er/BJWw+tyunh1B6rWCX+KfQ0JGPpV6yezqKiobdu24vH58+fT0tISExO7du1a&#10;cwI+f/58TExMQEBA8+bNCwoKXH/qep1GjRq5/vYqLy4vlO7Mqjyz3lzTbQ0JuMoXW3NduVlR8gOJ&#10;VFHyG/06veSjWSuWR911NKuK71Vy9av8Gl6XHuqEP8W+xmq10gcMw2jRooV8Zkj37t2lDrYBAwbY&#10;7fYRI0Z88sknNV/kD3/4Q05Ojs1mW7BgQWxsrNNPq7xOixYt3IwwKCjIbrcLgnD9+nWLxeLms+pK&#10;3u+bX1Rcw5lVvtgBAwb4+/snJSXVXFc1V5REutd0OBziaxefKx6XlZW5/bKEkoK8omVLIia9VLRs&#10;ibw/2E1BQUHix8Nut9dQ+caqE3g3EjAMY8SIEW+++WZxcbEgCDabbeHChU8//bT4o6KiohEjRvTr&#10;12/+/PnS+QEBAa5/7Lp167ZlyxZ/f//WrVufO3fO6adVXicxMTE3N1cQhJ07d0qzj6q8+LBhw1au&#10;XCkIwqeffpqQkNDwl+xqTsqgOenbxRycX1ScOn9banK1maDKF1tUVDRs2LBHHnmk5rqquaIkTzzx&#10;hPiOZGVlRUZGioUJCQnvvfeeIAivvvqqm6+rpCBvd8q0PmnzugxP6pM2b3fKtLrm4GHDhm3ZskUQ&#10;hJUrV0qV7+br0medwPvR7gF9cv1knj17NjY2tmnTpo0aNWrVqlVycvLVq1fFH61fv75r165BQUGL&#10;Fi0Sfm3fGzZsWOPGjcVjqXD//v133nlno0aNAgICNm/e7PTTKq9z4cIFscv5zjvvzMvLq+HiZ8+e&#10;jY6ODggIiImJOX/+vNNPHUo0QTt+7fcV/9UwAqu6F1tzXblZUYKsVfbRRx8NCAgIDQ09evSoWHjh&#10;woX+/fvffPPN77//vjsv+Vr5lexh/eT9vmfyD2YP63+tvLzK86us0iorX/426bxO+FPsa6xWK/OA&#10;oVNMi/QpdpvN9Pt2Y9cS78YH3tcwDxiALrjmWp/KvvBNJGAAADRAAgYAQAPsBwz9YodUAF6MBAyd&#10;YkAKAO9GEzQAABogAQMAoAESMAAAGiABAwCgARIwAAAaIAEDAKABEjAAABogAQMAoAESMAAAGjAJ&#10;LPgHAIDH/f/y8RxsTf7m0wAAAABJRU5ErkJgglBLAQItABQABgAIAAAAIQCxgme2CgEAABMCAAAT&#10;AAAAAAAAAAAAAAAAAAAAAABbQ29udGVudF9UeXBlc10ueG1sUEsBAi0AFAAGAAgAAAAhADj9If/W&#10;AAAAlAEAAAsAAAAAAAAAAAAAAAAAOwEAAF9yZWxzLy5yZWxzUEsBAi0AFAAGAAgAAAAhAAoEmGor&#10;BAAAoBgAAA4AAAAAAAAAAAAAAAAAOgIAAGRycy9lMm9Eb2MueG1sUEsBAi0AFAAGAAgAAAAhAK9L&#10;cXs4AQAAmwMAABkAAAAAAAAAAAAAAAAAkQYAAGRycy9fcmVscy9lMm9Eb2MueG1sLnJlbHNQSwEC&#10;LQAUAAYACAAAACEAYvIUvNwAAAAFAQAADwAAAAAAAAAAAAAAAAAACAAAZHJzL2Rvd25yZXYueG1s&#10;UEsBAi0ACgAAAAAAAAAhAFyrgg9PSQAAT0kAABQAAAAAAAAAAAAAAAAACQkAAGRycy9tZWRpYS9p&#10;bWFnZTQucG5nUEsBAi0ACgAAAAAAAAAhAG3f4+UoSAAAKEgAABQAAAAAAAAAAAAAAAAAilIAAGRy&#10;cy9tZWRpYS9pbWFnZTIucG5nUEsBAi0ACgAAAAAAAAAhAAVpODpORwAATkcAABQAAAAAAAAAAAAA&#10;AAAA5JoAAGRycy9tZWRpYS9pbWFnZTEucG5nUEsBAi0ACgAAAAAAAAAhABX2eQbhRQAA4UUAABQA&#10;AAAAAAAAAAAAAAAAZOIAAGRycy9tZWRpYS9pbWFnZTMucG5nUEsFBgAAAAAJAAkAQgIAAHcoAQAA&#10;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alt="Die Prozedur SGPlot" style="position:absolute;left:714;top:726;width:5292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5jKFwgAAANsAAAAPAAAAZHJzL2Rvd25yZXYueG1sRE9Na8JA&#10;EL0X/A/LFHqrmzQgkrqKFQqlh7RGodcxOybB7GzY3cbUX+8WBG/zeJ+zWI2mEwM531pWkE4TEMSV&#10;1S3XCva79+c5CB+QNXaWScEfeVgtJw8LzLU985aGMtQihrDPUUETQp9L6auGDPqp7Ykjd7TOYIjQ&#10;1VI7PMdw08mXJJlJgy3HhgZ72jRUncpfo+AnO+htFt6KC3+e3OWr/C6KdK3U0+O4fgURaAx38c39&#10;oeP8FP5/iQfI5RUAAP//AwBQSwECLQAUAAYACAAAACEA2+H2y+4AAACFAQAAEwAAAAAAAAAAAAAA&#10;AAAAAAAAW0NvbnRlbnRfVHlwZXNdLnhtbFBLAQItABQABgAIAAAAIQBa9CxbvwAAABUBAAALAAAA&#10;AAAAAAAAAAAAAB8BAABfcmVscy8ucmVsc1BLAQItABQABgAIAAAAIQB+5jKFwgAAANsAAAAPAAAA&#10;AAAAAAAAAAAAAAcCAABkcnMvZG93bnJldi54bWxQSwUGAAAAAAMAAwC3AAAA9gIAAAAA&#10;">
                  <v:imagedata r:id="rId12" r:href="rId13"/>
                </v:shape>
                <v:shape id="Bild 4" o:spid="_x0000_s1028" type="#_x0000_t75" alt="Die Prozedur SGPlot" style="position:absolute;left:6139;top:726;width:5292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Pu2vwAAANsAAAAPAAAAZHJzL2Rvd25yZXYueG1sRE/NisIw&#10;EL4v+A5hBG9rqgeVahQVBPWwYvUBxmZsi82kNLGtb78RBG/z8f3OYtWZUjRUu8KygtEwAkGcWl1w&#10;puB62f3OQDiPrLG0TApe5GC17P0sMNa25TM1ic9ECGEXo4Lc+yqW0qU5GXRDWxEH7m5rgz7AOpO6&#10;xjaEm1KOo2giDRYcGnKsaJtT+kieRgHdmtH0tDnZv/XxwI/9NGkv50KpQb9bz0F46vxX/HHvdZg/&#10;hvcv4QC5/AcAAP//AwBQSwECLQAUAAYACAAAACEA2+H2y+4AAACFAQAAEwAAAAAAAAAAAAAAAAAA&#10;AAAAW0NvbnRlbnRfVHlwZXNdLnhtbFBLAQItABQABgAIAAAAIQBa9CxbvwAAABUBAAALAAAAAAAA&#10;AAAAAAAAAB8BAABfcmVscy8ucmVsc1BLAQItABQABgAIAAAAIQCLgPu2vwAAANsAAAAPAAAAAAAA&#10;AAAAAAAAAAcCAABkcnMvZG93bnJldi54bWxQSwUGAAAAAAMAAwC3AAAA8wIAAAAA&#10;">
                  <v:imagedata r:id="rId14" o:title="Die Prozedur SGPlot"/>
                </v:shape>
                <v:shape id="Bild 5" o:spid="_x0000_s1029" type="#_x0000_t75" alt="Die Prozedur SGPlot" style="position:absolute;left:714;top:4791;width:5292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MVOwgAAANsAAAAPAAAAZHJzL2Rvd25yZXYueG1sRE9Na8JA&#10;EL0X/A/LCF5K3dSqaHQV0YriTVs9D9kxic3OhuxqUn99VxB6m8f7nOm8MYW4UeVyywreuxEI4sTq&#10;nFMF31/rtxEI55E1FpZJwS85mM9aL1OMta15T7eDT0UIYRejgsz7MpbSJRkZdF1bEgfubCuDPsAq&#10;lbrCOoSbQvaiaCgN5hwaMixpmVHyc7gaBfKUbgbHy+dqP677m+PaDO+vxU6pTrtZTEB4avy/+One&#10;6jD/Ax6/hAPk7A8AAP//AwBQSwECLQAUAAYACAAAACEA2+H2y+4AAACFAQAAEwAAAAAAAAAAAAAA&#10;AAAAAAAAW0NvbnRlbnRfVHlwZXNdLnhtbFBLAQItABQABgAIAAAAIQBa9CxbvwAAABUBAAALAAAA&#10;AAAAAAAAAAAAAB8BAABfcmVscy8ucmVsc1BLAQItABQABgAIAAAAIQAKCMVOwgAAANsAAAAPAAAA&#10;AAAAAAAAAAAAAAcCAABkcnMvZG93bnJldi54bWxQSwUGAAAAAAMAAwC3AAAA9gIAAAAA&#10;">
                  <v:imagedata r:id="rId15" o:title="Die Prozedur SGPlot"/>
                </v:shape>
                <v:shape id="Bild 6" o:spid="_x0000_s1030" type="#_x0000_t75" alt="Die Prozedur SGPlot" style="position:absolute;left:6135;top:4791;width:5292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UGhvwAAANsAAAAPAAAAZHJzL2Rvd25yZXYueG1sRE/LqsIw&#10;EN1f8B/CCO5uU0UvUo0iguBjZXXjbmzGtthMShO1+vVGEO5uDuc503lrKnGnxpWWFfSjGARxZnXJ&#10;uYLjYfU7BuE8ssbKMil4koP5rPMzxUTbB+/pnvpchBB2CSoovK8TKV1WkEEX2Zo4cBfbGPQBNrnU&#10;DT5CuKnkII7/pMGSQ0OBNS0Lyq7pzShY4infD9KdZ36Nqu15VQ9L2ijV67aLCQhPrf8Xf91rHeYP&#10;4fNLOEDO3gAAAP//AwBQSwECLQAUAAYACAAAACEA2+H2y+4AAACFAQAAEwAAAAAAAAAAAAAAAAAA&#10;AAAAW0NvbnRlbnRfVHlwZXNdLnhtbFBLAQItABQABgAIAAAAIQBa9CxbvwAAABUBAAALAAAAAAAA&#10;AAAAAAAAAB8BAABfcmVscy8ucmVsc1BLAQItABQABgAIAAAAIQC8RUGhvwAAANsAAAAPAAAAAAAA&#10;AAAAAAAAAAcCAABkcnMvZG93bnJldi54bWxQSwUGAAAAAAMAAwC3AAAA8wIAAAAA&#10;">
                  <v:imagedata r:id="rId16" o:title="Die Prozedur SGPlot"/>
                </v:shape>
                <w10:wrap type="tight"/>
              </v:group>
            </w:pict>
          </mc:Fallback>
        </mc:AlternateContent>
      </w:r>
    </w:p>
    <w:sectPr w:rsidR="00E21635" w:rsidSect="00B54CDB">
      <w:footerReference w:type="default" r:id="rId1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55C51">
      <w:pPr>
        <w:spacing w:after="0" w:line="240" w:lineRule="auto"/>
      </w:pPr>
      <w:r>
        <w:separator/>
      </w:r>
    </w:p>
  </w:endnote>
  <w:endnote w:type="continuationSeparator" w:id="0">
    <w:p w:rsidR="00000000" w:rsidRDefault="00355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23A" w:rsidRDefault="007C1829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355C51" w:rsidRPr="00355C51">
      <w:rPr>
        <w:noProof/>
        <w:lang w:val="de-DE"/>
      </w:rPr>
      <w:t>1</w:t>
    </w:r>
    <w:r>
      <w:fldChar w:fldCharType="end"/>
    </w:r>
  </w:p>
  <w:p w:rsidR="005C523A" w:rsidRDefault="00355C5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55C51">
      <w:pPr>
        <w:spacing w:after="0" w:line="240" w:lineRule="auto"/>
      </w:pPr>
      <w:r>
        <w:separator/>
      </w:r>
    </w:p>
  </w:footnote>
  <w:footnote w:type="continuationSeparator" w:id="0">
    <w:p w:rsidR="00000000" w:rsidRDefault="00355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829"/>
    <w:rsid w:val="00355C51"/>
    <w:rsid w:val="007C1829"/>
    <w:rsid w:val="00E2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1829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C1829"/>
    <w:pPr>
      <w:spacing w:before="240" w:after="360" w:line="240" w:lineRule="auto"/>
    </w:pPr>
    <w:rPr>
      <w:b/>
      <w:bCs/>
      <w:sz w:val="18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7C1829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1829"/>
    <w:rPr>
      <w:rFonts w:ascii="Times New Roman" w:eastAsia="Calibri" w:hAnsi="Times New Roman" w:cs="Times New Roman"/>
      <w:sz w:val="24"/>
      <w:lang w:val="en-GB"/>
    </w:rPr>
  </w:style>
  <w:style w:type="character" w:customStyle="1" w:styleId="BeschriftungZchn">
    <w:name w:val="Beschriftung Zchn"/>
    <w:link w:val="Beschriftung"/>
    <w:uiPriority w:val="35"/>
    <w:rsid w:val="007C1829"/>
    <w:rPr>
      <w:rFonts w:ascii="Times New Roman" w:eastAsia="Calibri" w:hAnsi="Times New Roman" w:cs="Times New Roman"/>
      <w:b/>
      <w:bCs/>
      <w:sz w:val="18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7C182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C51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1829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7C1829"/>
    <w:pPr>
      <w:spacing w:before="240" w:after="360" w:line="240" w:lineRule="auto"/>
    </w:pPr>
    <w:rPr>
      <w:b/>
      <w:bCs/>
      <w:sz w:val="18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7C1829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1829"/>
    <w:rPr>
      <w:rFonts w:ascii="Times New Roman" w:eastAsia="Calibri" w:hAnsi="Times New Roman" w:cs="Times New Roman"/>
      <w:sz w:val="24"/>
      <w:lang w:val="en-GB"/>
    </w:rPr>
  </w:style>
  <w:style w:type="character" w:customStyle="1" w:styleId="BeschriftungZchn">
    <w:name w:val="Beschriftung Zchn"/>
    <w:link w:val="Beschriftung"/>
    <w:uiPriority w:val="35"/>
    <w:rsid w:val="007C1829"/>
    <w:rPr>
      <w:rFonts w:ascii="Times New Roman" w:eastAsia="Calibri" w:hAnsi="Times New Roman" w:cs="Times New Roman"/>
      <w:b/>
      <w:bCs/>
      <w:sz w:val="18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7C182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C5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file:///D:\Users\Julia.Felix\AppData\Local\Temp\SAS%20Temporary%20Files\_TD5176_PC57718_\SGPlot2.png" TargetMode="External"/><Relationship Id="rId13" Type="http://schemas.openxmlformats.org/officeDocument/2006/relationships/image" Target="file:///D:\Users\Julia.Felix\AppData\Local\Temp\SAS%20Temporary%20Files\_TD5176_PC57718_\SGPlot2.png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.felix</cp:lastModifiedBy>
  <cp:revision>2</cp:revision>
  <dcterms:created xsi:type="dcterms:W3CDTF">2018-08-22T08:35:00Z</dcterms:created>
  <dcterms:modified xsi:type="dcterms:W3CDTF">2019-09-01T15:33:00Z</dcterms:modified>
</cp:coreProperties>
</file>